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58BF209" w14:textId="2801ABE2" w:rsidR="00352931" w:rsidRPr="0081328F" w:rsidRDefault="00352931" w:rsidP="00352931">
      <w:pPr>
        <w:spacing w:line="480" w:lineRule="auto"/>
        <w:jc w:val="center"/>
      </w:pPr>
      <w:r w:rsidRPr="0081328F">
        <w:rPr>
          <w:b/>
        </w:rPr>
        <w:t xml:space="preserve">Oxytocin blocks compulsive-like alcohol drinking and </w:t>
      </w:r>
      <w:r w:rsidR="003A17D9" w:rsidRPr="0081328F">
        <w:rPr>
          <w:b/>
        </w:rPr>
        <w:t>blocks</w:t>
      </w:r>
      <w:r w:rsidRPr="0081328F">
        <w:rPr>
          <w:b/>
        </w:rPr>
        <w:t xml:space="preserve"> alcohol effects on GABAergic transmission in the central amygdala</w:t>
      </w:r>
    </w:p>
    <w:p w14:paraId="7E10BD69" w14:textId="586D4F89" w:rsidR="008502DF" w:rsidRPr="0081328F" w:rsidRDefault="004868A6" w:rsidP="00FC3354">
      <w:pPr>
        <w:spacing w:line="480" w:lineRule="auto"/>
        <w:jc w:val="center"/>
        <w:rPr>
          <w:b/>
        </w:rPr>
      </w:pPr>
      <w:r w:rsidRPr="0081328F">
        <w:t>Brendan J. Tunstall, Dean Kirson, Lia J. Zallar,</w:t>
      </w:r>
      <w:r w:rsidRPr="0081328F">
        <w:rPr>
          <w:vertAlign w:val="superscript"/>
        </w:rPr>
        <w:t xml:space="preserve"> </w:t>
      </w:r>
      <w:r w:rsidR="00316864" w:rsidRPr="0081328F">
        <w:t xml:space="preserve">Sam </w:t>
      </w:r>
      <w:r w:rsidR="00BD1516" w:rsidRPr="0081328F">
        <w:t xml:space="preserve">A </w:t>
      </w:r>
      <w:r w:rsidR="00316864" w:rsidRPr="0081328F">
        <w:t xml:space="preserve">McConnell, </w:t>
      </w:r>
      <w:r w:rsidRPr="0081328F">
        <w:t xml:space="preserve">Janaina C.M. Vendruscolo, Chelsea P. Ho, </w:t>
      </w:r>
      <w:r w:rsidR="00E346B1" w:rsidRPr="0081328F">
        <w:t xml:space="preserve">Christopher S. </w:t>
      </w:r>
      <w:proofErr w:type="spellStart"/>
      <w:r w:rsidR="00E346B1" w:rsidRPr="0081328F">
        <w:t>Oleata</w:t>
      </w:r>
      <w:proofErr w:type="spellEnd"/>
      <w:r w:rsidR="00E346B1" w:rsidRPr="0081328F">
        <w:t xml:space="preserve">, Sophia </w:t>
      </w:r>
      <w:proofErr w:type="spellStart"/>
      <w:r w:rsidR="00E346B1" w:rsidRPr="0081328F">
        <w:t>Khom</w:t>
      </w:r>
      <w:proofErr w:type="spellEnd"/>
      <w:r w:rsidRPr="0081328F">
        <w:t>,</w:t>
      </w:r>
      <w:r w:rsidR="00A33F56" w:rsidRPr="0081328F">
        <w:t xml:space="preserve"> Maurice Manning,</w:t>
      </w:r>
      <w:r w:rsidRPr="0081328F">
        <w:t xml:space="preserve"> Mary R. Lee, Lorenzo Leggio, George F. Koob, Marisa Roberto &amp; Leandro F. Vendruscolo</w:t>
      </w:r>
    </w:p>
    <w:p w14:paraId="441DEBE6" w14:textId="77777777" w:rsidR="00FC3354" w:rsidRPr="0081328F" w:rsidRDefault="00FC3354" w:rsidP="00D02CB5">
      <w:pPr>
        <w:jc w:val="center"/>
        <w:rPr>
          <w:b/>
          <w:i/>
        </w:rPr>
      </w:pPr>
    </w:p>
    <w:p w14:paraId="10B97632" w14:textId="2AA2C21F" w:rsidR="00D02CB5" w:rsidRPr="0081328F" w:rsidRDefault="00D02CB5" w:rsidP="00D02CB5">
      <w:pPr>
        <w:jc w:val="center"/>
        <w:rPr>
          <w:b/>
          <w:i/>
        </w:rPr>
      </w:pPr>
      <w:bookmarkStart w:id="0" w:name="_GoBack"/>
      <w:bookmarkEnd w:id="0"/>
      <w:r w:rsidRPr="0081328F">
        <w:rPr>
          <w:b/>
          <w:i/>
        </w:rPr>
        <w:t xml:space="preserve">Supplemental </w:t>
      </w:r>
      <w:r w:rsidR="00352931" w:rsidRPr="0081328F">
        <w:rPr>
          <w:b/>
          <w:i/>
        </w:rPr>
        <w:t>Information</w:t>
      </w:r>
    </w:p>
    <w:p w14:paraId="45639AD9" w14:textId="77777777" w:rsidR="00352931" w:rsidRPr="0081328F" w:rsidRDefault="00352931" w:rsidP="004868A6">
      <w:pPr>
        <w:spacing w:line="480" w:lineRule="auto"/>
        <w:contextualSpacing/>
        <w:rPr>
          <w:b/>
        </w:rPr>
      </w:pPr>
    </w:p>
    <w:p w14:paraId="2F8EE4F9" w14:textId="49FE8C92" w:rsidR="00132C93" w:rsidRPr="0081328F" w:rsidRDefault="00132C93" w:rsidP="009B0B80">
      <w:pPr>
        <w:spacing w:line="480" w:lineRule="auto"/>
        <w:contextualSpacing/>
        <w:rPr>
          <w:b/>
        </w:rPr>
      </w:pPr>
      <w:r w:rsidRPr="0081328F">
        <w:rPr>
          <w:b/>
        </w:rPr>
        <w:t>Supplemental Methods</w:t>
      </w:r>
    </w:p>
    <w:p w14:paraId="1C9CC79F" w14:textId="75A5B0C5" w:rsidR="00CF4862" w:rsidRPr="0081328F" w:rsidRDefault="00CF4862" w:rsidP="00CF4862">
      <w:pPr>
        <w:spacing w:line="480" w:lineRule="auto"/>
        <w:contextualSpacing/>
        <w:rPr>
          <w:i/>
        </w:rPr>
      </w:pPr>
      <w:r w:rsidRPr="0081328F">
        <w:rPr>
          <w:i/>
        </w:rPr>
        <w:t xml:space="preserve">Effect of </w:t>
      </w:r>
      <w:r w:rsidR="00802AF4" w:rsidRPr="0081328F">
        <w:rPr>
          <w:i/>
        </w:rPr>
        <w:t>intraperitoneal</w:t>
      </w:r>
      <w:r w:rsidR="002E2245" w:rsidRPr="0081328F">
        <w:rPr>
          <w:i/>
        </w:rPr>
        <w:t xml:space="preserve"> </w:t>
      </w:r>
      <w:r w:rsidRPr="0081328F">
        <w:rPr>
          <w:i/>
        </w:rPr>
        <w:t xml:space="preserve">and </w:t>
      </w:r>
      <w:r w:rsidR="00802AF4" w:rsidRPr="0081328F">
        <w:rPr>
          <w:i/>
        </w:rPr>
        <w:t>intranasal</w:t>
      </w:r>
      <w:r w:rsidRPr="0081328F">
        <w:rPr>
          <w:i/>
        </w:rPr>
        <w:t xml:space="preserve"> oxytocin on </w:t>
      </w:r>
      <w:r w:rsidR="00316864" w:rsidRPr="0081328F">
        <w:rPr>
          <w:i/>
        </w:rPr>
        <w:t xml:space="preserve">open field </w:t>
      </w:r>
      <w:r w:rsidRPr="0081328F">
        <w:rPr>
          <w:i/>
        </w:rPr>
        <w:t>locomotion</w:t>
      </w:r>
      <w:r w:rsidR="00316864" w:rsidRPr="0081328F">
        <w:rPr>
          <w:i/>
        </w:rPr>
        <w:t xml:space="preserve"> and grooming,</w:t>
      </w:r>
      <w:r w:rsidRPr="0081328F">
        <w:rPr>
          <w:i/>
        </w:rPr>
        <w:t xml:space="preserve"> motor coordination</w:t>
      </w:r>
      <w:r w:rsidR="00037588" w:rsidRPr="0081328F">
        <w:rPr>
          <w:i/>
        </w:rPr>
        <w:t xml:space="preserve">, </w:t>
      </w:r>
      <w:r w:rsidR="00316864" w:rsidRPr="0081328F">
        <w:rPr>
          <w:i/>
        </w:rPr>
        <w:t xml:space="preserve">and </w:t>
      </w:r>
      <w:r w:rsidRPr="0081328F">
        <w:rPr>
          <w:i/>
        </w:rPr>
        <w:t xml:space="preserve">consumption of </w:t>
      </w:r>
      <w:r w:rsidR="002E2245" w:rsidRPr="0081328F">
        <w:rPr>
          <w:i/>
        </w:rPr>
        <w:t>nonalcoholic palatable solution</w:t>
      </w:r>
      <w:r w:rsidR="00037588" w:rsidRPr="0081328F">
        <w:rPr>
          <w:i/>
        </w:rPr>
        <w:t>s</w:t>
      </w:r>
    </w:p>
    <w:p w14:paraId="1306AD92" w14:textId="1DA09449" w:rsidR="00CF4862" w:rsidRPr="0081328F" w:rsidRDefault="00CF4862" w:rsidP="00CF4862">
      <w:pPr>
        <w:spacing w:line="480" w:lineRule="auto"/>
        <w:ind w:firstLine="720"/>
        <w:contextualSpacing/>
      </w:pPr>
      <w:r w:rsidRPr="0081328F">
        <w:t>A separate cohort of dependent (</w:t>
      </w:r>
      <w:r w:rsidRPr="0081328F">
        <w:rPr>
          <w:i/>
        </w:rPr>
        <w:t>n</w:t>
      </w:r>
      <w:r w:rsidRPr="0081328F">
        <w:t xml:space="preserve"> = 6) and nondependent (</w:t>
      </w:r>
      <w:r w:rsidRPr="0081328F">
        <w:rPr>
          <w:i/>
        </w:rPr>
        <w:t>n</w:t>
      </w:r>
      <w:r w:rsidRPr="0081328F">
        <w:t xml:space="preserve"> = 6)</w:t>
      </w:r>
      <w:r w:rsidR="007A0A9A" w:rsidRPr="0081328F">
        <w:t xml:space="preserve"> rats</w:t>
      </w:r>
      <w:r w:rsidRPr="0081328F">
        <w:t xml:space="preserve"> was used to test the effects of oxytocin on spontaneous locomotion in an open field</w:t>
      </w:r>
      <w:r w:rsidR="008A1FEB" w:rsidRPr="0081328F">
        <w:t xml:space="preserve"> (40 cm X 40 cm arena, 5-min test)</w:t>
      </w:r>
      <w:r w:rsidRPr="0081328F">
        <w:t xml:space="preserve">. </w:t>
      </w:r>
      <w:r w:rsidR="007A0A9A" w:rsidRPr="0081328F">
        <w:t xml:space="preserve">Rats </w:t>
      </w:r>
      <w:r w:rsidRPr="0081328F">
        <w:t xml:space="preserve">were tested following administration of </w:t>
      </w:r>
      <w:r w:rsidR="00802AF4" w:rsidRPr="0081328F">
        <w:t>intraperitoneal</w:t>
      </w:r>
      <w:r w:rsidRPr="0081328F">
        <w:t xml:space="preserve"> saline and oxytocin, as well as </w:t>
      </w:r>
      <w:r w:rsidR="00802AF4" w:rsidRPr="0081328F">
        <w:t>intranasal</w:t>
      </w:r>
      <w:r w:rsidRPr="0081328F">
        <w:t xml:space="preserve"> saline and</w:t>
      </w:r>
      <w:r w:rsidR="00F462BD" w:rsidRPr="0081328F">
        <w:t xml:space="preserve"> oxytocin</w:t>
      </w:r>
      <w:r w:rsidRPr="0081328F">
        <w:t xml:space="preserve"> in a Latin-square design. </w:t>
      </w:r>
    </w:p>
    <w:p w14:paraId="023D7E01" w14:textId="336CFB20" w:rsidR="00CF4862" w:rsidRPr="0081328F" w:rsidRDefault="00CF4862" w:rsidP="00CF4862">
      <w:pPr>
        <w:spacing w:line="480" w:lineRule="auto"/>
        <w:contextualSpacing/>
      </w:pPr>
      <w:r w:rsidRPr="0081328F">
        <w:tab/>
        <w:t>A separate cohort of dependent (</w:t>
      </w:r>
      <w:r w:rsidRPr="0081328F">
        <w:rPr>
          <w:i/>
        </w:rPr>
        <w:t>n</w:t>
      </w:r>
      <w:r w:rsidRPr="0081328F">
        <w:t xml:space="preserve"> = 5) and nondependent (</w:t>
      </w:r>
      <w:r w:rsidRPr="0081328F">
        <w:rPr>
          <w:i/>
        </w:rPr>
        <w:t>n</w:t>
      </w:r>
      <w:r w:rsidRPr="0081328F">
        <w:t xml:space="preserve"> = 7) rats were used to test the effects of oxytocin on motor coordination on a rotarod</w:t>
      </w:r>
      <w:r w:rsidR="008A1FEB" w:rsidRPr="0081328F">
        <w:t xml:space="preserve"> (accelerating from 4 to 40 RPM over a 5-min test)</w:t>
      </w:r>
      <w:r w:rsidRPr="0081328F">
        <w:t xml:space="preserve">. Counterbalanced </w:t>
      </w:r>
      <w:r w:rsidR="00802AF4" w:rsidRPr="0081328F">
        <w:t>intraperitoneal</w:t>
      </w:r>
      <w:r w:rsidRPr="0081328F">
        <w:t xml:space="preserve"> </w:t>
      </w:r>
      <w:r w:rsidR="000629AF" w:rsidRPr="0081328F">
        <w:t xml:space="preserve">saline </w:t>
      </w:r>
      <w:r w:rsidR="000629AF" w:rsidRPr="0081328F">
        <w:rPr>
          <w:i/>
        </w:rPr>
        <w:t>v</w:t>
      </w:r>
      <w:r w:rsidR="007A0A9A" w:rsidRPr="0081328F">
        <w:rPr>
          <w:i/>
        </w:rPr>
        <w:t>ersu</w:t>
      </w:r>
      <w:r w:rsidR="000629AF" w:rsidRPr="0081328F">
        <w:rPr>
          <w:i/>
        </w:rPr>
        <w:t>s</w:t>
      </w:r>
      <w:r w:rsidR="000629AF" w:rsidRPr="0081328F">
        <w:t xml:space="preserve"> </w:t>
      </w:r>
      <w:r w:rsidRPr="0081328F">
        <w:t>oxytocin</w:t>
      </w:r>
      <w:r w:rsidR="002E2245" w:rsidRPr="0081328F">
        <w:t xml:space="preserve"> </w:t>
      </w:r>
      <w:r w:rsidRPr="0081328F">
        <w:t xml:space="preserve">tests occurred first, followed by counterbalanced </w:t>
      </w:r>
      <w:r w:rsidR="00802AF4" w:rsidRPr="0081328F">
        <w:t>intranasal</w:t>
      </w:r>
      <w:r w:rsidRPr="0081328F">
        <w:t xml:space="preserve"> </w:t>
      </w:r>
      <w:r w:rsidR="000629AF" w:rsidRPr="0081328F">
        <w:t xml:space="preserve">saline </w:t>
      </w:r>
      <w:r w:rsidR="000629AF" w:rsidRPr="0081328F">
        <w:rPr>
          <w:i/>
        </w:rPr>
        <w:t>v</w:t>
      </w:r>
      <w:r w:rsidR="007A0A9A" w:rsidRPr="0081328F">
        <w:rPr>
          <w:i/>
        </w:rPr>
        <w:t>er</w:t>
      </w:r>
      <w:r w:rsidR="000629AF" w:rsidRPr="0081328F">
        <w:rPr>
          <w:i/>
        </w:rPr>
        <w:t>s</w:t>
      </w:r>
      <w:r w:rsidR="007A0A9A" w:rsidRPr="0081328F">
        <w:rPr>
          <w:i/>
        </w:rPr>
        <w:t>us</w:t>
      </w:r>
      <w:r w:rsidR="000629AF" w:rsidRPr="0081328F">
        <w:rPr>
          <w:i/>
        </w:rPr>
        <w:t xml:space="preserve"> </w:t>
      </w:r>
      <w:r w:rsidRPr="0081328F">
        <w:t>oxytocin tests.</w:t>
      </w:r>
      <w:r w:rsidR="00872202" w:rsidRPr="0081328F">
        <w:t xml:space="preserve"> </w:t>
      </w:r>
    </w:p>
    <w:p w14:paraId="0C17962D" w14:textId="29531180" w:rsidR="00CF4862" w:rsidRPr="0081328F" w:rsidRDefault="0022165A" w:rsidP="00CF4862">
      <w:pPr>
        <w:spacing w:line="480" w:lineRule="auto"/>
        <w:ind w:firstLine="720"/>
        <w:contextualSpacing/>
      </w:pPr>
      <w:r w:rsidRPr="0081328F">
        <w:t>Because</w:t>
      </w:r>
      <w:r w:rsidR="00CF4862" w:rsidRPr="0081328F">
        <w:t xml:space="preserve"> alcohol has caloric and gustatory reinforcing properties, separate cohorts of rats were used to test the effect of oxytocin on the intake of nonalcoholic palatable solutions. Rats (</w:t>
      </w:r>
      <w:r w:rsidR="00CF4862" w:rsidRPr="0081328F">
        <w:rPr>
          <w:i/>
        </w:rPr>
        <w:t>n</w:t>
      </w:r>
      <w:r w:rsidR="00CF4862" w:rsidRPr="0081328F">
        <w:t>=8) were trained in 11, 30-min sessions (5 days per week) to self-administer (FR1) 0.1% saccharin (w/v in water; sweet/noncaloric). A separate group (</w:t>
      </w:r>
      <w:r w:rsidR="00CF4862" w:rsidRPr="0081328F">
        <w:rPr>
          <w:i/>
        </w:rPr>
        <w:t>n</w:t>
      </w:r>
      <w:r w:rsidR="00CF4862" w:rsidRPr="0081328F">
        <w:t xml:space="preserve">=7) was trained for 5, 30-min sessions to self-administer (FR1) 5% maltodextrin (w/v in water; </w:t>
      </w:r>
      <w:proofErr w:type="spellStart"/>
      <w:r w:rsidR="00CF4862" w:rsidRPr="0081328F">
        <w:t>nonsweet</w:t>
      </w:r>
      <w:proofErr w:type="spellEnd"/>
      <w:r w:rsidR="00CF4862" w:rsidRPr="0081328F">
        <w:t>/caloric). Rats in both groups were tested in regular self-</w:t>
      </w:r>
      <w:r w:rsidR="00CF4862" w:rsidRPr="0081328F">
        <w:lastRenderedPageBreak/>
        <w:t xml:space="preserve">administration sessions, preceded by administration of </w:t>
      </w:r>
      <w:r w:rsidR="00802AF4" w:rsidRPr="0081328F">
        <w:t>intraperitoneal</w:t>
      </w:r>
      <w:r w:rsidR="00CF4862" w:rsidRPr="0081328F">
        <w:t xml:space="preserve"> saline </w:t>
      </w:r>
      <w:r w:rsidR="000629AF" w:rsidRPr="0081328F">
        <w:rPr>
          <w:i/>
        </w:rPr>
        <w:t>v</w:t>
      </w:r>
      <w:r w:rsidR="007A0A9A" w:rsidRPr="0081328F">
        <w:rPr>
          <w:i/>
        </w:rPr>
        <w:t>er</w:t>
      </w:r>
      <w:r w:rsidR="000629AF" w:rsidRPr="0081328F">
        <w:rPr>
          <w:i/>
        </w:rPr>
        <w:t>s</w:t>
      </w:r>
      <w:r w:rsidR="007A0A9A" w:rsidRPr="0081328F">
        <w:rPr>
          <w:i/>
        </w:rPr>
        <w:t>us</w:t>
      </w:r>
      <w:r w:rsidR="000629AF" w:rsidRPr="0081328F">
        <w:t xml:space="preserve"> oxytocin</w:t>
      </w:r>
      <w:r w:rsidR="00CF4862" w:rsidRPr="0081328F">
        <w:t xml:space="preserve">, as well as </w:t>
      </w:r>
      <w:r w:rsidR="00802AF4" w:rsidRPr="0081328F">
        <w:t>intranasal</w:t>
      </w:r>
      <w:r w:rsidR="00CF4862" w:rsidRPr="0081328F">
        <w:t xml:space="preserve"> saline </w:t>
      </w:r>
      <w:r w:rsidR="000629AF" w:rsidRPr="0081328F">
        <w:rPr>
          <w:i/>
        </w:rPr>
        <w:t>v</w:t>
      </w:r>
      <w:r w:rsidR="007A0A9A" w:rsidRPr="0081328F">
        <w:rPr>
          <w:i/>
        </w:rPr>
        <w:t>er</w:t>
      </w:r>
      <w:r w:rsidR="000629AF" w:rsidRPr="0081328F">
        <w:rPr>
          <w:i/>
        </w:rPr>
        <w:t>s</w:t>
      </w:r>
      <w:r w:rsidR="007A0A9A" w:rsidRPr="0081328F">
        <w:rPr>
          <w:i/>
        </w:rPr>
        <w:t>us</w:t>
      </w:r>
      <w:r w:rsidR="000629AF" w:rsidRPr="0081328F">
        <w:t xml:space="preserve"> oxytocin</w:t>
      </w:r>
      <w:r w:rsidR="0022664E" w:rsidRPr="0081328F">
        <w:t>,</w:t>
      </w:r>
      <w:r w:rsidR="000629AF" w:rsidRPr="0081328F">
        <w:t xml:space="preserve"> i</w:t>
      </w:r>
      <w:r w:rsidR="00CF4862" w:rsidRPr="0081328F">
        <w:t>n a Latin-square design.</w:t>
      </w:r>
    </w:p>
    <w:p w14:paraId="060F8638" w14:textId="77777777" w:rsidR="00CF4862" w:rsidRPr="0081328F" w:rsidRDefault="00CF4862" w:rsidP="00E94D49">
      <w:pPr>
        <w:spacing w:line="480" w:lineRule="auto"/>
        <w:ind w:firstLine="720"/>
        <w:contextualSpacing/>
      </w:pPr>
    </w:p>
    <w:p w14:paraId="5EF9D378" w14:textId="72D320F5" w:rsidR="00D86C0E" w:rsidRPr="0081328F" w:rsidRDefault="00D86C0E" w:rsidP="00D86C0E">
      <w:pPr>
        <w:spacing w:line="480" w:lineRule="auto"/>
        <w:contextualSpacing/>
      </w:pPr>
      <w:r w:rsidRPr="0081328F">
        <w:rPr>
          <w:i/>
        </w:rPr>
        <w:t>Central v</w:t>
      </w:r>
      <w:r w:rsidR="007A0A9A" w:rsidRPr="0081328F">
        <w:rPr>
          <w:i/>
        </w:rPr>
        <w:t>er</w:t>
      </w:r>
      <w:r w:rsidRPr="0081328F">
        <w:rPr>
          <w:i/>
        </w:rPr>
        <w:t>s</w:t>
      </w:r>
      <w:r w:rsidR="007A0A9A" w:rsidRPr="0081328F">
        <w:rPr>
          <w:i/>
        </w:rPr>
        <w:t>us</w:t>
      </w:r>
      <w:r w:rsidRPr="0081328F">
        <w:rPr>
          <w:i/>
        </w:rPr>
        <w:t xml:space="preserve"> peripheral mediation of oxytocin’s effect on alcohol intake</w:t>
      </w:r>
    </w:p>
    <w:p w14:paraId="3E5D91CE" w14:textId="454F9861" w:rsidR="009177BC" w:rsidRPr="0081328F" w:rsidRDefault="00D86C0E" w:rsidP="002A60B2">
      <w:pPr>
        <w:spacing w:line="480" w:lineRule="auto"/>
        <w:contextualSpacing/>
      </w:pPr>
      <w:r w:rsidRPr="0081328F">
        <w:tab/>
      </w:r>
      <w:r w:rsidR="00D431B0" w:rsidRPr="0081328F">
        <w:t>Three separate cohorts of alcohol dependent rats were used</w:t>
      </w:r>
      <w:r w:rsidR="00316864" w:rsidRPr="0081328F">
        <w:t xml:space="preserve"> </w:t>
      </w:r>
      <w:r w:rsidR="00D431B0" w:rsidRPr="0081328F">
        <w:t xml:space="preserve">in four </w:t>
      </w:r>
      <w:r w:rsidR="00316864" w:rsidRPr="0081328F">
        <w:t xml:space="preserve">experiments designed to test for the possible central </w:t>
      </w:r>
      <w:r w:rsidR="00316864" w:rsidRPr="0081328F">
        <w:rPr>
          <w:i/>
        </w:rPr>
        <w:t>v</w:t>
      </w:r>
      <w:r w:rsidR="007A0A9A" w:rsidRPr="0081328F">
        <w:rPr>
          <w:i/>
        </w:rPr>
        <w:t>er</w:t>
      </w:r>
      <w:r w:rsidR="00316864" w:rsidRPr="0081328F">
        <w:rPr>
          <w:i/>
        </w:rPr>
        <w:t>s</w:t>
      </w:r>
      <w:r w:rsidR="007A0A9A" w:rsidRPr="0081328F">
        <w:rPr>
          <w:i/>
        </w:rPr>
        <w:t>us</w:t>
      </w:r>
      <w:r w:rsidR="00316864" w:rsidRPr="0081328F">
        <w:t xml:space="preserve"> peripheral mediation of oxytocin’s effect on alcohol intake</w:t>
      </w:r>
      <w:r w:rsidR="00E431E5" w:rsidRPr="0081328F">
        <w:t xml:space="preserve"> (central oxytocin administration</w:t>
      </w:r>
      <w:r w:rsidR="00F21117" w:rsidRPr="0081328F">
        <w:t>:</w:t>
      </w:r>
      <w:r w:rsidR="00E431E5" w:rsidRPr="0081328F">
        <w:t xml:space="preserve"> </w:t>
      </w:r>
      <w:r w:rsidR="00E431E5" w:rsidRPr="0081328F">
        <w:rPr>
          <w:i/>
        </w:rPr>
        <w:t>n</w:t>
      </w:r>
      <w:r w:rsidR="00E431E5" w:rsidRPr="0081328F">
        <w:t>=6; peripheral oxytocin receptor agonist</w:t>
      </w:r>
      <w:r w:rsidR="00F21117" w:rsidRPr="0081328F">
        <w:t>:</w:t>
      </w:r>
      <w:r w:rsidR="00E431E5" w:rsidRPr="0081328F">
        <w:t xml:space="preserve"> </w:t>
      </w:r>
      <w:r w:rsidR="00E431E5" w:rsidRPr="0081328F">
        <w:rPr>
          <w:i/>
        </w:rPr>
        <w:t>n</w:t>
      </w:r>
      <w:r w:rsidR="00E431E5" w:rsidRPr="0081328F">
        <w:t xml:space="preserve">= 9; peripheral oxytocin receptor antagonist combined with </w:t>
      </w:r>
      <w:proofErr w:type="spellStart"/>
      <w:r w:rsidR="00E431E5" w:rsidRPr="0081328F">
        <w:t>intransal</w:t>
      </w:r>
      <w:proofErr w:type="spellEnd"/>
      <w:r w:rsidR="00E431E5" w:rsidRPr="0081328F">
        <w:t xml:space="preserve"> oxytocin administration</w:t>
      </w:r>
      <w:r w:rsidR="00F21117" w:rsidRPr="0081328F">
        <w:t>:</w:t>
      </w:r>
      <w:r w:rsidR="00E431E5" w:rsidRPr="0081328F">
        <w:t xml:space="preserve"> </w:t>
      </w:r>
      <w:r w:rsidR="00E431E5" w:rsidRPr="0081328F">
        <w:rPr>
          <w:i/>
        </w:rPr>
        <w:t>n</w:t>
      </w:r>
      <w:r w:rsidR="00E431E5" w:rsidRPr="0081328F">
        <w:t>=12).</w:t>
      </w:r>
      <w:r w:rsidRPr="0081328F">
        <w:t xml:space="preserve"> </w:t>
      </w:r>
      <w:r w:rsidR="00D431B0" w:rsidRPr="0081328F">
        <w:t xml:space="preserve">A subset of the group used for testing the peripheral oxytocin receptor antagonist combined with intranasal oxytocin administration </w:t>
      </w:r>
      <w:r w:rsidR="00F21117" w:rsidRPr="0081328F">
        <w:t xml:space="preserve">was </w:t>
      </w:r>
      <w:r w:rsidR="00611496" w:rsidRPr="0081328F">
        <w:t>re</w:t>
      </w:r>
      <w:r w:rsidR="00D431B0" w:rsidRPr="0081328F">
        <w:t xml:space="preserve">used to test the effect of central administration of </w:t>
      </w:r>
      <w:r w:rsidR="007A0A9A" w:rsidRPr="0081328F">
        <w:t xml:space="preserve">PF-06655075, which is an </w:t>
      </w:r>
      <w:r w:rsidR="00D431B0" w:rsidRPr="0081328F">
        <w:t xml:space="preserve">oxytocin receptor agonist </w:t>
      </w:r>
      <w:r w:rsidR="007A0A9A" w:rsidRPr="0081328F">
        <w:t xml:space="preserve">that does not cross the blood-brain barrier </w:t>
      </w:r>
      <w:r w:rsidR="00D431B0" w:rsidRPr="0081328F">
        <w:t>(central oxytocin receptor agonist</w:t>
      </w:r>
      <w:r w:rsidR="00F21117" w:rsidRPr="0081328F">
        <w:t>:</w:t>
      </w:r>
      <w:r w:rsidR="007A0A9A" w:rsidRPr="0081328F">
        <w:t xml:space="preserve"> </w:t>
      </w:r>
      <w:r w:rsidR="00D431B0" w:rsidRPr="0081328F">
        <w:rPr>
          <w:i/>
        </w:rPr>
        <w:t>n</w:t>
      </w:r>
      <w:r w:rsidR="00D431B0" w:rsidRPr="0081328F">
        <w:t xml:space="preserve">=7).  </w:t>
      </w:r>
      <w:r w:rsidRPr="0081328F">
        <w:t>All rats were trained to self-administer alcohol and made alcohol dependent</w:t>
      </w:r>
      <w:r w:rsidR="002E2245" w:rsidRPr="0081328F">
        <w:t>,</w:t>
      </w:r>
      <w:r w:rsidRPr="0081328F">
        <w:t xml:space="preserve"> as described </w:t>
      </w:r>
      <w:r w:rsidR="007A0A9A" w:rsidRPr="0081328F">
        <w:t>in the main manuscript</w:t>
      </w:r>
      <w:r w:rsidRPr="0081328F">
        <w:t xml:space="preserve">. </w:t>
      </w:r>
      <w:r w:rsidR="007A0A9A" w:rsidRPr="0081328F">
        <w:t>A</w:t>
      </w:r>
      <w:r w:rsidR="00F462BD" w:rsidRPr="0081328F">
        <w:t>s</w:t>
      </w:r>
      <w:r w:rsidR="00714C2B" w:rsidRPr="0081328F">
        <w:t xml:space="preserve"> during testing of </w:t>
      </w:r>
      <w:r w:rsidR="00802AF4" w:rsidRPr="0081328F">
        <w:t>intraperitoneal</w:t>
      </w:r>
      <w:r w:rsidR="00714C2B" w:rsidRPr="0081328F">
        <w:t xml:space="preserve"> and </w:t>
      </w:r>
      <w:r w:rsidR="00802AF4" w:rsidRPr="0081328F">
        <w:t>intranasal</w:t>
      </w:r>
      <w:r w:rsidR="00714C2B" w:rsidRPr="0081328F">
        <w:t xml:space="preserve"> oxytocin, operant alcohol self-administration sessions including pharmacological tests were conducted 2-3 sessions per week (never on consecutive days to minimize potential carry-over effects) during the 10 h OFF period, 6-8 h into withdrawal.</w:t>
      </w:r>
      <w:r w:rsidR="00DE1FF2" w:rsidRPr="0081328F">
        <w:t xml:space="preserve"> To test the effect of central oxytocin administration</w:t>
      </w:r>
      <w:r w:rsidR="007A0A9A" w:rsidRPr="0081328F">
        <w:t>,</w:t>
      </w:r>
      <w:r w:rsidR="00DE1FF2" w:rsidRPr="0081328F">
        <w:t xml:space="preserve"> s</w:t>
      </w:r>
      <w:r w:rsidRPr="0081328F">
        <w:t>ix rats underwent surgical implantation of a 26-gauge intracranial cannula</w:t>
      </w:r>
      <w:r w:rsidR="002E2245" w:rsidRPr="0081328F">
        <w:t>e</w:t>
      </w:r>
      <w:r w:rsidRPr="0081328F">
        <w:t xml:space="preserve"> directed at the lateral ventricle (with the skull flat; -0.8 A/P, +/- 1.6 M/L, -3.0 D/V from dura). Correct placement was verified </w:t>
      </w:r>
      <w:r w:rsidR="002E2245" w:rsidRPr="0081328F">
        <w:t xml:space="preserve">during the surgery </w:t>
      </w:r>
      <w:r w:rsidRPr="0081328F">
        <w:t>by gravity infusion of saline through a 33-gauge injector projecting 1 mm beyond the cannula</w:t>
      </w:r>
      <w:r w:rsidR="002E2245" w:rsidRPr="0081328F">
        <w:t>e</w:t>
      </w:r>
      <w:r w:rsidRPr="0081328F">
        <w:t xml:space="preserve">. </w:t>
      </w:r>
      <w:r w:rsidR="002E2245" w:rsidRPr="0081328F">
        <w:t>After a week recovery, s</w:t>
      </w:r>
      <w:r w:rsidRPr="0081328F">
        <w:t xml:space="preserve">table </w:t>
      </w:r>
      <w:r w:rsidR="002E2245" w:rsidRPr="0081328F">
        <w:t xml:space="preserve">baseline </w:t>
      </w:r>
      <w:r w:rsidRPr="0081328F">
        <w:t xml:space="preserve">responding was </w:t>
      </w:r>
      <w:r w:rsidR="002E2245" w:rsidRPr="0081328F">
        <w:t>re</w:t>
      </w:r>
      <w:r w:rsidR="00F462BD" w:rsidRPr="0081328F">
        <w:t>e</w:t>
      </w:r>
      <w:r w:rsidR="002E2245" w:rsidRPr="0081328F">
        <w:t>stablished. A</w:t>
      </w:r>
      <w:r w:rsidRPr="0081328F">
        <w:t xml:space="preserve"> 10 </w:t>
      </w:r>
      <w:r w:rsidRPr="0081328F">
        <w:rPr>
          <w:rFonts w:cstheme="minorHAnsi"/>
        </w:rPr>
        <w:t>µ</w:t>
      </w:r>
      <w:r w:rsidRPr="0081328F">
        <w:t>l Hamilton glass syringe was used to administer ascending doses</w:t>
      </w:r>
      <w:r w:rsidR="002E2245" w:rsidRPr="0081328F">
        <w:t xml:space="preserve"> </w:t>
      </w:r>
      <w:r w:rsidRPr="0081328F">
        <w:t>of oxytocin (3, 10, and 30 µg, dissolved in 5 µl of saline) 30 min prior to self-administration sessions. These rats were repurposed after previously being used to test ICV injection of a compound</w:t>
      </w:r>
      <w:r w:rsidR="00714C2B" w:rsidRPr="0081328F">
        <w:t xml:space="preserve"> that</w:t>
      </w:r>
      <w:r w:rsidR="0022664E" w:rsidRPr="0081328F">
        <w:t xml:space="preserve"> </w:t>
      </w:r>
      <w:r w:rsidRPr="0081328F">
        <w:t>was found to be behaviorally inactive. Nonethel</w:t>
      </w:r>
      <w:r w:rsidR="002E2245" w:rsidRPr="0081328F">
        <w:t>e</w:t>
      </w:r>
      <w:r w:rsidRPr="0081328F">
        <w:t>ss, to avoid any possible carry-over effects</w:t>
      </w:r>
      <w:r w:rsidR="009177BC" w:rsidRPr="0081328F">
        <w:t>,</w:t>
      </w:r>
      <w:r w:rsidRPr="0081328F">
        <w:t xml:space="preserve"> </w:t>
      </w:r>
      <w:r w:rsidR="00714C2B" w:rsidRPr="0081328F">
        <w:t xml:space="preserve">rats were given </w:t>
      </w:r>
      <w:r w:rsidR="009177BC" w:rsidRPr="0081328F">
        <w:t xml:space="preserve">a washout period of </w:t>
      </w:r>
      <w:r w:rsidR="00714C2B" w:rsidRPr="0081328F">
        <w:t>five</w:t>
      </w:r>
      <w:r w:rsidR="009177BC" w:rsidRPr="0081328F">
        <w:t xml:space="preserve"> days </w:t>
      </w:r>
      <w:r w:rsidR="00714C2B" w:rsidRPr="0081328F">
        <w:t xml:space="preserve">followed by </w:t>
      </w:r>
      <w:r w:rsidRPr="0081328F">
        <w:t xml:space="preserve">two baseline </w:t>
      </w:r>
      <w:r w:rsidR="00714C2B" w:rsidRPr="0081328F">
        <w:t xml:space="preserve">FR1 </w:t>
      </w:r>
      <w:r w:rsidRPr="0081328F">
        <w:t xml:space="preserve">sessions without any </w:t>
      </w:r>
      <w:r w:rsidRPr="0081328F">
        <w:lastRenderedPageBreak/>
        <w:t>pre-treatment before th</w:t>
      </w:r>
      <w:r w:rsidR="00714C2B" w:rsidRPr="0081328F">
        <w:t>e test</w:t>
      </w:r>
      <w:r w:rsidRPr="0081328F">
        <w:t xml:space="preserve"> phase began. A baseline </w:t>
      </w:r>
      <w:r w:rsidR="00714C2B" w:rsidRPr="0081328F">
        <w:t xml:space="preserve">FR1 session </w:t>
      </w:r>
      <w:r w:rsidRPr="0081328F">
        <w:t>of alcohol self-administration was also given between each test session</w:t>
      </w:r>
      <w:r w:rsidR="009177BC" w:rsidRPr="0081328F">
        <w:t>,</w:t>
      </w:r>
      <w:r w:rsidRPr="0081328F">
        <w:t xml:space="preserve"> during which no treatment was administered. </w:t>
      </w:r>
    </w:p>
    <w:p w14:paraId="5CD27B8F" w14:textId="59C8FFFC" w:rsidR="003D7EC2" w:rsidRPr="0081328F" w:rsidRDefault="00033F24" w:rsidP="00033F24">
      <w:pPr>
        <w:shd w:val="clear" w:color="auto" w:fill="FFFFFF"/>
        <w:spacing w:after="225" w:line="480" w:lineRule="auto"/>
      </w:pPr>
      <w:r w:rsidRPr="0081328F">
        <w:tab/>
      </w:r>
      <w:r w:rsidR="00D86C0E" w:rsidRPr="0081328F">
        <w:t xml:space="preserve">To </w:t>
      </w:r>
      <w:r w:rsidR="00D64529" w:rsidRPr="0081328F">
        <w:t xml:space="preserve">further </w:t>
      </w:r>
      <w:r w:rsidR="00D86C0E" w:rsidRPr="0081328F">
        <w:t>test the</w:t>
      </w:r>
      <w:r w:rsidR="00D64529" w:rsidRPr="0081328F">
        <w:t xml:space="preserve"> central </w:t>
      </w:r>
      <w:proofErr w:type="gramStart"/>
      <w:r w:rsidR="00D64529" w:rsidRPr="0081328F">
        <w:rPr>
          <w:i/>
        </w:rPr>
        <w:t>v</w:t>
      </w:r>
      <w:r w:rsidR="007A0A9A" w:rsidRPr="0081328F">
        <w:rPr>
          <w:i/>
        </w:rPr>
        <w:t>er</w:t>
      </w:r>
      <w:r w:rsidR="00D64529" w:rsidRPr="0081328F">
        <w:rPr>
          <w:i/>
        </w:rPr>
        <w:t>s</w:t>
      </w:r>
      <w:r w:rsidR="007A0A9A" w:rsidRPr="0081328F">
        <w:rPr>
          <w:i/>
        </w:rPr>
        <w:t>us</w:t>
      </w:r>
      <w:r w:rsidR="00D64529" w:rsidRPr="0081328F">
        <w:t xml:space="preserve"> </w:t>
      </w:r>
      <w:r w:rsidR="00D86C0E" w:rsidRPr="0081328F">
        <w:t xml:space="preserve"> peripheral</w:t>
      </w:r>
      <w:proofErr w:type="gramEnd"/>
      <w:r w:rsidR="00D86C0E" w:rsidRPr="0081328F">
        <w:t xml:space="preserve"> contribution of oxytocin to alcohol drinking</w:t>
      </w:r>
      <w:r w:rsidR="0022664E" w:rsidRPr="0081328F">
        <w:t xml:space="preserve">, a long-acting, large molecule, </w:t>
      </w:r>
      <w:proofErr w:type="spellStart"/>
      <w:r w:rsidR="0022664E" w:rsidRPr="0081328F">
        <w:t>non brain</w:t>
      </w:r>
      <w:proofErr w:type="spellEnd"/>
      <w:r w:rsidR="0022664E" w:rsidRPr="0081328F">
        <w:t xml:space="preserve">-penetrant, </w:t>
      </w:r>
      <w:r w:rsidR="00D86C0E" w:rsidRPr="0081328F">
        <w:t>oxytocin receptor agonist (</w:t>
      </w:r>
      <w:r w:rsidR="00D86C0E" w:rsidRPr="0081328F">
        <w:rPr>
          <w:rFonts w:ascii="Calibri" w:hAnsi="Calibri"/>
          <w:iCs/>
        </w:rPr>
        <w:t>PF-06655075)</w:t>
      </w:r>
      <w:r w:rsidR="0022664E" w:rsidRPr="0081328F">
        <w:t xml:space="preserve"> </w:t>
      </w:r>
      <w:r w:rsidR="00D86C0E" w:rsidRPr="0081328F">
        <w:t>was used.</w:t>
      </w:r>
      <w:r w:rsidR="005E6F33" w:rsidRPr="0081328F">
        <w:t xml:space="preserve"> </w:t>
      </w:r>
      <w:r w:rsidR="00CF4A2A" w:rsidRPr="0081328F">
        <w:t>Because t</w:t>
      </w:r>
      <w:r w:rsidR="005E6F33" w:rsidRPr="0081328F">
        <w:t xml:space="preserve">he central oxytocin receptor agonist cohort </w:t>
      </w:r>
      <w:r w:rsidR="00086B8D" w:rsidRPr="0081328F">
        <w:t xml:space="preserve">of rats </w:t>
      </w:r>
      <w:r w:rsidR="00611496" w:rsidRPr="0081328F">
        <w:t>w</w:t>
      </w:r>
      <w:r w:rsidR="00086B8D" w:rsidRPr="0081328F">
        <w:t>as</w:t>
      </w:r>
      <w:r w:rsidR="00611496" w:rsidRPr="0081328F">
        <w:t xml:space="preserve"> previously used to test the peripheral oxytocin receptor antagonist combined with intranasal oxytocin administration</w:t>
      </w:r>
      <w:r w:rsidR="00CF4A2A" w:rsidRPr="0081328F">
        <w:t>, t</w:t>
      </w:r>
      <w:r w:rsidR="00611496" w:rsidRPr="0081328F">
        <w:t xml:space="preserve">wo FR1 session of alcohol self-administration in the absence of any treatment </w:t>
      </w:r>
      <w:r w:rsidR="00CF4A2A" w:rsidRPr="0081328F">
        <w:t>were</w:t>
      </w:r>
      <w:r w:rsidR="00086B8D" w:rsidRPr="0081328F">
        <w:t xml:space="preserve"> conducted </w:t>
      </w:r>
      <w:r w:rsidR="00611496" w:rsidRPr="0081328F">
        <w:t xml:space="preserve">to reestablish a baseline before </w:t>
      </w:r>
      <w:r w:rsidR="00CF4A2A" w:rsidRPr="0081328F">
        <w:t xml:space="preserve">rats underwent </w:t>
      </w:r>
      <w:r w:rsidR="005E6F33" w:rsidRPr="0081328F">
        <w:t xml:space="preserve">surgical implantation of </w:t>
      </w:r>
      <w:r w:rsidR="00CF4A2A" w:rsidRPr="0081328F">
        <w:t xml:space="preserve">a </w:t>
      </w:r>
      <w:r w:rsidR="005E6F33" w:rsidRPr="0081328F">
        <w:t xml:space="preserve">cannula directed at the lateral </w:t>
      </w:r>
      <w:proofErr w:type="spellStart"/>
      <w:r w:rsidR="005E6F33" w:rsidRPr="0081328F">
        <w:t>ventric</w:t>
      </w:r>
      <w:r w:rsidR="00086B8D" w:rsidRPr="0081328F">
        <w:t>u</w:t>
      </w:r>
      <w:r w:rsidR="005E6F33" w:rsidRPr="0081328F">
        <w:t>le</w:t>
      </w:r>
      <w:proofErr w:type="spellEnd"/>
      <w:r w:rsidR="00611496" w:rsidRPr="0081328F">
        <w:t>, a</w:t>
      </w:r>
      <w:r w:rsidR="005E6F33" w:rsidRPr="0081328F">
        <w:t xml:space="preserve">s described for the central oxytocin administration cohort. </w:t>
      </w:r>
      <w:r w:rsidR="00086B8D" w:rsidRPr="0081328F">
        <w:t xml:space="preserve">The rats </w:t>
      </w:r>
      <w:proofErr w:type="gramStart"/>
      <w:r w:rsidR="005E6F33" w:rsidRPr="0081328F">
        <w:t>were allowed to</w:t>
      </w:r>
      <w:proofErr w:type="gramEnd"/>
      <w:r w:rsidR="005E6F33" w:rsidRPr="0081328F">
        <w:t xml:space="preserve"> recover from surgery and</w:t>
      </w:r>
      <w:r w:rsidR="00611496" w:rsidRPr="0081328F">
        <w:t xml:space="preserve"> then</w:t>
      </w:r>
      <w:r w:rsidR="005E6F33" w:rsidRPr="0081328F">
        <w:t xml:space="preserve"> a baseline </w:t>
      </w:r>
      <w:r w:rsidR="00611496" w:rsidRPr="0081328F">
        <w:t xml:space="preserve">FR1 session of alcohol self-administration was given to </w:t>
      </w:r>
      <w:r w:rsidR="005E6F33" w:rsidRPr="0081328F">
        <w:t>confirm that rats maintained stable responding.</w:t>
      </w:r>
      <w:r w:rsidR="003D7EC2" w:rsidRPr="0081328F">
        <w:t xml:space="preserve"> The dose of 30</w:t>
      </w:r>
      <w:r w:rsidR="00086B8D" w:rsidRPr="0081328F">
        <w:t xml:space="preserve"> </w:t>
      </w:r>
      <w:r w:rsidR="003D7EC2" w:rsidRPr="0081328F">
        <w:rPr>
          <w:rFonts w:ascii="Calibri" w:hAnsi="Calibri"/>
          <w:iCs/>
        </w:rPr>
        <w:t>µ</w:t>
      </w:r>
      <w:r w:rsidR="003D7EC2" w:rsidRPr="0081328F">
        <w:t xml:space="preserve">g of </w:t>
      </w:r>
      <w:r w:rsidR="003D7EC2" w:rsidRPr="0081328F">
        <w:rPr>
          <w:rFonts w:ascii="Calibri" w:hAnsi="Calibri"/>
          <w:iCs/>
        </w:rPr>
        <w:t xml:space="preserve">PF-06655075 was selected to match the highest dose of oxytocin administered intracerebroventricularly, that significantly reduced alcohol drinking in alcohol-dependent rats. </w:t>
      </w:r>
      <w:r w:rsidR="005E6F33" w:rsidRPr="0081328F">
        <w:t xml:space="preserve">A 10 µl Hamilton glass syringe was used to administer </w:t>
      </w:r>
      <w:r w:rsidR="00611496" w:rsidRPr="0081328F">
        <w:rPr>
          <w:rFonts w:ascii="Calibri" w:hAnsi="Calibri"/>
          <w:iCs/>
        </w:rPr>
        <w:t>PF-06655075 and its vehicle (10</w:t>
      </w:r>
      <w:r w:rsidR="00086B8D" w:rsidRPr="0081328F">
        <w:rPr>
          <w:rFonts w:ascii="Calibri" w:hAnsi="Calibri"/>
          <w:iCs/>
        </w:rPr>
        <w:t xml:space="preserve"> </w:t>
      </w:r>
      <w:r w:rsidR="00611496" w:rsidRPr="0081328F">
        <w:rPr>
          <w:rFonts w:ascii="Calibri" w:hAnsi="Calibri"/>
          <w:iCs/>
        </w:rPr>
        <w:t>µl consisting of 5%</w:t>
      </w:r>
      <w:r w:rsidR="002977DB" w:rsidRPr="0081328F">
        <w:rPr>
          <w:rFonts w:ascii="Calibri" w:hAnsi="Calibri"/>
          <w:iCs/>
        </w:rPr>
        <w:t xml:space="preserve"> v/v </w:t>
      </w:r>
      <w:r w:rsidR="002977DB" w:rsidRPr="0081328F">
        <w:t>dimethyl sulfoxide</w:t>
      </w:r>
      <w:r w:rsidR="00611496" w:rsidRPr="0081328F">
        <w:rPr>
          <w:rFonts w:ascii="Calibri" w:hAnsi="Calibri"/>
          <w:iCs/>
        </w:rPr>
        <w:t xml:space="preserve">, 5% </w:t>
      </w:r>
      <w:r w:rsidR="002977DB" w:rsidRPr="0081328F">
        <w:rPr>
          <w:rFonts w:ascii="Calibri" w:hAnsi="Calibri"/>
          <w:iCs/>
        </w:rPr>
        <w:t xml:space="preserve">v/v </w:t>
      </w:r>
      <w:r w:rsidR="00611496" w:rsidRPr="0081328F">
        <w:rPr>
          <w:rFonts w:ascii="Calibri" w:hAnsi="Calibri"/>
          <w:iCs/>
        </w:rPr>
        <w:t>polyethylene glycol 300, and 90%</w:t>
      </w:r>
      <w:r w:rsidR="002977DB" w:rsidRPr="0081328F">
        <w:rPr>
          <w:rFonts w:ascii="Calibri" w:hAnsi="Calibri"/>
          <w:iCs/>
        </w:rPr>
        <w:t xml:space="preserve"> v/v </w:t>
      </w:r>
      <w:r w:rsidR="00611496" w:rsidRPr="0081328F">
        <w:rPr>
          <w:rFonts w:ascii="Calibri" w:hAnsi="Calibri"/>
          <w:iCs/>
        </w:rPr>
        <w:t>saline)</w:t>
      </w:r>
      <w:r w:rsidR="00086B8D" w:rsidRPr="0081328F">
        <w:rPr>
          <w:rFonts w:ascii="Calibri" w:hAnsi="Calibri"/>
          <w:iCs/>
        </w:rPr>
        <w:t>. The first alcohol self-administration</w:t>
      </w:r>
      <w:r w:rsidR="00CF4A2A" w:rsidRPr="0081328F">
        <w:rPr>
          <w:rFonts w:ascii="Calibri" w:hAnsi="Calibri"/>
          <w:iCs/>
        </w:rPr>
        <w:t xml:space="preserve"> test</w:t>
      </w:r>
      <w:r w:rsidR="00086B8D" w:rsidRPr="0081328F">
        <w:rPr>
          <w:rFonts w:ascii="Calibri" w:hAnsi="Calibri"/>
          <w:iCs/>
        </w:rPr>
        <w:t xml:space="preserve"> session was conducted with vehicle treatment and the second </w:t>
      </w:r>
      <w:r w:rsidR="003E4CBF" w:rsidRPr="0081328F">
        <w:rPr>
          <w:rFonts w:ascii="Calibri" w:hAnsi="Calibri"/>
          <w:iCs/>
        </w:rPr>
        <w:t xml:space="preserve">test </w:t>
      </w:r>
      <w:r w:rsidR="00086B8D" w:rsidRPr="0081328F">
        <w:rPr>
          <w:rFonts w:ascii="Calibri" w:hAnsi="Calibri"/>
          <w:iCs/>
        </w:rPr>
        <w:t xml:space="preserve">session with </w:t>
      </w:r>
      <w:r w:rsidR="00611496" w:rsidRPr="0081328F">
        <w:t>30</w:t>
      </w:r>
      <w:r w:rsidR="00086B8D" w:rsidRPr="0081328F">
        <w:t xml:space="preserve"> </w:t>
      </w:r>
      <w:r w:rsidR="003D7EC2" w:rsidRPr="0081328F">
        <w:rPr>
          <w:rFonts w:ascii="Calibri" w:hAnsi="Calibri"/>
          <w:iCs/>
        </w:rPr>
        <w:t>µ</w:t>
      </w:r>
      <w:r w:rsidR="00611496" w:rsidRPr="0081328F">
        <w:t>g</w:t>
      </w:r>
      <w:r w:rsidR="00086B8D" w:rsidRPr="0081328F">
        <w:t xml:space="preserve"> of </w:t>
      </w:r>
      <w:r w:rsidR="00086B8D" w:rsidRPr="0081328F">
        <w:rPr>
          <w:rFonts w:ascii="Calibri" w:hAnsi="Calibri"/>
          <w:iCs/>
        </w:rPr>
        <w:t>PF-06655075; the pretreatment time was</w:t>
      </w:r>
      <w:r w:rsidR="005E6F33" w:rsidRPr="0081328F">
        <w:t xml:space="preserve"> 30 min. </w:t>
      </w:r>
      <w:r w:rsidR="003D7EC2" w:rsidRPr="0081328F">
        <w:t>To avoid any possible carry-over effects, a</w:t>
      </w:r>
      <w:r w:rsidR="005E6F33" w:rsidRPr="0081328F">
        <w:t xml:space="preserve"> baseline FR1 session of alcohol self-administration was also given between each test session, during which no treatment was administered. </w:t>
      </w:r>
    </w:p>
    <w:p w14:paraId="31327983" w14:textId="233ACFC1" w:rsidR="00D86C0E" w:rsidRPr="0081328F" w:rsidRDefault="003D7EC2" w:rsidP="00033F24">
      <w:pPr>
        <w:shd w:val="clear" w:color="auto" w:fill="FFFFFF"/>
        <w:spacing w:after="225" w:line="480" w:lineRule="auto"/>
        <w:rPr>
          <w:i/>
        </w:rPr>
      </w:pPr>
      <w:r w:rsidRPr="0081328F">
        <w:tab/>
      </w:r>
      <w:r w:rsidR="005E6F33" w:rsidRPr="0081328F">
        <w:t>In the peripheral oxytocin receptor agonist cohort, v</w:t>
      </w:r>
      <w:r w:rsidR="00D86C0E" w:rsidRPr="0081328F">
        <w:t>ehicle or 1 mg/kg of the agonist (4 ml/kg) were administered</w:t>
      </w:r>
      <w:r w:rsidR="0022664E" w:rsidRPr="0081328F">
        <w:t xml:space="preserve"> subcutaneously </w:t>
      </w:r>
      <w:r w:rsidR="00D86C0E" w:rsidRPr="0081328F">
        <w:t xml:space="preserve">1 h prior to </w:t>
      </w:r>
      <w:r w:rsidR="00714C2B" w:rsidRPr="0081328F">
        <w:t xml:space="preserve">FR1 </w:t>
      </w:r>
      <w:r w:rsidR="00D86C0E" w:rsidRPr="0081328F">
        <w:t xml:space="preserve">alcohol self-administration sessions. </w:t>
      </w:r>
      <w:r w:rsidR="009177BC" w:rsidRPr="0081328F">
        <w:t xml:space="preserve">The pretreatment time was 1 h. </w:t>
      </w:r>
      <w:r w:rsidR="00F31F70" w:rsidRPr="0081328F">
        <w:t xml:space="preserve">In selecting the </w:t>
      </w:r>
      <w:r w:rsidR="005E6F33" w:rsidRPr="0081328F">
        <w:t xml:space="preserve">peripheral </w:t>
      </w:r>
      <w:r w:rsidR="00F31F70" w:rsidRPr="0081328F">
        <w:t xml:space="preserve">dose of the agonist, it was considered that </w:t>
      </w:r>
      <w:bookmarkStart w:id="1" w:name="_Hlk533866127"/>
      <w:r w:rsidR="00F31F70" w:rsidRPr="0081328F">
        <w:rPr>
          <w:rFonts w:cs="Arial"/>
        </w:rPr>
        <w:t>due to the high plasma protein binding of PF-06655075, the unbound concentrations are significantly lower than those of oxytocin. For example, as shown in Fig. 2B of Modi et al.</w:t>
      </w:r>
      <w:r w:rsidR="00033F24" w:rsidRPr="0081328F">
        <w:rPr>
          <w:rFonts w:cs="Arial"/>
        </w:rPr>
        <w:t xml:space="preserve"> </w:t>
      </w:r>
      <w:r w:rsidR="00033F24" w:rsidRPr="0081328F">
        <w:rPr>
          <w:rFonts w:cs="Arial"/>
        </w:rPr>
        <w:fldChar w:fldCharType="begin">
          <w:fldData xml:space="preserve">PEVuZE5vdGU+PENpdGU+PEF1dGhvcj5Nb2RpPC9BdXRob3I+PFllYXI+MjAxNjwvWWVhcj48UmVj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</w:fldData>
        </w:fldChar>
      </w:r>
      <w:r w:rsidR="00033F24" w:rsidRPr="0081328F">
        <w:rPr>
          <w:rFonts w:cs="Arial"/>
        </w:rPr>
        <w:instrText xml:space="preserve"> ADDIN EN.CITE </w:instrText>
      </w:r>
      <w:r w:rsidR="00033F24" w:rsidRPr="0081328F">
        <w:rPr>
          <w:rFonts w:cs="Arial"/>
        </w:rPr>
        <w:fldChar w:fldCharType="begin">
          <w:fldData xml:space="preserve">PEVuZE5vdGU+PENpdGU+PEF1dGhvcj5Nb2RpPC9BdXRob3I+PFllYXI+MjAxNjwvWWVhcj48UmVj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</w:fldData>
        </w:fldChar>
      </w:r>
      <w:r w:rsidR="00033F24" w:rsidRPr="0081328F">
        <w:rPr>
          <w:rFonts w:cs="Arial"/>
        </w:rPr>
        <w:instrText xml:space="preserve"> ADDIN EN.CITE.DATA </w:instrText>
      </w:r>
      <w:r w:rsidR="00033F24" w:rsidRPr="0081328F">
        <w:rPr>
          <w:rFonts w:cs="Arial"/>
        </w:rPr>
      </w:r>
      <w:r w:rsidR="00033F24" w:rsidRPr="0081328F">
        <w:rPr>
          <w:rFonts w:cs="Arial"/>
        </w:rPr>
        <w:fldChar w:fldCharType="end"/>
      </w:r>
      <w:r w:rsidR="00033F24" w:rsidRPr="0081328F">
        <w:rPr>
          <w:rFonts w:cs="Arial"/>
        </w:rPr>
      </w:r>
      <w:r w:rsidR="00033F24" w:rsidRPr="0081328F">
        <w:rPr>
          <w:rFonts w:cs="Arial"/>
        </w:rPr>
        <w:fldChar w:fldCharType="separate"/>
      </w:r>
      <w:r w:rsidR="00033F24" w:rsidRPr="0081328F">
        <w:rPr>
          <w:rFonts w:cs="Arial"/>
          <w:noProof/>
        </w:rPr>
        <w:t>[1]</w:t>
      </w:r>
      <w:r w:rsidR="00033F24" w:rsidRPr="0081328F">
        <w:rPr>
          <w:rFonts w:cs="Arial"/>
        </w:rPr>
        <w:fldChar w:fldCharType="end"/>
      </w:r>
      <w:r w:rsidR="00F31F70" w:rsidRPr="0081328F">
        <w:rPr>
          <w:rFonts w:cs="Arial"/>
        </w:rPr>
        <w:t xml:space="preserve">, following </w:t>
      </w:r>
      <w:r w:rsidR="005E6F33" w:rsidRPr="0081328F">
        <w:rPr>
          <w:rFonts w:cs="Arial"/>
        </w:rPr>
        <w:t xml:space="preserve">subcutaneous </w:t>
      </w:r>
      <w:r w:rsidR="00F31F70" w:rsidRPr="0081328F">
        <w:rPr>
          <w:rFonts w:cs="Arial"/>
        </w:rPr>
        <w:t xml:space="preserve">administration at 1 mg/kg, the total </w:t>
      </w:r>
      <w:proofErr w:type="spellStart"/>
      <w:r w:rsidR="00F31F70" w:rsidRPr="0081328F">
        <w:rPr>
          <w:rFonts w:cs="Arial"/>
        </w:rPr>
        <w:t>Cmax</w:t>
      </w:r>
      <w:proofErr w:type="spellEnd"/>
      <w:r w:rsidR="00F31F70" w:rsidRPr="0081328F">
        <w:rPr>
          <w:rFonts w:cs="Arial"/>
        </w:rPr>
        <w:t xml:space="preserve"> values </w:t>
      </w:r>
      <w:r w:rsidR="00086B8D" w:rsidRPr="0081328F">
        <w:rPr>
          <w:rFonts w:cs="Arial"/>
        </w:rPr>
        <w:t>were</w:t>
      </w:r>
      <w:r w:rsidR="00F31F70" w:rsidRPr="0081328F">
        <w:rPr>
          <w:rFonts w:cs="Arial"/>
        </w:rPr>
        <w:t xml:space="preserve"> 331 nM for PF-06655075 and 191 nM for </w:t>
      </w:r>
      <w:r w:rsidR="00F31F70" w:rsidRPr="0081328F">
        <w:rPr>
          <w:rFonts w:cs="Arial"/>
        </w:rPr>
        <w:lastRenderedPageBreak/>
        <w:t xml:space="preserve">oxytocin. However, when the plasma protein binding of each </w:t>
      </w:r>
      <w:r w:rsidR="00086B8D" w:rsidRPr="0081328F">
        <w:rPr>
          <w:rFonts w:cs="Arial"/>
        </w:rPr>
        <w:t xml:space="preserve">compound </w:t>
      </w:r>
      <w:r w:rsidR="00F31F70" w:rsidRPr="0081328F">
        <w:rPr>
          <w:rFonts w:cs="Arial"/>
        </w:rPr>
        <w:t>is considered</w:t>
      </w:r>
      <w:r w:rsidR="00086B8D" w:rsidRPr="0081328F">
        <w:rPr>
          <w:rFonts w:cs="Arial"/>
        </w:rPr>
        <w:t>,</w:t>
      </w:r>
      <w:r w:rsidR="00F31F70" w:rsidRPr="0081328F">
        <w:rPr>
          <w:rFonts w:cs="Arial"/>
        </w:rPr>
        <w:t xml:space="preserve"> the unbound concentrations are very different. The unbound </w:t>
      </w:r>
      <w:proofErr w:type="spellStart"/>
      <w:r w:rsidR="00F31F70" w:rsidRPr="0081328F">
        <w:rPr>
          <w:rFonts w:cs="Arial"/>
        </w:rPr>
        <w:t>Cmax</w:t>
      </w:r>
      <w:proofErr w:type="spellEnd"/>
      <w:r w:rsidR="00F31F70" w:rsidRPr="0081328F">
        <w:rPr>
          <w:rFonts w:cs="Arial"/>
        </w:rPr>
        <w:t xml:space="preserve"> for PF-06655075 </w:t>
      </w:r>
      <w:r w:rsidR="00086B8D" w:rsidRPr="0081328F">
        <w:rPr>
          <w:rFonts w:cs="Arial"/>
        </w:rPr>
        <w:t xml:space="preserve">was determined to be </w:t>
      </w:r>
      <w:r w:rsidR="00F31F70" w:rsidRPr="0081328F">
        <w:rPr>
          <w:rFonts w:cs="Arial"/>
        </w:rPr>
        <w:t xml:space="preserve">0.6 nM </w:t>
      </w:r>
      <w:r w:rsidR="00F31F70" w:rsidRPr="0081328F">
        <w:rPr>
          <w:rFonts w:cs="Arial"/>
          <w:i/>
        </w:rPr>
        <w:t>versus</w:t>
      </w:r>
      <w:r w:rsidR="00F31F70" w:rsidRPr="0081328F">
        <w:rPr>
          <w:rFonts w:cs="Arial"/>
        </w:rPr>
        <w:t xml:space="preserve"> 191 nM</w:t>
      </w:r>
      <w:r w:rsidR="00086B8D" w:rsidRPr="0081328F">
        <w:rPr>
          <w:rFonts w:cs="Arial"/>
        </w:rPr>
        <w:t xml:space="preserve"> for oxytocin</w:t>
      </w:r>
      <w:r w:rsidR="00F31F70" w:rsidRPr="0081328F">
        <w:rPr>
          <w:rFonts w:cs="Arial"/>
        </w:rPr>
        <w:t>. As mentioned in Modi et al.</w:t>
      </w:r>
      <w:r w:rsidR="00033F24" w:rsidRPr="0081328F">
        <w:rPr>
          <w:rFonts w:cs="Arial"/>
        </w:rPr>
        <w:t xml:space="preserve"> </w:t>
      </w:r>
      <w:r w:rsidR="00033F24" w:rsidRPr="0081328F">
        <w:rPr>
          <w:rFonts w:cs="Arial"/>
        </w:rPr>
        <w:fldChar w:fldCharType="begin">
          <w:fldData xml:space="preserve">PEVuZE5vdGU+PENpdGU+PEF1dGhvcj5Nb2RpPC9BdXRob3I+PFllYXI+MjAxNjwvWWVhcj48UmVj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</w:fldData>
        </w:fldChar>
      </w:r>
      <w:r w:rsidR="00033F24" w:rsidRPr="0081328F">
        <w:rPr>
          <w:rFonts w:cs="Arial"/>
        </w:rPr>
        <w:instrText xml:space="preserve"> ADDIN EN.CITE </w:instrText>
      </w:r>
      <w:r w:rsidR="00033F24" w:rsidRPr="0081328F">
        <w:rPr>
          <w:rFonts w:cs="Arial"/>
        </w:rPr>
        <w:fldChar w:fldCharType="begin">
          <w:fldData xml:space="preserve">PEVuZE5vdGU+PENpdGU+PEF1dGhvcj5Nb2RpPC9BdXRob3I+PFllYXI+MjAxNjwvWWVhcj48UmVj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</w:fldData>
        </w:fldChar>
      </w:r>
      <w:r w:rsidR="00033F24" w:rsidRPr="0081328F">
        <w:rPr>
          <w:rFonts w:cs="Arial"/>
        </w:rPr>
        <w:instrText xml:space="preserve"> ADDIN EN.CITE.DATA </w:instrText>
      </w:r>
      <w:r w:rsidR="00033F24" w:rsidRPr="0081328F">
        <w:rPr>
          <w:rFonts w:cs="Arial"/>
        </w:rPr>
      </w:r>
      <w:r w:rsidR="00033F24" w:rsidRPr="0081328F">
        <w:rPr>
          <w:rFonts w:cs="Arial"/>
        </w:rPr>
        <w:fldChar w:fldCharType="end"/>
      </w:r>
      <w:r w:rsidR="00033F24" w:rsidRPr="0081328F">
        <w:rPr>
          <w:rFonts w:cs="Arial"/>
        </w:rPr>
      </w:r>
      <w:r w:rsidR="00033F24" w:rsidRPr="0081328F">
        <w:rPr>
          <w:rFonts w:cs="Arial"/>
        </w:rPr>
        <w:fldChar w:fldCharType="separate"/>
      </w:r>
      <w:r w:rsidR="00033F24" w:rsidRPr="0081328F">
        <w:rPr>
          <w:rFonts w:cs="Arial"/>
          <w:noProof/>
        </w:rPr>
        <w:t>[1]</w:t>
      </w:r>
      <w:r w:rsidR="00033F24" w:rsidRPr="0081328F">
        <w:rPr>
          <w:rFonts w:cs="Arial"/>
        </w:rPr>
        <w:fldChar w:fldCharType="end"/>
      </w:r>
      <w:r w:rsidR="00F31F70" w:rsidRPr="0081328F">
        <w:rPr>
          <w:rFonts w:cs="Arial"/>
        </w:rPr>
        <w:t xml:space="preserve">, following the free drug hypothesis, it is presumed that only unbound concentrations of the compound are pharmacologically active; thus, the concentrations tested for PF-06655075 are in a significantly lower range in comparison to </w:t>
      </w:r>
      <w:r w:rsidR="00033F24" w:rsidRPr="0081328F">
        <w:rPr>
          <w:rFonts w:cs="Arial"/>
        </w:rPr>
        <w:t>oxytocin</w:t>
      </w:r>
      <w:r w:rsidR="00F31F70" w:rsidRPr="0081328F">
        <w:rPr>
          <w:rFonts w:cs="Arial"/>
        </w:rPr>
        <w:t xml:space="preserve"> to elicit pharmacological activity. However, considering unbound plasma concentration with the oxytocin receptor binding Ki, both compounds had unbound concentrations in excess of their respective Ki value</w:t>
      </w:r>
      <w:r w:rsidR="00073BDA" w:rsidRPr="0081328F">
        <w:rPr>
          <w:rFonts w:cs="Arial"/>
        </w:rPr>
        <w:t>s</w:t>
      </w:r>
      <w:r w:rsidR="00F31F70" w:rsidRPr="0081328F">
        <w:rPr>
          <w:rFonts w:cs="Arial"/>
        </w:rPr>
        <w:t xml:space="preserve"> with a significantly higher excess for oxytocin </w:t>
      </w:r>
      <w:bookmarkEnd w:id="1"/>
      <w:r w:rsidR="00F31F70" w:rsidRPr="0081328F">
        <w:rPr>
          <w:rFonts w:cs="Arial"/>
        </w:rPr>
        <w:t xml:space="preserve">(PF-06655075 unbound plasma/Ki = 16x; </w:t>
      </w:r>
      <w:r w:rsidR="00033F24" w:rsidRPr="0081328F">
        <w:rPr>
          <w:rFonts w:cs="Arial"/>
        </w:rPr>
        <w:t>oxytocin</w:t>
      </w:r>
      <w:r w:rsidR="00F31F70" w:rsidRPr="0081328F">
        <w:rPr>
          <w:rFonts w:cs="Arial"/>
        </w:rPr>
        <w:t xml:space="preserve"> unbound plasma/Ki = 398x; set using a Ki = 0.037 nM for PF-06655075 and Ki = 0.48 nM for oxytocin based on Modi et al.</w:t>
      </w:r>
      <w:r w:rsidR="00033F24" w:rsidRPr="0081328F">
        <w:rPr>
          <w:rFonts w:cs="Arial"/>
        </w:rPr>
        <w:t xml:space="preserve"> </w:t>
      </w:r>
      <w:r w:rsidR="00033F24" w:rsidRPr="0081328F">
        <w:rPr>
          <w:rFonts w:cs="Arial"/>
        </w:rPr>
        <w:fldChar w:fldCharType="begin">
          <w:fldData xml:space="preserve">PEVuZE5vdGU+PENpdGU+PEF1dGhvcj5Nb2RpPC9BdXRob3I+PFllYXI+MjAxNjwvWWVhcj48UmVj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</w:fldData>
        </w:fldChar>
      </w:r>
      <w:r w:rsidR="00033F24" w:rsidRPr="0081328F">
        <w:rPr>
          <w:rFonts w:cs="Arial"/>
        </w:rPr>
        <w:instrText xml:space="preserve"> ADDIN EN.CITE </w:instrText>
      </w:r>
      <w:r w:rsidR="00033F24" w:rsidRPr="0081328F">
        <w:rPr>
          <w:rFonts w:cs="Arial"/>
        </w:rPr>
        <w:fldChar w:fldCharType="begin">
          <w:fldData xml:space="preserve">PEVuZE5vdGU+PENpdGU+PEF1dGhvcj5Nb2RpPC9BdXRob3I+PFllYXI+MjAxNjwvWWVhcj48UmVj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</w:fldData>
        </w:fldChar>
      </w:r>
      <w:r w:rsidR="00033F24" w:rsidRPr="0081328F">
        <w:rPr>
          <w:rFonts w:cs="Arial"/>
        </w:rPr>
        <w:instrText xml:space="preserve"> ADDIN EN.CITE.DATA </w:instrText>
      </w:r>
      <w:r w:rsidR="00033F24" w:rsidRPr="0081328F">
        <w:rPr>
          <w:rFonts w:cs="Arial"/>
        </w:rPr>
      </w:r>
      <w:r w:rsidR="00033F24" w:rsidRPr="0081328F">
        <w:rPr>
          <w:rFonts w:cs="Arial"/>
        </w:rPr>
        <w:fldChar w:fldCharType="end"/>
      </w:r>
      <w:r w:rsidR="00033F24" w:rsidRPr="0081328F">
        <w:rPr>
          <w:rFonts w:cs="Arial"/>
        </w:rPr>
      </w:r>
      <w:r w:rsidR="00033F24" w:rsidRPr="0081328F">
        <w:rPr>
          <w:rFonts w:cs="Arial"/>
        </w:rPr>
        <w:fldChar w:fldCharType="separate"/>
      </w:r>
      <w:r w:rsidR="00033F24" w:rsidRPr="0081328F">
        <w:rPr>
          <w:rFonts w:cs="Arial"/>
          <w:noProof/>
        </w:rPr>
        <w:t>[1]</w:t>
      </w:r>
      <w:r w:rsidR="00033F24" w:rsidRPr="0081328F">
        <w:rPr>
          <w:rFonts w:cs="Arial"/>
        </w:rPr>
        <w:fldChar w:fldCharType="end"/>
      </w:r>
      <w:r w:rsidR="00033F24" w:rsidRPr="0081328F">
        <w:rPr>
          <w:rFonts w:cs="Arial"/>
        </w:rPr>
        <w:t>)</w:t>
      </w:r>
      <w:r w:rsidR="00F31F70" w:rsidRPr="0081328F">
        <w:rPr>
          <w:rFonts w:cs="Arial"/>
        </w:rPr>
        <w:t xml:space="preserve">. If this is taken further into calculated receptor occupancy, at </w:t>
      </w:r>
      <w:proofErr w:type="spellStart"/>
      <w:r w:rsidR="00F31F70" w:rsidRPr="0081328F">
        <w:rPr>
          <w:rFonts w:cs="Arial"/>
        </w:rPr>
        <w:t>Cmax</w:t>
      </w:r>
      <w:proofErr w:type="spellEnd"/>
      <w:r w:rsidR="00F31F70" w:rsidRPr="0081328F">
        <w:rPr>
          <w:rFonts w:cs="Arial"/>
        </w:rPr>
        <w:t xml:space="preserve"> 1 mg/kg</w:t>
      </w:r>
      <w:r w:rsidR="00073BDA" w:rsidRPr="0081328F">
        <w:rPr>
          <w:rFonts w:cs="Arial"/>
        </w:rPr>
        <w:t>,</w:t>
      </w:r>
      <w:r w:rsidR="00F31F70" w:rsidRPr="0081328F">
        <w:rPr>
          <w:rFonts w:cs="Arial"/>
        </w:rPr>
        <w:t xml:space="preserve"> PF-06655075 would be estimated to </w:t>
      </w:r>
      <w:r w:rsidR="00C93CD4" w:rsidRPr="0081328F">
        <w:rPr>
          <w:rFonts w:cs="Arial"/>
        </w:rPr>
        <w:t xml:space="preserve">produce </w:t>
      </w:r>
      <w:r w:rsidR="00F31F70" w:rsidRPr="0081328F">
        <w:rPr>
          <w:rFonts w:cs="Arial"/>
        </w:rPr>
        <w:t xml:space="preserve">approximately 94.2% </w:t>
      </w:r>
      <w:r w:rsidR="00C93CD4" w:rsidRPr="0081328F">
        <w:rPr>
          <w:rFonts w:cs="Arial"/>
        </w:rPr>
        <w:t xml:space="preserve">of </w:t>
      </w:r>
      <w:r w:rsidR="00033F24" w:rsidRPr="0081328F">
        <w:rPr>
          <w:rFonts w:cs="Arial"/>
        </w:rPr>
        <w:t>receptor occupancy</w:t>
      </w:r>
      <w:r w:rsidR="00F31F70" w:rsidRPr="0081328F">
        <w:rPr>
          <w:rFonts w:cs="Arial"/>
        </w:rPr>
        <w:t xml:space="preserve"> and 1 mg/kg </w:t>
      </w:r>
      <w:r w:rsidR="00033F24" w:rsidRPr="0081328F">
        <w:rPr>
          <w:rFonts w:cs="Arial"/>
        </w:rPr>
        <w:t>oxytocin</w:t>
      </w:r>
      <w:r w:rsidR="00F31F70" w:rsidRPr="0081328F">
        <w:rPr>
          <w:rFonts w:cs="Arial"/>
        </w:rPr>
        <w:t xml:space="preserve"> would be estimated to </w:t>
      </w:r>
      <w:r w:rsidR="00C93CD4" w:rsidRPr="0081328F">
        <w:rPr>
          <w:rFonts w:cs="Arial"/>
        </w:rPr>
        <w:t xml:space="preserve">produce </w:t>
      </w:r>
      <w:r w:rsidR="00F31F70" w:rsidRPr="0081328F">
        <w:rPr>
          <w:rFonts w:cs="Arial"/>
        </w:rPr>
        <w:t xml:space="preserve">99.7% </w:t>
      </w:r>
      <w:r w:rsidR="00C93CD4" w:rsidRPr="0081328F">
        <w:rPr>
          <w:rFonts w:cs="Arial"/>
        </w:rPr>
        <w:t xml:space="preserve">of </w:t>
      </w:r>
      <w:r w:rsidR="00033F24" w:rsidRPr="0081328F">
        <w:rPr>
          <w:rFonts w:cs="Arial"/>
        </w:rPr>
        <w:t>receptor occupancy</w:t>
      </w:r>
      <w:r w:rsidR="00F31F70" w:rsidRPr="0081328F">
        <w:rPr>
          <w:rFonts w:cs="Arial"/>
        </w:rPr>
        <w:t xml:space="preserve">. Because these are both agonists, </w:t>
      </w:r>
      <w:proofErr w:type="gramStart"/>
      <w:r w:rsidR="00F31F70" w:rsidRPr="0081328F">
        <w:rPr>
          <w:rFonts w:cs="Arial"/>
        </w:rPr>
        <w:t>both of these</w:t>
      </w:r>
      <w:proofErr w:type="gramEnd"/>
      <w:r w:rsidR="00F31F70" w:rsidRPr="0081328F">
        <w:rPr>
          <w:rFonts w:cs="Arial"/>
        </w:rPr>
        <w:t xml:space="preserve"> </w:t>
      </w:r>
      <w:r w:rsidR="00033F24" w:rsidRPr="0081328F">
        <w:rPr>
          <w:rFonts w:cs="Arial"/>
        </w:rPr>
        <w:t>receptor occupancy</w:t>
      </w:r>
      <w:r w:rsidR="00F31F70" w:rsidRPr="0081328F">
        <w:rPr>
          <w:rFonts w:cs="Arial"/>
        </w:rPr>
        <w:t xml:space="preserve"> values would be expected to produce a pharmacological effect. On-target pharmacological effects would be expected to be similar (for clarity, the calculated receptor occupancy is for plasma and is based on the unbound plasma </w:t>
      </w:r>
      <w:proofErr w:type="spellStart"/>
      <w:r w:rsidR="00F31F70" w:rsidRPr="0081328F">
        <w:rPr>
          <w:rFonts w:cs="Arial"/>
        </w:rPr>
        <w:t>Cmax</w:t>
      </w:r>
      <w:proofErr w:type="spellEnd"/>
      <w:r w:rsidR="00F31F70" w:rsidRPr="0081328F">
        <w:rPr>
          <w:rFonts w:cs="Arial"/>
        </w:rPr>
        <w:t xml:space="preserve"> and </w:t>
      </w:r>
      <w:r w:rsidR="00033F24" w:rsidRPr="0081328F">
        <w:rPr>
          <w:rFonts w:cs="Arial"/>
        </w:rPr>
        <w:t>oxytocin receptor</w:t>
      </w:r>
      <w:r w:rsidR="00F31F70" w:rsidRPr="0081328F">
        <w:rPr>
          <w:rFonts w:cs="Arial"/>
        </w:rPr>
        <w:t xml:space="preserve"> binding Ki values). Further supporting the notion that this dose of PF-06655075 is </w:t>
      </w:r>
      <w:proofErr w:type="gramStart"/>
      <w:r w:rsidR="00F31F70" w:rsidRPr="0081328F">
        <w:rPr>
          <w:rFonts w:cs="Arial"/>
        </w:rPr>
        <w:t>sufficient</w:t>
      </w:r>
      <w:proofErr w:type="gramEnd"/>
      <w:r w:rsidR="00F31F70" w:rsidRPr="0081328F">
        <w:rPr>
          <w:rFonts w:cs="Arial"/>
        </w:rPr>
        <w:t xml:space="preserve"> to recapitulate the peripheral actions of oxytocin, the dose of PF-06655075 administered (1 mg/kg) is four times </w:t>
      </w:r>
      <w:r w:rsidR="00C93CD4" w:rsidRPr="0081328F">
        <w:rPr>
          <w:rFonts w:cs="Arial"/>
        </w:rPr>
        <w:t xml:space="preserve">higher than </w:t>
      </w:r>
      <w:r w:rsidR="00F31F70" w:rsidRPr="0081328F">
        <w:rPr>
          <w:rFonts w:cs="Arial"/>
        </w:rPr>
        <w:t xml:space="preserve">the </w:t>
      </w:r>
      <w:r w:rsidR="00C93CD4" w:rsidRPr="0081328F">
        <w:rPr>
          <w:rFonts w:cs="Arial"/>
        </w:rPr>
        <w:t xml:space="preserve">intraperitoneal </w:t>
      </w:r>
      <w:r w:rsidR="00F31F70" w:rsidRPr="0081328F">
        <w:rPr>
          <w:rFonts w:cs="Arial"/>
        </w:rPr>
        <w:t xml:space="preserve">dose </w:t>
      </w:r>
      <w:r w:rsidR="00C93CD4" w:rsidRPr="0081328F">
        <w:rPr>
          <w:rFonts w:cs="Arial"/>
        </w:rPr>
        <w:t xml:space="preserve">of </w:t>
      </w:r>
      <w:r w:rsidR="00F31F70" w:rsidRPr="0081328F">
        <w:rPr>
          <w:rFonts w:cs="Arial"/>
        </w:rPr>
        <w:t>oxytocin that blocked dependence-induced drinking in the present study (0.25 mg/kg).</w:t>
      </w:r>
      <w:r w:rsidR="00033F24" w:rsidRPr="0081328F">
        <w:rPr>
          <w:rFonts w:cs="Arial"/>
        </w:rPr>
        <w:t xml:space="preserve"> Additionally, t</w:t>
      </w:r>
      <w:r w:rsidR="00D86C0E" w:rsidRPr="0081328F">
        <w:t>he dose and pre-treatment time</w:t>
      </w:r>
      <w:r w:rsidR="00F31F70" w:rsidRPr="0081328F">
        <w:t xml:space="preserve"> used have been demonstrated to produce </w:t>
      </w:r>
      <w:r w:rsidR="00563C52" w:rsidRPr="0081328F">
        <w:rPr>
          <w:iCs/>
        </w:rPr>
        <w:t xml:space="preserve">behavioral </w:t>
      </w:r>
      <w:r w:rsidR="009177BC" w:rsidRPr="0081328F">
        <w:rPr>
          <w:iCs/>
        </w:rPr>
        <w:t>effects</w:t>
      </w:r>
      <w:r w:rsidR="00033F24" w:rsidRPr="0081328F">
        <w:rPr>
          <w:iCs/>
        </w:rPr>
        <w:t xml:space="preserve"> </w:t>
      </w:r>
      <w:r w:rsidR="00033F24" w:rsidRPr="0081328F">
        <w:rPr>
          <w:iCs/>
        </w:rPr>
        <w:fldChar w:fldCharType="begin">
          <w:fldData xml:space="preserve">PEVuZE5vdGU+PENpdGU+PEF1dGhvcj5Nb2RpPC9BdXRob3I+PFllYXI+MjAxNjwvWWVhcj48UmVj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</w:fldData>
        </w:fldChar>
      </w:r>
      <w:r w:rsidR="00033F24" w:rsidRPr="0081328F">
        <w:rPr>
          <w:iCs/>
        </w:rPr>
        <w:instrText xml:space="preserve"> ADDIN EN.CITE </w:instrText>
      </w:r>
      <w:r w:rsidR="00033F24" w:rsidRPr="0081328F">
        <w:rPr>
          <w:iCs/>
        </w:rPr>
        <w:fldChar w:fldCharType="begin">
          <w:fldData xml:space="preserve">PEVuZE5vdGU+PENpdGU+PEF1dGhvcj5Nb2RpPC9BdXRob3I+PFllYXI+MjAxNjwvWWVhcj48UmVj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</w:fldData>
        </w:fldChar>
      </w:r>
      <w:r w:rsidR="00033F24" w:rsidRPr="0081328F">
        <w:rPr>
          <w:iCs/>
        </w:rPr>
        <w:instrText xml:space="preserve"> ADDIN EN.CITE.DATA </w:instrText>
      </w:r>
      <w:r w:rsidR="00033F24" w:rsidRPr="0081328F">
        <w:rPr>
          <w:iCs/>
        </w:rPr>
      </w:r>
      <w:r w:rsidR="00033F24" w:rsidRPr="0081328F">
        <w:rPr>
          <w:iCs/>
        </w:rPr>
        <w:fldChar w:fldCharType="end"/>
      </w:r>
      <w:r w:rsidR="00033F24" w:rsidRPr="0081328F">
        <w:rPr>
          <w:iCs/>
        </w:rPr>
      </w:r>
      <w:r w:rsidR="00033F24" w:rsidRPr="0081328F">
        <w:rPr>
          <w:iCs/>
        </w:rPr>
        <w:fldChar w:fldCharType="separate"/>
      </w:r>
      <w:r w:rsidR="00033F24" w:rsidRPr="0081328F">
        <w:rPr>
          <w:iCs/>
          <w:noProof/>
        </w:rPr>
        <w:t>[1]</w:t>
      </w:r>
      <w:r w:rsidR="00033F24" w:rsidRPr="0081328F">
        <w:rPr>
          <w:iCs/>
        </w:rPr>
        <w:fldChar w:fldCharType="end"/>
      </w:r>
      <w:r w:rsidR="0022664E" w:rsidRPr="0081328F">
        <w:rPr>
          <w:iCs/>
        </w:rPr>
        <w:t>.</w:t>
      </w:r>
    </w:p>
    <w:p w14:paraId="4C43C56D" w14:textId="77777777" w:rsidR="00D86C0E" w:rsidRPr="0081328F" w:rsidRDefault="00D86C0E" w:rsidP="00E94D49">
      <w:pPr>
        <w:spacing w:line="480" w:lineRule="auto"/>
        <w:ind w:firstLine="720"/>
        <w:contextualSpacing/>
      </w:pPr>
    </w:p>
    <w:p w14:paraId="36BA6377" w14:textId="77777777" w:rsidR="00E06519" w:rsidRPr="0081328F" w:rsidRDefault="00E06519" w:rsidP="00E06519">
      <w:pPr>
        <w:spacing w:line="480" w:lineRule="auto"/>
        <w:contextualSpacing/>
        <w:rPr>
          <w:i/>
        </w:rPr>
      </w:pPr>
      <w:r w:rsidRPr="0081328F">
        <w:rPr>
          <w:i/>
        </w:rPr>
        <w:t>Electrophysiological Slice Preparation</w:t>
      </w:r>
    </w:p>
    <w:p w14:paraId="70EED11E" w14:textId="2F14B76A" w:rsidR="00E06519" w:rsidRPr="0081328F" w:rsidRDefault="00F462BD" w:rsidP="000B5FB0">
      <w:pPr>
        <w:spacing w:line="480" w:lineRule="auto"/>
        <w:ind w:firstLine="720"/>
        <w:contextualSpacing/>
      </w:pPr>
      <w:r w:rsidRPr="0081328F">
        <w:t>Alcohol d</w:t>
      </w:r>
      <w:r w:rsidR="00FC3354" w:rsidRPr="0081328F">
        <w:t>ependent rats (</w:t>
      </w:r>
      <w:r w:rsidR="00FC3354" w:rsidRPr="0081328F">
        <w:rPr>
          <w:i/>
        </w:rPr>
        <w:t>n</w:t>
      </w:r>
      <w:r w:rsidR="00FC3354" w:rsidRPr="0081328F">
        <w:t xml:space="preserve">=37) were exposed to the same schedule of chronic, intermittent alcohol vapor exposure as in behavioral experiments for 5-7 weeks. Blood alcohol levels were measured </w:t>
      </w:r>
      <w:r w:rsidR="00FC3354" w:rsidRPr="0081328F">
        <w:lastRenderedPageBreak/>
        <w:t xml:space="preserve">weekly by tail-bleeding (the mean blood alcohol level upon euthanasia was 175.8 ± 7.5 mg/dL). </w:t>
      </w:r>
      <w:r w:rsidR="00DD341A" w:rsidRPr="0081328F">
        <w:t>R</w:t>
      </w:r>
      <w:r w:rsidR="00FC3354" w:rsidRPr="0081328F">
        <w:t xml:space="preserve">ats </w:t>
      </w:r>
      <w:r w:rsidR="00E06519" w:rsidRPr="0081328F">
        <w:t>were anesthetized with isoflurane (3-5%) followed by rapid decapitation and immediate removal of the brain into an ice-cold high sucrose cutting solution</w:t>
      </w:r>
      <w:r w:rsidR="00DD341A" w:rsidRPr="0081328F">
        <w:t xml:space="preserve"> (sucrose 206 mM; </w:t>
      </w:r>
      <w:proofErr w:type="spellStart"/>
      <w:r w:rsidR="00DD341A" w:rsidRPr="0081328F">
        <w:t>KCl</w:t>
      </w:r>
      <w:proofErr w:type="spellEnd"/>
      <w:r w:rsidR="00DD341A" w:rsidRPr="0081328F">
        <w:t xml:space="preserve"> 2.5 mM; CaCl</w:t>
      </w:r>
      <w:r w:rsidR="00DD341A" w:rsidRPr="0081328F">
        <w:rPr>
          <w:vertAlign w:val="subscript"/>
        </w:rPr>
        <w:t>2</w:t>
      </w:r>
      <w:r w:rsidR="00DD341A" w:rsidRPr="0081328F">
        <w:t xml:space="preserve"> 0.5 mM; MgCl</w:t>
      </w:r>
      <w:r w:rsidR="00DD341A" w:rsidRPr="0081328F">
        <w:rPr>
          <w:vertAlign w:val="subscript"/>
        </w:rPr>
        <w:t>2</w:t>
      </w:r>
      <w:r w:rsidR="00DD341A" w:rsidRPr="0081328F">
        <w:t xml:space="preserve"> 7 mM; NaH</w:t>
      </w:r>
      <w:r w:rsidR="00DD341A" w:rsidRPr="0081328F">
        <w:rPr>
          <w:vertAlign w:val="subscript"/>
        </w:rPr>
        <w:t>2</w:t>
      </w:r>
      <w:r w:rsidR="00DD341A" w:rsidRPr="0081328F">
        <w:t>PO</w:t>
      </w:r>
      <w:r w:rsidR="00DD341A" w:rsidRPr="0081328F">
        <w:rPr>
          <w:vertAlign w:val="subscript"/>
        </w:rPr>
        <w:t>4</w:t>
      </w:r>
      <w:r w:rsidR="00DD341A" w:rsidRPr="0081328F">
        <w:t xml:space="preserve"> 1.2 mM; NaHCO</w:t>
      </w:r>
      <w:r w:rsidR="00DD341A" w:rsidRPr="0081328F">
        <w:rPr>
          <w:vertAlign w:val="subscript"/>
        </w:rPr>
        <w:t>3</w:t>
      </w:r>
      <w:r w:rsidR="00DD341A" w:rsidRPr="0081328F">
        <w:t xml:space="preserve"> 26 mM; glucose 5 mM; HEPES 5 mM; pH 7.4)</w:t>
      </w:r>
      <w:r w:rsidR="00E06519" w:rsidRPr="0081328F">
        <w:t xml:space="preserve">. </w:t>
      </w:r>
      <w:r w:rsidR="00DD341A" w:rsidRPr="0081328F">
        <w:t xml:space="preserve">For dependent rats, euthanasia </w:t>
      </w:r>
      <w:r w:rsidR="000B5FB0" w:rsidRPr="0081328F">
        <w:t xml:space="preserve">occurred 15-30 min prior to the end of their final alcohol vapor exposure and slice preparation occurred in alcohol-free solutions. As a result, the electrophysiology recordings were obtained from neurons undergoing acute withdrawal (1-8 h). </w:t>
      </w:r>
      <w:r w:rsidR="00E06519" w:rsidRPr="0081328F">
        <w:t xml:space="preserve">CeA coronal slices (300-400 </w:t>
      </w:r>
      <w:r w:rsidR="00E06519" w:rsidRPr="0081328F">
        <w:rPr>
          <w:rFonts w:ascii="Calibri" w:hAnsi="Calibri"/>
        </w:rPr>
        <w:t>µ</w:t>
      </w:r>
      <w:r w:rsidR="00E06519" w:rsidRPr="0081328F">
        <w:t xml:space="preserve">m) were incubated in an interface configuration for 30 min to 1 h, and then submerged and continuously </w:t>
      </w:r>
      <w:proofErr w:type="spellStart"/>
      <w:r w:rsidR="00E06519" w:rsidRPr="0081328F">
        <w:t>superfused</w:t>
      </w:r>
      <w:proofErr w:type="spellEnd"/>
      <w:r w:rsidR="00E06519" w:rsidRPr="0081328F">
        <w:t xml:space="preserve"> (flow rate of 2-4 ml/min) with 95% O</w:t>
      </w:r>
      <w:r w:rsidR="00E06519" w:rsidRPr="0081328F">
        <w:rPr>
          <w:vertAlign w:val="subscript"/>
        </w:rPr>
        <w:t>2</w:t>
      </w:r>
      <w:r w:rsidR="00E06519" w:rsidRPr="0081328F">
        <w:t>/5% CO</w:t>
      </w:r>
      <w:r w:rsidR="00E06519" w:rsidRPr="0081328F">
        <w:rPr>
          <w:vertAlign w:val="subscript"/>
        </w:rPr>
        <w:t>2</w:t>
      </w:r>
      <w:r w:rsidR="00E06519" w:rsidRPr="0081328F">
        <w:t xml:space="preserve"> equilibrated artificial cerebrospinal fluid (aCSF)</w:t>
      </w:r>
      <w:r w:rsidR="00DD341A" w:rsidRPr="0081328F">
        <w:t xml:space="preserve"> of the following composition: NaCl 130 mM; </w:t>
      </w:r>
      <w:proofErr w:type="spellStart"/>
      <w:r w:rsidR="00DD341A" w:rsidRPr="0081328F">
        <w:t>KCl</w:t>
      </w:r>
      <w:proofErr w:type="spellEnd"/>
      <w:r w:rsidR="00DD341A" w:rsidRPr="0081328F">
        <w:t xml:space="preserve"> 3.5 mM; NaH</w:t>
      </w:r>
      <w:r w:rsidR="00DD341A" w:rsidRPr="0081328F">
        <w:rPr>
          <w:vertAlign w:val="subscript"/>
        </w:rPr>
        <w:t>2</w:t>
      </w:r>
      <w:r w:rsidR="00DD341A" w:rsidRPr="0081328F">
        <w:t>PO</w:t>
      </w:r>
      <w:r w:rsidR="00DD341A" w:rsidRPr="0081328F">
        <w:rPr>
          <w:vertAlign w:val="subscript"/>
        </w:rPr>
        <w:t>4</w:t>
      </w:r>
      <w:r w:rsidR="00DD341A" w:rsidRPr="0081328F">
        <w:t xml:space="preserve"> 1.25 mM; MgSO</w:t>
      </w:r>
      <w:r w:rsidR="00DD341A" w:rsidRPr="0081328F">
        <w:rPr>
          <w:vertAlign w:val="subscript"/>
        </w:rPr>
        <w:t>4</w:t>
      </w:r>
      <w:r w:rsidR="00DD341A" w:rsidRPr="0081328F">
        <w:t>·7H</w:t>
      </w:r>
      <w:r w:rsidR="00DD341A" w:rsidRPr="0081328F">
        <w:rPr>
          <w:vertAlign w:val="subscript"/>
        </w:rPr>
        <w:t>2</w:t>
      </w:r>
      <w:r w:rsidR="00DD341A" w:rsidRPr="0081328F">
        <w:t>O 1.5 mM; CaCl</w:t>
      </w:r>
      <w:r w:rsidR="00DD341A" w:rsidRPr="0081328F">
        <w:rPr>
          <w:vertAlign w:val="subscript"/>
        </w:rPr>
        <w:t>2</w:t>
      </w:r>
      <w:r w:rsidR="00DD341A" w:rsidRPr="0081328F">
        <w:t xml:space="preserve"> 2.0 mM; NaHCO</w:t>
      </w:r>
      <w:r w:rsidR="00DD341A" w:rsidRPr="0081328F">
        <w:rPr>
          <w:vertAlign w:val="subscript"/>
        </w:rPr>
        <w:t>3</w:t>
      </w:r>
      <w:r w:rsidR="00DD341A" w:rsidRPr="0081328F">
        <w:t xml:space="preserve">, 24 mM; glucose 10 </w:t>
      </w:r>
      <w:proofErr w:type="spellStart"/>
      <w:r w:rsidR="00DD341A" w:rsidRPr="0081328F">
        <w:t>mM</w:t>
      </w:r>
      <w:r w:rsidRPr="0081328F">
        <w:t>.</w:t>
      </w:r>
      <w:proofErr w:type="spellEnd"/>
      <w:r w:rsidR="00E06519" w:rsidRPr="0081328F">
        <w:t xml:space="preserve"> Recordings were performed in neurons from the medial subdivision of the CeA, and each experimental group contained neurons from a minimum of three animals.</w:t>
      </w:r>
      <w:r w:rsidR="000B5FB0" w:rsidRPr="0081328F">
        <w:t xml:space="preserve"> </w:t>
      </w:r>
      <w:r w:rsidR="00E06519" w:rsidRPr="0081328F">
        <w:t xml:space="preserve">GABAergic activity was pharmacologically isolated with 20 </w:t>
      </w:r>
      <w:proofErr w:type="spellStart"/>
      <w:r w:rsidR="00E06519" w:rsidRPr="0081328F">
        <w:t>μM</w:t>
      </w:r>
      <w:proofErr w:type="spellEnd"/>
      <w:r w:rsidR="00E06519" w:rsidRPr="0081328F">
        <w:t xml:space="preserve"> DNQX (to block AMPA receptors), 30 </w:t>
      </w:r>
      <w:proofErr w:type="spellStart"/>
      <w:r w:rsidR="00E06519" w:rsidRPr="0081328F">
        <w:t>μM</w:t>
      </w:r>
      <w:proofErr w:type="spellEnd"/>
      <w:r w:rsidR="00E06519" w:rsidRPr="0081328F">
        <w:t xml:space="preserve"> DL-AP5 (to block NMDA receptors), and 1 </w:t>
      </w:r>
      <w:proofErr w:type="spellStart"/>
      <w:r w:rsidR="00E06519" w:rsidRPr="0081328F">
        <w:t>μM</w:t>
      </w:r>
      <w:proofErr w:type="spellEnd"/>
      <w:r w:rsidR="00E06519" w:rsidRPr="0081328F">
        <w:t xml:space="preserve"> CGP 55845A (to block GABA-B receptors). All drugs were applied by bath </w:t>
      </w:r>
      <w:proofErr w:type="spellStart"/>
      <w:r w:rsidR="00E06519" w:rsidRPr="0081328F">
        <w:t>superfusion</w:t>
      </w:r>
      <w:proofErr w:type="spellEnd"/>
      <w:r w:rsidR="00E06519" w:rsidRPr="0081328F">
        <w:t>.</w:t>
      </w:r>
    </w:p>
    <w:p w14:paraId="14D95F24" w14:textId="77777777" w:rsidR="00E06519" w:rsidRPr="0081328F" w:rsidRDefault="00E06519" w:rsidP="00E06519">
      <w:pPr>
        <w:spacing w:line="480" w:lineRule="auto"/>
        <w:contextualSpacing/>
        <w:rPr>
          <w:i/>
        </w:rPr>
      </w:pPr>
    </w:p>
    <w:p w14:paraId="7223A9A3" w14:textId="77777777" w:rsidR="00E06519" w:rsidRPr="0081328F" w:rsidRDefault="00E06519" w:rsidP="00E06519">
      <w:pPr>
        <w:spacing w:line="480" w:lineRule="auto"/>
        <w:contextualSpacing/>
        <w:rPr>
          <w:i/>
        </w:rPr>
      </w:pPr>
      <w:r w:rsidRPr="0081328F">
        <w:rPr>
          <w:i/>
        </w:rPr>
        <w:t>Intracellular Recordings of Evoked IPSPs</w:t>
      </w:r>
    </w:p>
    <w:p w14:paraId="5D2FCFF1" w14:textId="07B96DCF" w:rsidR="00E06519" w:rsidRPr="0081328F" w:rsidRDefault="00E06519" w:rsidP="00E06519">
      <w:pPr>
        <w:spacing w:line="480" w:lineRule="auto"/>
        <w:ind w:firstLine="720"/>
        <w:contextualSpacing/>
      </w:pPr>
      <w:r w:rsidRPr="0081328F">
        <w:t xml:space="preserve"> We recorded with sharp micropipettes fil</w:t>
      </w:r>
      <w:r w:rsidR="000B5FB0" w:rsidRPr="0081328F">
        <w:t>l</w:t>
      </w:r>
      <w:r w:rsidRPr="0081328F">
        <w:t xml:space="preserve">ed with 3M </w:t>
      </w:r>
      <w:proofErr w:type="spellStart"/>
      <w:r w:rsidRPr="0081328F">
        <w:t>KCl</w:t>
      </w:r>
      <w:proofErr w:type="spellEnd"/>
      <w:r w:rsidRPr="0081328F">
        <w:t xml:space="preserve"> using discontinuous current-clamp mode in the medial subdivision of the CeA. Neurons were held near their resting membrane potential</w:t>
      </w:r>
      <w:r w:rsidR="00F462BD" w:rsidRPr="0081328F">
        <w:t xml:space="preserve"> (-82.</w:t>
      </w:r>
      <w:r w:rsidR="00495F6A" w:rsidRPr="0081328F">
        <w:t>4</w:t>
      </w:r>
      <w:r w:rsidR="00F462BD" w:rsidRPr="0081328F">
        <w:rPr>
          <w:rFonts w:cstheme="minorHAnsi"/>
        </w:rPr>
        <w:t>±</w:t>
      </w:r>
      <w:r w:rsidR="00F462BD" w:rsidRPr="0081328F">
        <w:t>0.8 mV)</w:t>
      </w:r>
      <w:r w:rsidRPr="0081328F">
        <w:t xml:space="preserve">. We evoked GABAergic inhibitory postsynaptic potentials (eIPSPs) by stimulating locally within the CeA through a bipolar stimulating electrode. We performed an input–output (I/O) protocol consisting of a range of </w:t>
      </w:r>
      <w:r w:rsidR="000B5FB0" w:rsidRPr="0081328F">
        <w:t xml:space="preserve">5 </w:t>
      </w:r>
      <w:r w:rsidRPr="0081328F">
        <w:t xml:space="preserve">current stimulations, starting at the threshold current required to elicit an eIPSP, up to the strength required to elicit the maximum subthreshold amplitude. These stimulus strengths were maintained throughout the duration of the experiment. </w:t>
      </w:r>
      <w:r w:rsidR="00D4334B" w:rsidRPr="0081328F">
        <w:t xml:space="preserve">We also performed paired pulse </w:t>
      </w:r>
      <w:r w:rsidR="00D4334B" w:rsidRPr="0081328F">
        <w:lastRenderedPageBreak/>
        <w:t xml:space="preserve">ratio (PPR), where two equal intensity stimuli are applied in rapid succession, and the ratio is calculated as the amplitude of the second postsynaptic potential over that of the first postsynaptic potential. PPR was performed at the stimulus intensity giving ~50% of the maximal amplitude determined in the I/O protocol. In general, a drug-induced increase in PPR suggests a decrease in presynaptic neurotransmitter (GABA) release, and vice versa. </w:t>
      </w:r>
      <w:r w:rsidRPr="0081328F">
        <w:t>All measures were performed prior to (baseline) and during drug application.</w:t>
      </w:r>
    </w:p>
    <w:p w14:paraId="0E4948F7" w14:textId="77777777" w:rsidR="00E06519" w:rsidRPr="0081328F" w:rsidRDefault="00E06519" w:rsidP="00E06519">
      <w:pPr>
        <w:spacing w:line="480" w:lineRule="auto"/>
        <w:contextualSpacing/>
        <w:rPr>
          <w:i/>
        </w:rPr>
      </w:pPr>
    </w:p>
    <w:p w14:paraId="2C80DB3D" w14:textId="77777777" w:rsidR="00E06519" w:rsidRPr="0081328F" w:rsidRDefault="00E06519" w:rsidP="00E06519">
      <w:pPr>
        <w:spacing w:line="480" w:lineRule="auto"/>
        <w:contextualSpacing/>
      </w:pPr>
      <w:r w:rsidRPr="0081328F">
        <w:rPr>
          <w:i/>
        </w:rPr>
        <w:t>Whole-Cell Patch Clamp Recording of spontaneous IPSC</w:t>
      </w:r>
    </w:p>
    <w:p w14:paraId="66676CC7" w14:textId="4F41451B" w:rsidR="00E06519" w:rsidRPr="0081328F" w:rsidRDefault="00E06519" w:rsidP="00E06519">
      <w:pPr>
        <w:spacing w:line="480" w:lineRule="auto"/>
        <w:contextualSpacing/>
      </w:pPr>
      <w:r w:rsidRPr="0081328F">
        <w:tab/>
        <w:t>We recorded GABAergic spontaneous</w:t>
      </w:r>
      <w:r w:rsidR="00DD341A" w:rsidRPr="0081328F">
        <w:t xml:space="preserve"> and miniature</w:t>
      </w:r>
      <w:r w:rsidRPr="0081328F">
        <w:t xml:space="preserve"> inhibitory postsynaptic currents (sIPSCs</w:t>
      </w:r>
      <w:r w:rsidR="00DD341A" w:rsidRPr="0081328F">
        <w:t>/</w:t>
      </w:r>
      <w:proofErr w:type="spellStart"/>
      <w:r w:rsidR="00DD341A" w:rsidRPr="0081328F">
        <w:t>mIPSCs</w:t>
      </w:r>
      <w:proofErr w:type="spellEnd"/>
      <w:r w:rsidRPr="0081328F">
        <w:t>) from neurons visualized in brain slices using infrared differential interference contrast (IR-DIC) optics and CCD cameras (</w:t>
      </w:r>
      <w:proofErr w:type="spellStart"/>
      <w:r w:rsidRPr="0081328F">
        <w:t>QImaging</w:t>
      </w:r>
      <w:proofErr w:type="spellEnd"/>
      <w:r w:rsidRPr="0081328F">
        <w:t xml:space="preserve">, Surrey, BC, Canada). Whole-cell voltage-clamp recordings were acquired </w:t>
      </w:r>
      <w:r w:rsidR="00DD341A" w:rsidRPr="0081328F">
        <w:t xml:space="preserve">with a </w:t>
      </w:r>
      <w:proofErr w:type="spellStart"/>
      <w:r w:rsidR="00DD341A" w:rsidRPr="0081328F">
        <w:t>Multiclamp</w:t>
      </w:r>
      <w:proofErr w:type="spellEnd"/>
      <w:r w:rsidR="00DD341A" w:rsidRPr="0081328F">
        <w:t xml:space="preserve"> 700B amplifier (Molecular Devices) </w:t>
      </w:r>
      <w:r w:rsidRPr="0081328F">
        <w:t>at 50 kHz and low-pass filtered at 10 kHz</w:t>
      </w:r>
      <w:r w:rsidR="00DD341A" w:rsidRPr="0081328F">
        <w:t>, digitized (</w:t>
      </w:r>
      <w:proofErr w:type="spellStart"/>
      <w:r w:rsidR="00DD341A" w:rsidRPr="0081328F">
        <w:t>Digidata</w:t>
      </w:r>
      <w:proofErr w:type="spellEnd"/>
      <w:r w:rsidR="00DD341A" w:rsidRPr="0081328F">
        <w:t xml:space="preserve"> 1440A; Molecular Devices), and stored on a PC using </w:t>
      </w:r>
      <w:proofErr w:type="spellStart"/>
      <w:r w:rsidR="00DD341A" w:rsidRPr="0081328F">
        <w:t>pClamp</w:t>
      </w:r>
      <w:proofErr w:type="spellEnd"/>
      <w:r w:rsidR="00DD341A" w:rsidRPr="0081328F">
        <w:t xml:space="preserve"> 10 software (Axon Instruments)</w:t>
      </w:r>
      <w:r w:rsidRPr="0081328F">
        <w:t xml:space="preserve">. </w:t>
      </w:r>
      <w:r w:rsidR="007B1D80" w:rsidRPr="0081328F">
        <w:t xml:space="preserve">Patch pipettes (3-6 MΩ) were pulled from borosilicate glass (Warner Instruments, Hamden, CT) and filled with an internal solution composed of (in mM): 145 </w:t>
      </w:r>
      <w:proofErr w:type="spellStart"/>
      <w:r w:rsidR="007B1D80" w:rsidRPr="0081328F">
        <w:t>KCl</w:t>
      </w:r>
      <w:proofErr w:type="spellEnd"/>
      <w:r w:rsidR="007B1D80" w:rsidRPr="0081328F">
        <w:t xml:space="preserve">; 0.5 EGTA; 2 MgCl2; 10 HEPES; 2 Na-ATP; 0.2 Na-GTP. </w:t>
      </w:r>
      <w:r w:rsidRPr="0081328F">
        <w:t xml:space="preserve">All voltage clamp recordings were performed in a gap-free acquisition mode, with cells clamped at –60 mV for the duration of the recordings. </w:t>
      </w:r>
      <w:r w:rsidR="006E0112" w:rsidRPr="0081328F">
        <w:t>In all experiments, cells with a series resistance greater than 25 M</w:t>
      </w:r>
      <w:r w:rsidR="006E0112" w:rsidRPr="0081328F">
        <w:rPr>
          <w:rFonts w:cstheme="minorHAnsi"/>
        </w:rPr>
        <w:t>Ω</w:t>
      </w:r>
      <w:r w:rsidR="006E0112" w:rsidRPr="0081328F">
        <w:t xml:space="preserve"> were excluded from analysis, and series resistance was continuously monitored during gap free recording with a 10-mV pulse. Cells where series resistance changed more than 25% during the course of the experiment were excluded from analysis. </w:t>
      </w:r>
      <w:r w:rsidRPr="0081328F">
        <w:t>All measures were performed prior to (baseline) and during drug application. Frequency, amplitude, and kinetics of sIPSCs were analyzed. Averages of sIPSC characteristics were based on a minimum time interval of 3 min and a minimum of 50 events.</w:t>
      </w:r>
    </w:p>
    <w:p w14:paraId="47377CC5" w14:textId="48F032D2" w:rsidR="00E06519" w:rsidRPr="0081328F" w:rsidRDefault="00E06519" w:rsidP="00E94D49">
      <w:pPr>
        <w:spacing w:line="480" w:lineRule="auto"/>
        <w:ind w:firstLine="720"/>
        <w:contextualSpacing/>
      </w:pPr>
    </w:p>
    <w:p w14:paraId="41DA90E2" w14:textId="6529E7AF" w:rsidR="00132C93" w:rsidRPr="0081328F" w:rsidRDefault="00132C93" w:rsidP="001E7B3E">
      <w:pPr>
        <w:spacing w:line="480" w:lineRule="auto"/>
        <w:contextualSpacing/>
        <w:rPr>
          <w:b/>
        </w:rPr>
      </w:pPr>
      <w:r w:rsidRPr="0081328F">
        <w:rPr>
          <w:b/>
        </w:rPr>
        <w:lastRenderedPageBreak/>
        <w:t>Supplemental Results</w:t>
      </w:r>
    </w:p>
    <w:p w14:paraId="2BE47415" w14:textId="329E1364" w:rsidR="00132C93" w:rsidRPr="0081328F" w:rsidRDefault="00132C93" w:rsidP="00132C93">
      <w:pPr>
        <w:spacing w:line="480" w:lineRule="auto"/>
        <w:contextualSpacing/>
        <w:rPr>
          <w:i/>
        </w:rPr>
      </w:pPr>
      <w:r w:rsidRPr="0081328F">
        <w:rPr>
          <w:i/>
        </w:rPr>
        <w:t xml:space="preserve">Effect of </w:t>
      </w:r>
      <w:r w:rsidR="00802AF4" w:rsidRPr="0081328F">
        <w:rPr>
          <w:i/>
        </w:rPr>
        <w:t>intraperitoneal</w:t>
      </w:r>
      <w:r w:rsidR="008C46E8" w:rsidRPr="0081328F">
        <w:rPr>
          <w:i/>
        </w:rPr>
        <w:t xml:space="preserve"> </w:t>
      </w:r>
      <w:r w:rsidRPr="0081328F">
        <w:rPr>
          <w:i/>
        </w:rPr>
        <w:t xml:space="preserve">and </w:t>
      </w:r>
      <w:r w:rsidR="00802AF4" w:rsidRPr="0081328F">
        <w:rPr>
          <w:i/>
        </w:rPr>
        <w:t>intranasal</w:t>
      </w:r>
      <w:r w:rsidRPr="0081328F">
        <w:rPr>
          <w:i/>
        </w:rPr>
        <w:t xml:space="preserve"> oxytocin on open field locomotion, rotarod motor coordination, and consumption of nonalcoholic palatable solutions</w:t>
      </w:r>
    </w:p>
    <w:p w14:paraId="22A4CF6E" w14:textId="6DC31EDB" w:rsidR="00132C93" w:rsidRPr="0081328F" w:rsidRDefault="00132C93" w:rsidP="00132C93">
      <w:pPr>
        <w:spacing w:line="480" w:lineRule="auto"/>
        <w:ind w:firstLine="720"/>
        <w:contextualSpacing/>
        <w:rPr>
          <w:rFonts w:eastAsia="Times New Roman" w:cs="Arial"/>
        </w:rPr>
      </w:pPr>
      <w:r w:rsidRPr="0081328F">
        <w:rPr>
          <w:rFonts w:eastAsia="Times New Roman" w:cs="Arial"/>
        </w:rPr>
        <w:t xml:space="preserve">Responding on the water lever was very low relative to </w:t>
      </w:r>
      <w:r w:rsidR="00260272" w:rsidRPr="0081328F">
        <w:rPr>
          <w:rFonts w:eastAsia="Times New Roman" w:cs="Arial"/>
        </w:rPr>
        <w:t xml:space="preserve">the available reinforcement alternative in groups trained to respond for </w:t>
      </w:r>
      <w:r w:rsidRPr="0081328F">
        <w:rPr>
          <w:rFonts w:eastAsia="Times New Roman" w:cs="Arial"/>
        </w:rPr>
        <w:t>saccharin</w:t>
      </w:r>
      <w:r w:rsidR="00EC53E5" w:rsidRPr="0081328F">
        <w:rPr>
          <w:rFonts w:eastAsia="Times New Roman" w:cs="Arial"/>
        </w:rPr>
        <w:t xml:space="preserve"> (average responding on last </w:t>
      </w:r>
      <w:r w:rsidR="008C46E8" w:rsidRPr="0081328F">
        <w:rPr>
          <w:rFonts w:eastAsia="Times New Roman" w:cs="Arial"/>
        </w:rPr>
        <w:t xml:space="preserve">3 </w:t>
      </w:r>
      <w:r w:rsidR="00260272" w:rsidRPr="0081328F">
        <w:rPr>
          <w:rFonts w:eastAsia="Times New Roman" w:cs="Arial"/>
        </w:rPr>
        <w:t xml:space="preserve">training sessions for </w:t>
      </w:r>
      <w:r w:rsidR="00EC53E5" w:rsidRPr="0081328F">
        <w:rPr>
          <w:rFonts w:eastAsia="Times New Roman" w:cs="Arial"/>
        </w:rPr>
        <w:t>saccharin = 138.0 ± 14.7</w:t>
      </w:r>
      <w:r w:rsidR="00260272" w:rsidRPr="0081328F">
        <w:rPr>
          <w:rFonts w:eastAsia="Times New Roman" w:cs="Arial"/>
        </w:rPr>
        <w:t>, for water = 4.0 ± 0.6</w:t>
      </w:r>
      <w:r w:rsidR="00EC53E5" w:rsidRPr="0081328F">
        <w:rPr>
          <w:rFonts w:eastAsia="Times New Roman" w:cs="Arial"/>
        </w:rPr>
        <w:t>)</w:t>
      </w:r>
      <w:r w:rsidRPr="0081328F">
        <w:rPr>
          <w:rFonts w:eastAsia="Times New Roman" w:cs="Arial"/>
        </w:rPr>
        <w:t xml:space="preserve"> or </w:t>
      </w:r>
      <w:r w:rsidR="00260272" w:rsidRPr="0081328F">
        <w:rPr>
          <w:rFonts w:eastAsia="Times New Roman" w:cs="Arial"/>
        </w:rPr>
        <w:t xml:space="preserve">for </w:t>
      </w:r>
      <w:r w:rsidRPr="0081328F">
        <w:rPr>
          <w:rFonts w:eastAsia="Times New Roman" w:cs="Arial"/>
        </w:rPr>
        <w:t xml:space="preserve">maltodextrin </w:t>
      </w:r>
      <w:r w:rsidR="00260272" w:rsidRPr="0081328F">
        <w:rPr>
          <w:rFonts w:eastAsia="Times New Roman" w:cs="Arial"/>
        </w:rPr>
        <w:t xml:space="preserve">(average responding on last </w:t>
      </w:r>
      <w:r w:rsidR="008C46E8" w:rsidRPr="0081328F">
        <w:rPr>
          <w:rFonts w:eastAsia="Times New Roman" w:cs="Arial"/>
        </w:rPr>
        <w:t xml:space="preserve">3 </w:t>
      </w:r>
      <w:r w:rsidR="00260272" w:rsidRPr="0081328F">
        <w:rPr>
          <w:rFonts w:eastAsia="Times New Roman" w:cs="Arial"/>
        </w:rPr>
        <w:t xml:space="preserve">training sessions for maltodextrin = 156.1 ± 10.8, for water = 6.2 ± 1.0). Responding on the water lever remained low </w:t>
      </w:r>
      <w:r w:rsidRPr="0081328F">
        <w:rPr>
          <w:rFonts w:eastAsia="Times New Roman" w:cs="Arial"/>
        </w:rPr>
        <w:t>across saccharin (</w:t>
      </w:r>
      <w:r w:rsidR="00260272" w:rsidRPr="0081328F">
        <w:rPr>
          <w:rFonts w:eastAsia="Times New Roman" w:cs="Arial"/>
        </w:rPr>
        <w:t xml:space="preserve">water lever presses = </w:t>
      </w:r>
      <w:r w:rsidRPr="0081328F">
        <w:rPr>
          <w:rFonts w:eastAsia="Times New Roman" w:cs="Arial"/>
        </w:rPr>
        <w:t>0.8 ± 0.2) and maltodextrin (</w:t>
      </w:r>
      <w:r w:rsidR="00260272" w:rsidRPr="0081328F">
        <w:rPr>
          <w:rFonts w:eastAsia="Times New Roman" w:cs="Arial"/>
        </w:rPr>
        <w:t xml:space="preserve">water lever presses = </w:t>
      </w:r>
      <w:r w:rsidRPr="0081328F">
        <w:rPr>
          <w:rFonts w:eastAsia="Times New Roman" w:cs="Arial"/>
        </w:rPr>
        <w:t>3.3 ± 0.9) test session</w:t>
      </w:r>
      <w:r w:rsidR="00260272" w:rsidRPr="0081328F">
        <w:rPr>
          <w:rFonts w:eastAsia="Times New Roman" w:cs="Arial"/>
        </w:rPr>
        <w:t>s compared to the available reinforcement alternative (see Fig. 2C).</w:t>
      </w:r>
      <w:r w:rsidRPr="0081328F">
        <w:rPr>
          <w:rFonts w:eastAsia="Times New Roman" w:cs="Arial"/>
        </w:rPr>
        <w:t xml:space="preserve"> </w:t>
      </w:r>
      <w:r w:rsidR="00260272" w:rsidRPr="0081328F">
        <w:rPr>
          <w:rFonts w:eastAsia="Times New Roman" w:cs="Arial"/>
        </w:rPr>
        <w:t>N</w:t>
      </w:r>
      <w:r w:rsidRPr="0081328F">
        <w:rPr>
          <w:rFonts w:eastAsia="Times New Roman" w:cs="Arial"/>
        </w:rPr>
        <w:t xml:space="preserve">either </w:t>
      </w:r>
      <w:r w:rsidR="00802AF4" w:rsidRPr="0081328F">
        <w:rPr>
          <w:rFonts w:eastAsia="Times New Roman" w:cs="Arial"/>
        </w:rPr>
        <w:t>intraperitoneal</w:t>
      </w:r>
      <w:r w:rsidRPr="0081328F">
        <w:rPr>
          <w:rFonts w:eastAsia="Times New Roman" w:cs="Arial"/>
        </w:rPr>
        <w:t xml:space="preserve"> nor </w:t>
      </w:r>
      <w:r w:rsidR="00802AF4" w:rsidRPr="0081328F">
        <w:rPr>
          <w:rFonts w:eastAsia="Times New Roman" w:cs="Arial"/>
        </w:rPr>
        <w:t>intranasal</w:t>
      </w:r>
      <w:r w:rsidRPr="0081328F">
        <w:rPr>
          <w:rFonts w:eastAsia="Times New Roman" w:cs="Arial"/>
        </w:rPr>
        <w:t xml:space="preserve"> oxytocin alter</w:t>
      </w:r>
      <w:r w:rsidR="00260272" w:rsidRPr="0081328F">
        <w:rPr>
          <w:rFonts w:eastAsia="Times New Roman" w:cs="Arial"/>
        </w:rPr>
        <w:t>ed</w:t>
      </w:r>
      <w:r w:rsidRPr="0081328F">
        <w:rPr>
          <w:rFonts w:eastAsia="Times New Roman" w:cs="Arial"/>
        </w:rPr>
        <w:t xml:space="preserve"> water intake significantly compared to vehicle during saccharin or maltodextrin test sessions (</w:t>
      </w:r>
      <w:r w:rsidRPr="0081328F">
        <w:rPr>
          <w:rFonts w:eastAsia="Times New Roman" w:cs="Arial"/>
          <w:i/>
        </w:rPr>
        <w:t>t</w:t>
      </w:r>
      <w:r w:rsidRPr="0081328F">
        <w:rPr>
          <w:rFonts w:eastAsia="Times New Roman" w:cs="Arial"/>
        </w:rPr>
        <w:t xml:space="preserve">’s &lt;1.4, </w:t>
      </w:r>
      <w:r w:rsidRPr="0081328F">
        <w:rPr>
          <w:rFonts w:eastAsia="Times New Roman" w:cs="Arial"/>
          <w:i/>
        </w:rPr>
        <w:t>p</w:t>
      </w:r>
      <w:r w:rsidRPr="0081328F">
        <w:rPr>
          <w:rFonts w:eastAsia="Times New Roman" w:cs="Arial"/>
        </w:rPr>
        <w:t>’s&gt;0.2).</w:t>
      </w:r>
    </w:p>
    <w:p w14:paraId="736F0538" w14:textId="30908814" w:rsidR="00977864" w:rsidRPr="0081328F" w:rsidRDefault="00977864" w:rsidP="009B0B80">
      <w:pPr>
        <w:spacing w:line="480" w:lineRule="auto"/>
        <w:contextualSpacing/>
        <w:rPr>
          <w:b/>
        </w:rPr>
      </w:pPr>
    </w:p>
    <w:p w14:paraId="33C14082" w14:textId="17D47B85" w:rsidR="00D4334B" w:rsidRPr="0081328F" w:rsidRDefault="00D4334B" w:rsidP="009B0B80">
      <w:pPr>
        <w:spacing w:line="480" w:lineRule="auto"/>
        <w:contextualSpacing/>
        <w:rPr>
          <w:b/>
        </w:rPr>
      </w:pPr>
    </w:p>
    <w:p w14:paraId="4D934AF2" w14:textId="00109118" w:rsidR="00D4334B" w:rsidRDefault="00D4334B" w:rsidP="009B0B80">
      <w:pPr>
        <w:spacing w:line="480" w:lineRule="auto"/>
        <w:contextualSpacing/>
        <w:rPr>
          <w:b/>
        </w:rPr>
      </w:pPr>
    </w:p>
    <w:p w14:paraId="169AF081" w14:textId="510953D7" w:rsidR="002942F5" w:rsidRDefault="002942F5" w:rsidP="009B0B80">
      <w:pPr>
        <w:spacing w:line="480" w:lineRule="auto"/>
        <w:contextualSpacing/>
        <w:rPr>
          <w:b/>
        </w:rPr>
      </w:pPr>
    </w:p>
    <w:p w14:paraId="6DE23178" w14:textId="1990B278" w:rsidR="002942F5" w:rsidRDefault="002942F5" w:rsidP="009B0B80">
      <w:pPr>
        <w:spacing w:line="480" w:lineRule="auto"/>
        <w:contextualSpacing/>
        <w:rPr>
          <w:b/>
        </w:rPr>
      </w:pPr>
    </w:p>
    <w:p w14:paraId="5F1B7265" w14:textId="3B006D80" w:rsidR="002942F5" w:rsidRDefault="002942F5" w:rsidP="009B0B80">
      <w:pPr>
        <w:spacing w:line="480" w:lineRule="auto"/>
        <w:contextualSpacing/>
        <w:rPr>
          <w:b/>
        </w:rPr>
      </w:pPr>
    </w:p>
    <w:p w14:paraId="1A75950E" w14:textId="2BE3ED7D" w:rsidR="002942F5" w:rsidRDefault="002942F5" w:rsidP="009B0B80">
      <w:pPr>
        <w:spacing w:line="480" w:lineRule="auto"/>
        <w:contextualSpacing/>
        <w:rPr>
          <w:b/>
        </w:rPr>
      </w:pPr>
    </w:p>
    <w:p w14:paraId="621A9F1D" w14:textId="3256F90C" w:rsidR="002942F5" w:rsidRDefault="002942F5" w:rsidP="009B0B80">
      <w:pPr>
        <w:spacing w:line="480" w:lineRule="auto"/>
        <w:contextualSpacing/>
        <w:rPr>
          <w:b/>
        </w:rPr>
      </w:pPr>
    </w:p>
    <w:p w14:paraId="4D9D0F36" w14:textId="1D5D59E5" w:rsidR="002942F5" w:rsidRDefault="002942F5" w:rsidP="009B0B80">
      <w:pPr>
        <w:spacing w:line="480" w:lineRule="auto"/>
        <w:contextualSpacing/>
        <w:rPr>
          <w:b/>
        </w:rPr>
      </w:pPr>
    </w:p>
    <w:p w14:paraId="214E606A" w14:textId="56D57B27" w:rsidR="002942F5" w:rsidRDefault="002942F5" w:rsidP="009B0B80">
      <w:pPr>
        <w:spacing w:line="480" w:lineRule="auto"/>
        <w:contextualSpacing/>
        <w:rPr>
          <w:b/>
        </w:rPr>
      </w:pPr>
    </w:p>
    <w:p w14:paraId="56E26D4B" w14:textId="4787C630" w:rsidR="002942F5" w:rsidRDefault="002942F5" w:rsidP="009B0B80">
      <w:pPr>
        <w:spacing w:line="480" w:lineRule="auto"/>
        <w:contextualSpacing/>
        <w:rPr>
          <w:b/>
        </w:rPr>
      </w:pPr>
    </w:p>
    <w:p w14:paraId="3ECB0783" w14:textId="0DEC11E5" w:rsidR="002942F5" w:rsidRDefault="002942F5" w:rsidP="009B0B80">
      <w:pPr>
        <w:spacing w:line="480" w:lineRule="auto"/>
        <w:contextualSpacing/>
        <w:rPr>
          <w:b/>
        </w:rPr>
      </w:pPr>
    </w:p>
    <w:p w14:paraId="347747D9" w14:textId="5370EF80" w:rsidR="002942F5" w:rsidRDefault="002942F5" w:rsidP="009B0B80">
      <w:pPr>
        <w:spacing w:line="480" w:lineRule="auto"/>
        <w:contextualSpacing/>
        <w:rPr>
          <w:b/>
        </w:rPr>
      </w:pPr>
    </w:p>
    <w:p w14:paraId="6BA3EEEE" w14:textId="77777777" w:rsidR="002942F5" w:rsidRPr="0081328F" w:rsidRDefault="002942F5" w:rsidP="002942F5">
      <w:pPr>
        <w:spacing w:line="480" w:lineRule="auto"/>
        <w:contextualSpacing/>
        <w:rPr>
          <w:b/>
        </w:rPr>
      </w:pPr>
      <w:r w:rsidRPr="0081328F">
        <w:rPr>
          <w:b/>
        </w:rPr>
        <w:lastRenderedPageBreak/>
        <w:t>Supplemental References</w:t>
      </w:r>
    </w:p>
    <w:p w14:paraId="0B121B1F" w14:textId="77777777" w:rsidR="002942F5" w:rsidRPr="002942F5" w:rsidRDefault="002942F5" w:rsidP="002942F5">
      <w:pPr>
        <w:rPr>
          <w:rFonts w:ascii="Calibri" w:hAnsi="Calibri"/>
          <w:noProof/>
        </w:rPr>
      </w:pPr>
      <w:r w:rsidRPr="002942F5">
        <w:rPr>
          <w:rFonts w:ascii="Calibri" w:hAnsi="Calibri"/>
          <w:noProof/>
        </w:rPr>
        <w:t>1.</w:t>
      </w:r>
      <w:r w:rsidRPr="002942F5">
        <w:rPr>
          <w:rFonts w:ascii="Calibri" w:hAnsi="Calibri"/>
          <w:noProof/>
        </w:rPr>
        <w:tab/>
        <w:t>Modi ME, Majchrzak MJ, Fonseca KR, Doran A, Osgood S, Vanase-Frawley M, et al. Peripheral Administration of a Long-Acting Peptide Oxytocin Receptor Agonist Inhibits Fear-Induced Freezing. J Pharmacol Exp Ther. 2016;358(2):164-72. Epub 2016/05/25. doi: 10.1124/jpet.116.232702. PubMed PMID: 27217590; PubMed Central PMCID: PMCPMC4959095.</w:t>
      </w:r>
    </w:p>
    <w:p w14:paraId="2EA0D8A5" w14:textId="50A73513" w:rsidR="002942F5" w:rsidRDefault="002942F5" w:rsidP="009B0B80">
      <w:pPr>
        <w:spacing w:line="480" w:lineRule="auto"/>
        <w:contextualSpacing/>
        <w:rPr>
          <w:b/>
        </w:rPr>
      </w:pPr>
    </w:p>
    <w:p w14:paraId="39ABF850" w14:textId="1561E9CF" w:rsidR="002942F5" w:rsidRDefault="002942F5" w:rsidP="009B0B80">
      <w:pPr>
        <w:spacing w:line="480" w:lineRule="auto"/>
        <w:contextualSpacing/>
        <w:rPr>
          <w:b/>
        </w:rPr>
      </w:pPr>
    </w:p>
    <w:p w14:paraId="68536E62" w14:textId="63BE8AAE" w:rsidR="002942F5" w:rsidRDefault="002942F5" w:rsidP="009B0B80">
      <w:pPr>
        <w:spacing w:line="480" w:lineRule="auto"/>
        <w:contextualSpacing/>
        <w:rPr>
          <w:b/>
        </w:rPr>
      </w:pPr>
    </w:p>
    <w:p w14:paraId="1FDB1053" w14:textId="320E1532" w:rsidR="002942F5" w:rsidRDefault="002942F5" w:rsidP="009B0B80">
      <w:pPr>
        <w:spacing w:line="480" w:lineRule="auto"/>
        <w:contextualSpacing/>
        <w:rPr>
          <w:b/>
        </w:rPr>
      </w:pPr>
    </w:p>
    <w:p w14:paraId="614FFF38" w14:textId="54FF024D" w:rsidR="002942F5" w:rsidRDefault="002942F5" w:rsidP="009B0B80">
      <w:pPr>
        <w:spacing w:line="480" w:lineRule="auto"/>
        <w:contextualSpacing/>
        <w:rPr>
          <w:b/>
        </w:rPr>
      </w:pPr>
    </w:p>
    <w:p w14:paraId="56082095" w14:textId="10D6E174" w:rsidR="002942F5" w:rsidRDefault="002942F5" w:rsidP="009B0B80">
      <w:pPr>
        <w:spacing w:line="480" w:lineRule="auto"/>
        <w:contextualSpacing/>
        <w:rPr>
          <w:b/>
        </w:rPr>
      </w:pPr>
    </w:p>
    <w:p w14:paraId="1E93D325" w14:textId="77777777" w:rsidR="002942F5" w:rsidRDefault="002942F5" w:rsidP="009B0B80">
      <w:pPr>
        <w:spacing w:line="480" w:lineRule="auto"/>
        <w:contextualSpacing/>
        <w:rPr>
          <w:b/>
        </w:rPr>
      </w:pPr>
    </w:p>
    <w:p w14:paraId="6E153AC5" w14:textId="3F7C87F6" w:rsidR="002942F5" w:rsidRDefault="002942F5" w:rsidP="009B0B80">
      <w:pPr>
        <w:spacing w:line="480" w:lineRule="auto"/>
        <w:contextualSpacing/>
        <w:rPr>
          <w:b/>
        </w:rPr>
      </w:pPr>
    </w:p>
    <w:p w14:paraId="2778AD87" w14:textId="77777777" w:rsidR="002942F5" w:rsidRPr="0081328F" w:rsidRDefault="002942F5" w:rsidP="009B0B80">
      <w:pPr>
        <w:spacing w:line="480" w:lineRule="auto"/>
        <w:contextualSpacing/>
        <w:rPr>
          <w:b/>
        </w:rPr>
      </w:pPr>
    </w:p>
    <w:p w14:paraId="47FAF45B" w14:textId="1DA11787" w:rsidR="0029606C" w:rsidRPr="00B27EDB" w:rsidRDefault="0029606C" w:rsidP="00FE59B5">
      <w:pPr>
        <w:spacing w:line="480" w:lineRule="auto"/>
        <w:contextualSpacing/>
      </w:pPr>
    </w:p>
    <w:sectPr w:rsidR="0029606C" w:rsidRPr="00B27EDB">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47FDAC3" w14:textId="77777777" w:rsidR="009976F5" w:rsidRDefault="009976F5" w:rsidP="0029606C">
      <w:pPr>
        <w:spacing w:after="0" w:line="240" w:lineRule="auto"/>
      </w:pPr>
      <w:r>
        <w:separator/>
      </w:r>
    </w:p>
  </w:endnote>
  <w:endnote w:type="continuationSeparator" w:id="0">
    <w:p w14:paraId="77F45576" w14:textId="77777777" w:rsidR="009976F5" w:rsidRDefault="009976F5" w:rsidP="0029606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altName w:val="Calibr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460804459"/>
      <w:docPartObj>
        <w:docPartGallery w:val="Page Numbers (Bottom of Page)"/>
        <w:docPartUnique/>
      </w:docPartObj>
    </w:sdtPr>
    <w:sdtEndPr>
      <w:rPr>
        <w:noProof/>
      </w:rPr>
    </w:sdtEndPr>
    <w:sdtContent>
      <w:p w14:paraId="3FAA368F" w14:textId="7D778A61" w:rsidR="006E4B7B" w:rsidRDefault="006E4B7B">
        <w:pPr>
          <w:pStyle w:val="Footer"/>
          <w:jc w:val="center"/>
        </w:pPr>
        <w:r>
          <w:fldChar w:fldCharType="begin"/>
        </w:r>
        <w:r>
          <w:instrText xml:space="preserve"> PAGE   \* MERGEFORMAT </w:instrText>
        </w:r>
        <w:r>
          <w:fldChar w:fldCharType="separate"/>
        </w:r>
        <w:r w:rsidR="000B30DC">
          <w:rPr>
            <w:noProof/>
          </w:rPr>
          <w:t>17</w:t>
        </w:r>
        <w:r>
          <w:rPr>
            <w:noProof/>
          </w:rPr>
          <w:fldChar w:fldCharType="end"/>
        </w:r>
      </w:p>
    </w:sdtContent>
  </w:sdt>
  <w:p w14:paraId="04C03B5D" w14:textId="77777777" w:rsidR="006E4B7B" w:rsidRDefault="006E4B7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29AB26B" w14:textId="77777777" w:rsidR="009976F5" w:rsidRDefault="009976F5" w:rsidP="0029606C">
      <w:pPr>
        <w:spacing w:after="0" w:line="240" w:lineRule="auto"/>
      </w:pPr>
      <w:r>
        <w:separator/>
      </w:r>
    </w:p>
  </w:footnote>
  <w:footnote w:type="continuationSeparator" w:id="0">
    <w:p w14:paraId="3F289BCF" w14:textId="77777777" w:rsidR="009976F5" w:rsidRDefault="009976F5" w:rsidP="0029606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C490E3F"/>
    <w:multiLevelType w:val="hybridMultilevel"/>
    <w:tmpl w:val="659C6CD4"/>
    <w:lvl w:ilvl="0" w:tplc="91AC0C0C">
      <w:start w:val="1"/>
      <w:numFmt w:val="bullet"/>
      <w:lvlText w:val="-"/>
      <w:lvlJc w:val="left"/>
      <w:pPr>
        <w:ind w:left="1080" w:hanging="360"/>
      </w:pPr>
      <w:rPr>
        <w:rFonts w:ascii="Cambria" w:eastAsia="MS Mincho" w:hAnsi="Cambria"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15:restartNumberingAfterBreak="0">
    <w:nsid w:val="5D276009"/>
    <w:multiLevelType w:val="multilevel"/>
    <w:tmpl w:val="24BCA9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C70331"/>
    <w:rsid w:val="00002831"/>
    <w:rsid w:val="00004A54"/>
    <w:rsid w:val="0001058B"/>
    <w:rsid w:val="000113CF"/>
    <w:rsid w:val="00013454"/>
    <w:rsid w:val="0001347D"/>
    <w:rsid w:val="00013CAC"/>
    <w:rsid w:val="00016D49"/>
    <w:rsid w:val="00016F74"/>
    <w:rsid w:val="00022C7F"/>
    <w:rsid w:val="00033F24"/>
    <w:rsid w:val="00034CDA"/>
    <w:rsid w:val="000365BA"/>
    <w:rsid w:val="00037588"/>
    <w:rsid w:val="00042B77"/>
    <w:rsid w:val="00043CED"/>
    <w:rsid w:val="00050A7C"/>
    <w:rsid w:val="00060344"/>
    <w:rsid w:val="000629AF"/>
    <w:rsid w:val="00066FBE"/>
    <w:rsid w:val="000674DF"/>
    <w:rsid w:val="00067FA1"/>
    <w:rsid w:val="00072E28"/>
    <w:rsid w:val="00073BDA"/>
    <w:rsid w:val="00080BEF"/>
    <w:rsid w:val="00081650"/>
    <w:rsid w:val="0008262A"/>
    <w:rsid w:val="00082779"/>
    <w:rsid w:val="00083A0D"/>
    <w:rsid w:val="00086B8D"/>
    <w:rsid w:val="00094D90"/>
    <w:rsid w:val="000A1D06"/>
    <w:rsid w:val="000A6977"/>
    <w:rsid w:val="000A70AF"/>
    <w:rsid w:val="000A733B"/>
    <w:rsid w:val="000B061F"/>
    <w:rsid w:val="000B0A70"/>
    <w:rsid w:val="000B30DC"/>
    <w:rsid w:val="000B310D"/>
    <w:rsid w:val="000B5FB0"/>
    <w:rsid w:val="000C2DB2"/>
    <w:rsid w:val="000C3433"/>
    <w:rsid w:val="000C6A2C"/>
    <w:rsid w:val="000C6BFD"/>
    <w:rsid w:val="000D01C0"/>
    <w:rsid w:val="000D2E09"/>
    <w:rsid w:val="000D42EA"/>
    <w:rsid w:val="000E1EE9"/>
    <w:rsid w:val="000E35FB"/>
    <w:rsid w:val="000F6808"/>
    <w:rsid w:val="00106A86"/>
    <w:rsid w:val="00106D5F"/>
    <w:rsid w:val="00110484"/>
    <w:rsid w:val="00116B53"/>
    <w:rsid w:val="00132C93"/>
    <w:rsid w:val="00136C51"/>
    <w:rsid w:val="00137C22"/>
    <w:rsid w:val="001416A7"/>
    <w:rsid w:val="00156D90"/>
    <w:rsid w:val="00161B38"/>
    <w:rsid w:val="00165B01"/>
    <w:rsid w:val="0017054C"/>
    <w:rsid w:val="0017077E"/>
    <w:rsid w:val="00177E52"/>
    <w:rsid w:val="00182D0B"/>
    <w:rsid w:val="00183D87"/>
    <w:rsid w:val="0019059C"/>
    <w:rsid w:val="00191A0F"/>
    <w:rsid w:val="00191A29"/>
    <w:rsid w:val="00193D4A"/>
    <w:rsid w:val="00193DB0"/>
    <w:rsid w:val="001A294E"/>
    <w:rsid w:val="001A4A09"/>
    <w:rsid w:val="001A4AF7"/>
    <w:rsid w:val="001A4CB7"/>
    <w:rsid w:val="001A4DA9"/>
    <w:rsid w:val="001A5748"/>
    <w:rsid w:val="001B351F"/>
    <w:rsid w:val="001B56C6"/>
    <w:rsid w:val="001C131A"/>
    <w:rsid w:val="001C2E69"/>
    <w:rsid w:val="001D125D"/>
    <w:rsid w:val="001D23F9"/>
    <w:rsid w:val="001D3DF1"/>
    <w:rsid w:val="001D42F9"/>
    <w:rsid w:val="001D4C3F"/>
    <w:rsid w:val="001D68BB"/>
    <w:rsid w:val="001E4CBF"/>
    <w:rsid w:val="001E7B3E"/>
    <w:rsid w:val="001F1497"/>
    <w:rsid w:val="001F41D0"/>
    <w:rsid w:val="001F7D08"/>
    <w:rsid w:val="00202594"/>
    <w:rsid w:val="0020680B"/>
    <w:rsid w:val="00207CDE"/>
    <w:rsid w:val="00211FC2"/>
    <w:rsid w:val="002173E7"/>
    <w:rsid w:val="00220C71"/>
    <w:rsid w:val="0022165A"/>
    <w:rsid w:val="0022664E"/>
    <w:rsid w:val="00227FDA"/>
    <w:rsid w:val="00233BF6"/>
    <w:rsid w:val="002369AB"/>
    <w:rsid w:val="002377FB"/>
    <w:rsid w:val="00242D3D"/>
    <w:rsid w:val="00243837"/>
    <w:rsid w:val="00244A1E"/>
    <w:rsid w:val="002471E9"/>
    <w:rsid w:val="002529AB"/>
    <w:rsid w:val="0025474D"/>
    <w:rsid w:val="00260272"/>
    <w:rsid w:val="0026128E"/>
    <w:rsid w:val="002627D6"/>
    <w:rsid w:val="00274714"/>
    <w:rsid w:val="00274FED"/>
    <w:rsid w:val="00276386"/>
    <w:rsid w:val="002860B9"/>
    <w:rsid w:val="00290F8E"/>
    <w:rsid w:val="00291155"/>
    <w:rsid w:val="002942F5"/>
    <w:rsid w:val="0029606C"/>
    <w:rsid w:val="002977DB"/>
    <w:rsid w:val="002A60B2"/>
    <w:rsid w:val="002A79A8"/>
    <w:rsid w:val="002B6947"/>
    <w:rsid w:val="002B749B"/>
    <w:rsid w:val="002C35EB"/>
    <w:rsid w:val="002C4BC6"/>
    <w:rsid w:val="002C583B"/>
    <w:rsid w:val="002D03C0"/>
    <w:rsid w:val="002D329B"/>
    <w:rsid w:val="002D4492"/>
    <w:rsid w:val="002D4B69"/>
    <w:rsid w:val="002D604F"/>
    <w:rsid w:val="002D7593"/>
    <w:rsid w:val="002E18AA"/>
    <w:rsid w:val="002E192C"/>
    <w:rsid w:val="002E1B03"/>
    <w:rsid w:val="002E1B3A"/>
    <w:rsid w:val="002E2245"/>
    <w:rsid w:val="002E224B"/>
    <w:rsid w:val="002E6C81"/>
    <w:rsid w:val="002F081F"/>
    <w:rsid w:val="002F437B"/>
    <w:rsid w:val="002F7498"/>
    <w:rsid w:val="00316864"/>
    <w:rsid w:val="0032042C"/>
    <w:rsid w:val="00322125"/>
    <w:rsid w:val="0032245F"/>
    <w:rsid w:val="00322603"/>
    <w:rsid w:val="00322A25"/>
    <w:rsid w:val="003250DB"/>
    <w:rsid w:val="003339C3"/>
    <w:rsid w:val="0033517F"/>
    <w:rsid w:val="00341A33"/>
    <w:rsid w:val="00343B99"/>
    <w:rsid w:val="00344284"/>
    <w:rsid w:val="00350C03"/>
    <w:rsid w:val="00352931"/>
    <w:rsid w:val="00352951"/>
    <w:rsid w:val="00352EF4"/>
    <w:rsid w:val="0035387F"/>
    <w:rsid w:val="003547CB"/>
    <w:rsid w:val="00374297"/>
    <w:rsid w:val="00376147"/>
    <w:rsid w:val="003860BC"/>
    <w:rsid w:val="00387268"/>
    <w:rsid w:val="00390101"/>
    <w:rsid w:val="003903B9"/>
    <w:rsid w:val="00393FF4"/>
    <w:rsid w:val="003A05C9"/>
    <w:rsid w:val="003A092C"/>
    <w:rsid w:val="003A17D9"/>
    <w:rsid w:val="003A7B3B"/>
    <w:rsid w:val="003B368E"/>
    <w:rsid w:val="003B3A7B"/>
    <w:rsid w:val="003B43FD"/>
    <w:rsid w:val="003B6A33"/>
    <w:rsid w:val="003B7A40"/>
    <w:rsid w:val="003C3578"/>
    <w:rsid w:val="003C682A"/>
    <w:rsid w:val="003D2E4B"/>
    <w:rsid w:val="003D5078"/>
    <w:rsid w:val="003D6CFF"/>
    <w:rsid w:val="003D7EC2"/>
    <w:rsid w:val="003E3C13"/>
    <w:rsid w:val="003E4CBF"/>
    <w:rsid w:val="003E5E18"/>
    <w:rsid w:val="003E6C15"/>
    <w:rsid w:val="003F220C"/>
    <w:rsid w:val="003F669B"/>
    <w:rsid w:val="0040441D"/>
    <w:rsid w:val="00414B71"/>
    <w:rsid w:val="004152C1"/>
    <w:rsid w:val="00423A29"/>
    <w:rsid w:val="00423CD0"/>
    <w:rsid w:val="00424001"/>
    <w:rsid w:val="00425FC3"/>
    <w:rsid w:val="00435BA2"/>
    <w:rsid w:val="004366F3"/>
    <w:rsid w:val="00452E12"/>
    <w:rsid w:val="0045333C"/>
    <w:rsid w:val="0045602C"/>
    <w:rsid w:val="00462B1F"/>
    <w:rsid w:val="00463B67"/>
    <w:rsid w:val="00465D57"/>
    <w:rsid w:val="0046633A"/>
    <w:rsid w:val="00466B6B"/>
    <w:rsid w:val="00471A9B"/>
    <w:rsid w:val="00472926"/>
    <w:rsid w:val="00473997"/>
    <w:rsid w:val="0047425F"/>
    <w:rsid w:val="00475073"/>
    <w:rsid w:val="004764C9"/>
    <w:rsid w:val="004816CC"/>
    <w:rsid w:val="00484B56"/>
    <w:rsid w:val="004868A6"/>
    <w:rsid w:val="00491C44"/>
    <w:rsid w:val="00492FAD"/>
    <w:rsid w:val="00495F6A"/>
    <w:rsid w:val="00496196"/>
    <w:rsid w:val="00496F14"/>
    <w:rsid w:val="004A0B56"/>
    <w:rsid w:val="004A1A87"/>
    <w:rsid w:val="004B27B6"/>
    <w:rsid w:val="004B43E1"/>
    <w:rsid w:val="004B5341"/>
    <w:rsid w:val="004C0A6F"/>
    <w:rsid w:val="004C0B1B"/>
    <w:rsid w:val="004D2DAC"/>
    <w:rsid w:val="004D3041"/>
    <w:rsid w:val="004E5AA6"/>
    <w:rsid w:val="004E6F1E"/>
    <w:rsid w:val="004F1829"/>
    <w:rsid w:val="004F2FB7"/>
    <w:rsid w:val="004F41A0"/>
    <w:rsid w:val="0050464F"/>
    <w:rsid w:val="00507928"/>
    <w:rsid w:val="005112C3"/>
    <w:rsid w:val="00520165"/>
    <w:rsid w:val="00520E39"/>
    <w:rsid w:val="005249FF"/>
    <w:rsid w:val="00534D20"/>
    <w:rsid w:val="00535E9E"/>
    <w:rsid w:val="00536E78"/>
    <w:rsid w:val="00537191"/>
    <w:rsid w:val="005372F2"/>
    <w:rsid w:val="005373B0"/>
    <w:rsid w:val="00537CA2"/>
    <w:rsid w:val="00554E7B"/>
    <w:rsid w:val="00555666"/>
    <w:rsid w:val="00555DE3"/>
    <w:rsid w:val="00556465"/>
    <w:rsid w:val="0056192F"/>
    <w:rsid w:val="00563C52"/>
    <w:rsid w:val="00571CD5"/>
    <w:rsid w:val="005734B1"/>
    <w:rsid w:val="005750CA"/>
    <w:rsid w:val="00590A1D"/>
    <w:rsid w:val="00595230"/>
    <w:rsid w:val="00597C7F"/>
    <w:rsid w:val="005A3E88"/>
    <w:rsid w:val="005A4F02"/>
    <w:rsid w:val="005A7E7F"/>
    <w:rsid w:val="005B0999"/>
    <w:rsid w:val="005B0C66"/>
    <w:rsid w:val="005B420E"/>
    <w:rsid w:val="005B6834"/>
    <w:rsid w:val="005B75CD"/>
    <w:rsid w:val="005D66DB"/>
    <w:rsid w:val="005E17CA"/>
    <w:rsid w:val="005E41E8"/>
    <w:rsid w:val="005E53C5"/>
    <w:rsid w:val="005E6F33"/>
    <w:rsid w:val="005F545B"/>
    <w:rsid w:val="00603376"/>
    <w:rsid w:val="00604186"/>
    <w:rsid w:val="006059CA"/>
    <w:rsid w:val="00607F59"/>
    <w:rsid w:val="00611208"/>
    <w:rsid w:val="00611496"/>
    <w:rsid w:val="00611541"/>
    <w:rsid w:val="00611AB0"/>
    <w:rsid w:val="00626C08"/>
    <w:rsid w:val="0062701C"/>
    <w:rsid w:val="006330F6"/>
    <w:rsid w:val="006339BE"/>
    <w:rsid w:val="006357F5"/>
    <w:rsid w:val="00635D3F"/>
    <w:rsid w:val="00640624"/>
    <w:rsid w:val="00643CD1"/>
    <w:rsid w:val="00645CC6"/>
    <w:rsid w:val="00654A16"/>
    <w:rsid w:val="0066048E"/>
    <w:rsid w:val="0067018E"/>
    <w:rsid w:val="00673475"/>
    <w:rsid w:val="00673ED1"/>
    <w:rsid w:val="006740DC"/>
    <w:rsid w:val="00680B14"/>
    <w:rsid w:val="006860CC"/>
    <w:rsid w:val="00687050"/>
    <w:rsid w:val="00690398"/>
    <w:rsid w:val="00692335"/>
    <w:rsid w:val="00692D7F"/>
    <w:rsid w:val="006970F9"/>
    <w:rsid w:val="006A0AE7"/>
    <w:rsid w:val="006A0CD8"/>
    <w:rsid w:val="006A10FE"/>
    <w:rsid w:val="006A1236"/>
    <w:rsid w:val="006A2A5F"/>
    <w:rsid w:val="006A49A0"/>
    <w:rsid w:val="006A5648"/>
    <w:rsid w:val="006A6134"/>
    <w:rsid w:val="006A629B"/>
    <w:rsid w:val="006A700F"/>
    <w:rsid w:val="006A77D9"/>
    <w:rsid w:val="006C2E62"/>
    <w:rsid w:val="006C6273"/>
    <w:rsid w:val="006C79BC"/>
    <w:rsid w:val="006D7BAA"/>
    <w:rsid w:val="006E0112"/>
    <w:rsid w:val="006E1829"/>
    <w:rsid w:val="006E1DED"/>
    <w:rsid w:val="006E2994"/>
    <w:rsid w:val="006E4B7B"/>
    <w:rsid w:val="006F4A63"/>
    <w:rsid w:val="006F5EC7"/>
    <w:rsid w:val="006F7460"/>
    <w:rsid w:val="0070124E"/>
    <w:rsid w:val="00704F0E"/>
    <w:rsid w:val="00706A4B"/>
    <w:rsid w:val="00710E6E"/>
    <w:rsid w:val="00714C2B"/>
    <w:rsid w:val="00715781"/>
    <w:rsid w:val="00717730"/>
    <w:rsid w:val="007234CE"/>
    <w:rsid w:val="0072520C"/>
    <w:rsid w:val="00725EEE"/>
    <w:rsid w:val="0072706C"/>
    <w:rsid w:val="00730739"/>
    <w:rsid w:val="007378D2"/>
    <w:rsid w:val="00744494"/>
    <w:rsid w:val="007501FF"/>
    <w:rsid w:val="00753325"/>
    <w:rsid w:val="0076041A"/>
    <w:rsid w:val="00775E6D"/>
    <w:rsid w:val="00777425"/>
    <w:rsid w:val="00781F6F"/>
    <w:rsid w:val="0078325E"/>
    <w:rsid w:val="00783441"/>
    <w:rsid w:val="0078489A"/>
    <w:rsid w:val="007852B2"/>
    <w:rsid w:val="00787787"/>
    <w:rsid w:val="007951E0"/>
    <w:rsid w:val="007967D1"/>
    <w:rsid w:val="007A0A9A"/>
    <w:rsid w:val="007A1A03"/>
    <w:rsid w:val="007B12D4"/>
    <w:rsid w:val="007B1D80"/>
    <w:rsid w:val="007B4998"/>
    <w:rsid w:val="007B5D34"/>
    <w:rsid w:val="007B73D2"/>
    <w:rsid w:val="007C22A5"/>
    <w:rsid w:val="007C39D6"/>
    <w:rsid w:val="007C4007"/>
    <w:rsid w:val="007C5440"/>
    <w:rsid w:val="007C797D"/>
    <w:rsid w:val="007D1D7C"/>
    <w:rsid w:val="007D4D92"/>
    <w:rsid w:val="007D7E4D"/>
    <w:rsid w:val="007E12A9"/>
    <w:rsid w:val="007E4A58"/>
    <w:rsid w:val="007E7839"/>
    <w:rsid w:val="007F07AB"/>
    <w:rsid w:val="007F3701"/>
    <w:rsid w:val="00802819"/>
    <w:rsid w:val="00802AF4"/>
    <w:rsid w:val="00803EA5"/>
    <w:rsid w:val="00806CB7"/>
    <w:rsid w:val="00811688"/>
    <w:rsid w:val="00811C42"/>
    <w:rsid w:val="008120F8"/>
    <w:rsid w:val="0081328F"/>
    <w:rsid w:val="008139B5"/>
    <w:rsid w:val="00813D80"/>
    <w:rsid w:val="00823608"/>
    <w:rsid w:val="00823A4A"/>
    <w:rsid w:val="0082486B"/>
    <w:rsid w:val="008278E8"/>
    <w:rsid w:val="0083135A"/>
    <w:rsid w:val="00831FB0"/>
    <w:rsid w:val="008364BA"/>
    <w:rsid w:val="00836F82"/>
    <w:rsid w:val="008379B3"/>
    <w:rsid w:val="00837C30"/>
    <w:rsid w:val="008428F0"/>
    <w:rsid w:val="008476E9"/>
    <w:rsid w:val="008502DF"/>
    <w:rsid w:val="00851F8F"/>
    <w:rsid w:val="00854D1D"/>
    <w:rsid w:val="00856B1C"/>
    <w:rsid w:val="00857107"/>
    <w:rsid w:val="00861180"/>
    <w:rsid w:val="0086191A"/>
    <w:rsid w:val="00861C85"/>
    <w:rsid w:val="008634B1"/>
    <w:rsid w:val="00865E5D"/>
    <w:rsid w:val="0087007D"/>
    <w:rsid w:val="00872202"/>
    <w:rsid w:val="00872788"/>
    <w:rsid w:val="00873A9C"/>
    <w:rsid w:val="00875703"/>
    <w:rsid w:val="008773C7"/>
    <w:rsid w:val="00881056"/>
    <w:rsid w:val="008813A5"/>
    <w:rsid w:val="0088455F"/>
    <w:rsid w:val="0088677C"/>
    <w:rsid w:val="00896CB6"/>
    <w:rsid w:val="008976C3"/>
    <w:rsid w:val="008A0C74"/>
    <w:rsid w:val="008A1354"/>
    <w:rsid w:val="008A1FEB"/>
    <w:rsid w:val="008A3759"/>
    <w:rsid w:val="008A3D14"/>
    <w:rsid w:val="008A5552"/>
    <w:rsid w:val="008A65AD"/>
    <w:rsid w:val="008A7AC4"/>
    <w:rsid w:val="008B1FC6"/>
    <w:rsid w:val="008C46E8"/>
    <w:rsid w:val="008D0FC0"/>
    <w:rsid w:val="008F6E55"/>
    <w:rsid w:val="008F783C"/>
    <w:rsid w:val="00902914"/>
    <w:rsid w:val="00903FE5"/>
    <w:rsid w:val="00905942"/>
    <w:rsid w:val="0091055D"/>
    <w:rsid w:val="00910C3C"/>
    <w:rsid w:val="009110C3"/>
    <w:rsid w:val="00912977"/>
    <w:rsid w:val="0091342A"/>
    <w:rsid w:val="009138B6"/>
    <w:rsid w:val="009177BC"/>
    <w:rsid w:val="0092114E"/>
    <w:rsid w:val="00922B25"/>
    <w:rsid w:val="00923E13"/>
    <w:rsid w:val="00930F3E"/>
    <w:rsid w:val="009328FE"/>
    <w:rsid w:val="00934479"/>
    <w:rsid w:val="009402F1"/>
    <w:rsid w:val="0094048D"/>
    <w:rsid w:val="00940F16"/>
    <w:rsid w:val="0094188B"/>
    <w:rsid w:val="00952E77"/>
    <w:rsid w:val="00957613"/>
    <w:rsid w:val="00964434"/>
    <w:rsid w:val="00964BFA"/>
    <w:rsid w:val="009707CB"/>
    <w:rsid w:val="00970AAF"/>
    <w:rsid w:val="009761FE"/>
    <w:rsid w:val="00977864"/>
    <w:rsid w:val="0098607D"/>
    <w:rsid w:val="00994419"/>
    <w:rsid w:val="009976F5"/>
    <w:rsid w:val="00997CBD"/>
    <w:rsid w:val="009A1EA0"/>
    <w:rsid w:val="009A543F"/>
    <w:rsid w:val="009A57CA"/>
    <w:rsid w:val="009B0B80"/>
    <w:rsid w:val="009C09B5"/>
    <w:rsid w:val="009D0516"/>
    <w:rsid w:val="009D2CA9"/>
    <w:rsid w:val="009D3726"/>
    <w:rsid w:val="009D4262"/>
    <w:rsid w:val="009D6740"/>
    <w:rsid w:val="009D7FAC"/>
    <w:rsid w:val="009E4DC4"/>
    <w:rsid w:val="009E5AD6"/>
    <w:rsid w:val="009F060F"/>
    <w:rsid w:val="009F177C"/>
    <w:rsid w:val="009F35A1"/>
    <w:rsid w:val="009F7FF7"/>
    <w:rsid w:val="00A05B45"/>
    <w:rsid w:val="00A251EC"/>
    <w:rsid w:val="00A266D7"/>
    <w:rsid w:val="00A310E1"/>
    <w:rsid w:val="00A33F56"/>
    <w:rsid w:val="00A40700"/>
    <w:rsid w:val="00A4156B"/>
    <w:rsid w:val="00A42476"/>
    <w:rsid w:val="00A4420C"/>
    <w:rsid w:val="00A458DE"/>
    <w:rsid w:val="00A46BFF"/>
    <w:rsid w:val="00A51926"/>
    <w:rsid w:val="00A52583"/>
    <w:rsid w:val="00A62A71"/>
    <w:rsid w:val="00A64507"/>
    <w:rsid w:val="00A64E87"/>
    <w:rsid w:val="00A64FC8"/>
    <w:rsid w:val="00A65683"/>
    <w:rsid w:val="00A66551"/>
    <w:rsid w:val="00A667B9"/>
    <w:rsid w:val="00A76025"/>
    <w:rsid w:val="00A77415"/>
    <w:rsid w:val="00A819B9"/>
    <w:rsid w:val="00A83465"/>
    <w:rsid w:val="00A8526A"/>
    <w:rsid w:val="00A90A4E"/>
    <w:rsid w:val="00A9114F"/>
    <w:rsid w:val="00A9119F"/>
    <w:rsid w:val="00A92154"/>
    <w:rsid w:val="00A92BCB"/>
    <w:rsid w:val="00A96EAA"/>
    <w:rsid w:val="00A97A1E"/>
    <w:rsid w:val="00AA2E15"/>
    <w:rsid w:val="00AC2E8D"/>
    <w:rsid w:val="00AC2F7E"/>
    <w:rsid w:val="00AE0AF4"/>
    <w:rsid w:val="00AE0FE1"/>
    <w:rsid w:val="00AE784A"/>
    <w:rsid w:val="00AF1155"/>
    <w:rsid w:val="00AF33E6"/>
    <w:rsid w:val="00B0466C"/>
    <w:rsid w:val="00B07A8D"/>
    <w:rsid w:val="00B07F24"/>
    <w:rsid w:val="00B134D0"/>
    <w:rsid w:val="00B202C0"/>
    <w:rsid w:val="00B20E50"/>
    <w:rsid w:val="00B24532"/>
    <w:rsid w:val="00B2702A"/>
    <w:rsid w:val="00B2797D"/>
    <w:rsid w:val="00B27EDB"/>
    <w:rsid w:val="00B3488B"/>
    <w:rsid w:val="00B360B9"/>
    <w:rsid w:val="00B40711"/>
    <w:rsid w:val="00B40CC6"/>
    <w:rsid w:val="00B45052"/>
    <w:rsid w:val="00B46C0F"/>
    <w:rsid w:val="00B5185D"/>
    <w:rsid w:val="00B53ED6"/>
    <w:rsid w:val="00B61766"/>
    <w:rsid w:val="00B61D19"/>
    <w:rsid w:val="00B702F0"/>
    <w:rsid w:val="00B713D7"/>
    <w:rsid w:val="00B71533"/>
    <w:rsid w:val="00B84355"/>
    <w:rsid w:val="00B90E9C"/>
    <w:rsid w:val="00B969A4"/>
    <w:rsid w:val="00BA19A9"/>
    <w:rsid w:val="00BA19B2"/>
    <w:rsid w:val="00BA216B"/>
    <w:rsid w:val="00BA431F"/>
    <w:rsid w:val="00BA608A"/>
    <w:rsid w:val="00BB0008"/>
    <w:rsid w:val="00BB44AA"/>
    <w:rsid w:val="00BB6460"/>
    <w:rsid w:val="00BB67DF"/>
    <w:rsid w:val="00BB7E06"/>
    <w:rsid w:val="00BC031B"/>
    <w:rsid w:val="00BC15CD"/>
    <w:rsid w:val="00BC1C75"/>
    <w:rsid w:val="00BC355F"/>
    <w:rsid w:val="00BC6A1B"/>
    <w:rsid w:val="00BC7B99"/>
    <w:rsid w:val="00BD1516"/>
    <w:rsid w:val="00BE080D"/>
    <w:rsid w:val="00BE0ADD"/>
    <w:rsid w:val="00BF34D0"/>
    <w:rsid w:val="00BF500F"/>
    <w:rsid w:val="00BF5622"/>
    <w:rsid w:val="00C065AB"/>
    <w:rsid w:val="00C06CC2"/>
    <w:rsid w:val="00C200EC"/>
    <w:rsid w:val="00C20F07"/>
    <w:rsid w:val="00C23ECE"/>
    <w:rsid w:val="00C24CB2"/>
    <w:rsid w:val="00C275DF"/>
    <w:rsid w:val="00C31E51"/>
    <w:rsid w:val="00C3225B"/>
    <w:rsid w:val="00C33517"/>
    <w:rsid w:val="00C3430C"/>
    <w:rsid w:val="00C35F35"/>
    <w:rsid w:val="00C36F42"/>
    <w:rsid w:val="00C40675"/>
    <w:rsid w:val="00C4092F"/>
    <w:rsid w:val="00C47222"/>
    <w:rsid w:val="00C5536E"/>
    <w:rsid w:val="00C57107"/>
    <w:rsid w:val="00C571D1"/>
    <w:rsid w:val="00C60C80"/>
    <w:rsid w:val="00C63138"/>
    <w:rsid w:val="00C63DF4"/>
    <w:rsid w:val="00C64BEA"/>
    <w:rsid w:val="00C66001"/>
    <w:rsid w:val="00C6748D"/>
    <w:rsid w:val="00C70331"/>
    <w:rsid w:val="00C70C74"/>
    <w:rsid w:val="00C72293"/>
    <w:rsid w:val="00C81576"/>
    <w:rsid w:val="00C83B24"/>
    <w:rsid w:val="00C85C06"/>
    <w:rsid w:val="00C93CD4"/>
    <w:rsid w:val="00C94651"/>
    <w:rsid w:val="00C95A10"/>
    <w:rsid w:val="00C96751"/>
    <w:rsid w:val="00C96D2F"/>
    <w:rsid w:val="00C96F8A"/>
    <w:rsid w:val="00CA3B6A"/>
    <w:rsid w:val="00CB420F"/>
    <w:rsid w:val="00CB758B"/>
    <w:rsid w:val="00CC2548"/>
    <w:rsid w:val="00CC781B"/>
    <w:rsid w:val="00CD0ECA"/>
    <w:rsid w:val="00CD2AB4"/>
    <w:rsid w:val="00CD705C"/>
    <w:rsid w:val="00CD7EAA"/>
    <w:rsid w:val="00CD7F2B"/>
    <w:rsid w:val="00CE17EE"/>
    <w:rsid w:val="00CE613B"/>
    <w:rsid w:val="00CE7474"/>
    <w:rsid w:val="00CF01A8"/>
    <w:rsid w:val="00CF2DB6"/>
    <w:rsid w:val="00CF4862"/>
    <w:rsid w:val="00CF4A2A"/>
    <w:rsid w:val="00CF4BFF"/>
    <w:rsid w:val="00D028CE"/>
    <w:rsid w:val="00D02CB5"/>
    <w:rsid w:val="00D035A6"/>
    <w:rsid w:val="00D06841"/>
    <w:rsid w:val="00D13FEC"/>
    <w:rsid w:val="00D159AE"/>
    <w:rsid w:val="00D17C38"/>
    <w:rsid w:val="00D274DE"/>
    <w:rsid w:val="00D2777D"/>
    <w:rsid w:val="00D34281"/>
    <w:rsid w:val="00D34CAF"/>
    <w:rsid w:val="00D431B0"/>
    <w:rsid w:val="00D4334B"/>
    <w:rsid w:val="00D4624E"/>
    <w:rsid w:val="00D50920"/>
    <w:rsid w:val="00D55720"/>
    <w:rsid w:val="00D62F6A"/>
    <w:rsid w:val="00D62FCB"/>
    <w:rsid w:val="00D63C24"/>
    <w:rsid w:val="00D64529"/>
    <w:rsid w:val="00D82949"/>
    <w:rsid w:val="00D86C0E"/>
    <w:rsid w:val="00D870CA"/>
    <w:rsid w:val="00D8786D"/>
    <w:rsid w:val="00D87C8C"/>
    <w:rsid w:val="00D90C7D"/>
    <w:rsid w:val="00D92417"/>
    <w:rsid w:val="00D93E9E"/>
    <w:rsid w:val="00D94088"/>
    <w:rsid w:val="00D9685B"/>
    <w:rsid w:val="00D9748E"/>
    <w:rsid w:val="00D97778"/>
    <w:rsid w:val="00DA306E"/>
    <w:rsid w:val="00DB27FA"/>
    <w:rsid w:val="00DC46FF"/>
    <w:rsid w:val="00DD14E2"/>
    <w:rsid w:val="00DD269E"/>
    <w:rsid w:val="00DD2B2A"/>
    <w:rsid w:val="00DD341A"/>
    <w:rsid w:val="00DD3FF8"/>
    <w:rsid w:val="00DD54C3"/>
    <w:rsid w:val="00DE1AAE"/>
    <w:rsid w:val="00DE1FF2"/>
    <w:rsid w:val="00DE23D9"/>
    <w:rsid w:val="00DE5B1A"/>
    <w:rsid w:val="00DF0D04"/>
    <w:rsid w:val="00DF104A"/>
    <w:rsid w:val="00DF1285"/>
    <w:rsid w:val="00E02C32"/>
    <w:rsid w:val="00E06519"/>
    <w:rsid w:val="00E106D1"/>
    <w:rsid w:val="00E10758"/>
    <w:rsid w:val="00E11D3C"/>
    <w:rsid w:val="00E13222"/>
    <w:rsid w:val="00E15082"/>
    <w:rsid w:val="00E23547"/>
    <w:rsid w:val="00E23BB8"/>
    <w:rsid w:val="00E24A73"/>
    <w:rsid w:val="00E25C58"/>
    <w:rsid w:val="00E265E0"/>
    <w:rsid w:val="00E3062C"/>
    <w:rsid w:val="00E30652"/>
    <w:rsid w:val="00E346B1"/>
    <w:rsid w:val="00E36AD4"/>
    <w:rsid w:val="00E431E5"/>
    <w:rsid w:val="00E43494"/>
    <w:rsid w:val="00E478FA"/>
    <w:rsid w:val="00E5013F"/>
    <w:rsid w:val="00E53420"/>
    <w:rsid w:val="00E570F1"/>
    <w:rsid w:val="00E57425"/>
    <w:rsid w:val="00E6398A"/>
    <w:rsid w:val="00E63C6F"/>
    <w:rsid w:val="00E65130"/>
    <w:rsid w:val="00E656E8"/>
    <w:rsid w:val="00E72ECB"/>
    <w:rsid w:val="00E73456"/>
    <w:rsid w:val="00E747C5"/>
    <w:rsid w:val="00E7650F"/>
    <w:rsid w:val="00E76C5B"/>
    <w:rsid w:val="00E81A8B"/>
    <w:rsid w:val="00E864DB"/>
    <w:rsid w:val="00E92830"/>
    <w:rsid w:val="00E944DE"/>
    <w:rsid w:val="00E94D49"/>
    <w:rsid w:val="00E97AF3"/>
    <w:rsid w:val="00EA1D06"/>
    <w:rsid w:val="00EA2F2B"/>
    <w:rsid w:val="00EA3887"/>
    <w:rsid w:val="00EA5ECF"/>
    <w:rsid w:val="00EA6929"/>
    <w:rsid w:val="00EB564F"/>
    <w:rsid w:val="00EC07D0"/>
    <w:rsid w:val="00EC0C37"/>
    <w:rsid w:val="00EC3239"/>
    <w:rsid w:val="00EC33EA"/>
    <w:rsid w:val="00EC4D94"/>
    <w:rsid w:val="00EC53E5"/>
    <w:rsid w:val="00EC5D6A"/>
    <w:rsid w:val="00EC5EFC"/>
    <w:rsid w:val="00ED2B18"/>
    <w:rsid w:val="00ED41BD"/>
    <w:rsid w:val="00EE5EA4"/>
    <w:rsid w:val="00EE7D22"/>
    <w:rsid w:val="00EF164B"/>
    <w:rsid w:val="00EF2190"/>
    <w:rsid w:val="00EF4E06"/>
    <w:rsid w:val="00F02E18"/>
    <w:rsid w:val="00F05A70"/>
    <w:rsid w:val="00F05DA5"/>
    <w:rsid w:val="00F12298"/>
    <w:rsid w:val="00F210A6"/>
    <w:rsid w:val="00F21117"/>
    <w:rsid w:val="00F21BEA"/>
    <w:rsid w:val="00F24D8B"/>
    <w:rsid w:val="00F254B4"/>
    <w:rsid w:val="00F26FC6"/>
    <w:rsid w:val="00F3135E"/>
    <w:rsid w:val="00F31F70"/>
    <w:rsid w:val="00F36645"/>
    <w:rsid w:val="00F370BC"/>
    <w:rsid w:val="00F422E2"/>
    <w:rsid w:val="00F45B9E"/>
    <w:rsid w:val="00F462BD"/>
    <w:rsid w:val="00F54A90"/>
    <w:rsid w:val="00F5542C"/>
    <w:rsid w:val="00F55B46"/>
    <w:rsid w:val="00F61825"/>
    <w:rsid w:val="00F64478"/>
    <w:rsid w:val="00F64AE6"/>
    <w:rsid w:val="00F6740D"/>
    <w:rsid w:val="00F71AE3"/>
    <w:rsid w:val="00F74EBB"/>
    <w:rsid w:val="00F75583"/>
    <w:rsid w:val="00F80F9F"/>
    <w:rsid w:val="00F82945"/>
    <w:rsid w:val="00F87493"/>
    <w:rsid w:val="00F90544"/>
    <w:rsid w:val="00F911BB"/>
    <w:rsid w:val="00FA17E7"/>
    <w:rsid w:val="00FA18C8"/>
    <w:rsid w:val="00FA216D"/>
    <w:rsid w:val="00FA6E7A"/>
    <w:rsid w:val="00FB2FF9"/>
    <w:rsid w:val="00FB5DFE"/>
    <w:rsid w:val="00FC1FD5"/>
    <w:rsid w:val="00FC3354"/>
    <w:rsid w:val="00FC50B2"/>
    <w:rsid w:val="00FC5380"/>
    <w:rsid w:val="00FD3F6C"/>
    <w:rsid w:val="00FD5E93"/>
    <w:rsid w:val="00FD734C"/>
    <w:rsid w:val="00FE11F0"/>
    <w:rsid w:val="00FE2216"/>
    <w:rsid w:val="00FE36AD"/>
    <w:rsid w:val="00FE46D0"/>
    <w:rsid w:val="00FE59B5"/>
    <w:rsid w:val="00FF3C93"/>
    <w:rsid w:val="00FF5B9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779C08F"/>
  <w15:docId w15:val="{5795449D-C9C8-4DC7-B155-DFDB8885E9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link w:val="Heading1Char"/>
    <w:uiPriority w:val="9"/>
    <w:qFormat/>
    <w:rsid w:val="001A4DA9"/>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5474D"/>
    <w:rPr>
      <w:sz w:val="16"/>
      <w:szCs w:val="16"/>
    </w:rPr>
  </w:style>
  <w:style w:type="paragraph" w:styleId="CommentText">
    <w:name w:val="annotation text"/>
    <w:basedOn w:val="Normal"/>
    <w:link w:val="CommentTextChar"/>
    <w:uiPriority w:val="99"/>
    <w:unhideWhenUsed/>
    <w:rsid w:val="0025474D"/>
    <w:pPr>
      <w:spacing w:line="240" w:lineRule="auto"/>
    </w:pPr>
    <w:rPr>
      <w:sz w:val="20"/>
      <w:szCs w:val="20"/>
    </w:rPr>
  </w:style>
  <w:style w:type="character" w:customStyle="1" w:styleId="CommentTextChar">
    <w:name w:val="Comment Text Char"/>
    <w:basedOn w:val="DefaultParagraphFont"/>
    <w:link w:val="CommentText"/>
    <w:uiPriority w:val="99"/>
    <w:rsid w:val="0025474D"/>
    <w:rPr>
      <w:sz w:val="20"/>
      <w:szCs w:val="20"/>
    </w:rPr>
  </w:style>
  <w:style w:type="paragraph" w:styleId="CommentSubject">
    <w:name w:val="annotation subject"/>
    <w:basedOn w:val="CommentText"/>
    <w:next w:val="CommentText"/>
    <w:link w:val="CommentSubjectChar"/>
    <w:uiPriority w:val="99"/>
    <w:semiHidden/>
    <w:unhideWhenUsed/>
    <w:rsid w:val="0025474D"/>
    <w:rPr>
      <w:b/>
      <w:bCs/>
    </w:rPr>
  </w:style>
  <w:style w:type="character" w:customStyle="1" w:styleId="CommentSubjectChar">
    <w:name w:val="Comment Subject Char"/>
    <w:basedOn w:val="CommentTextChar"/>
    <w:link w:val="CommentSubject"/>
    <w:uiPriority w:val="99"/>
    <w:semiHidden/>
    <w:rsid w:val="0025474D"/>
    <w:rPr>
      <w:b/>
      <w:bCs/>
      <w:sz w:val="20"/>
      <w:szCs w:val="20"/>
    </w:rPr>
  </w:style>
  <w:style w:type="paragraph" w:styleId="BalloonText">
    <w:name w:val="Balloon Text"/>
    <w:basedOn w:val="Normal"/>
    <w:link w:val="BalloonTextChar"/>
    <w:uiPriority w:val="99"/>
    <w:semiHidden/>
    <w:unhideWhenUsed/>
    <w:rsid w:val="0025474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5474D"/>
    <w:rPr>
      <w:rFonts w:ascii="Segoe UI" w:hAnsi="Segoe UI" w:cs="Segoe UI"/>
      <w:sz w:val="18"/>
      <w:szCs w:val="18"/>
    </w:rPr>
  </w:style>
  <w:style w:type="paragraph" w:styleId="ListParagraph">
    <w:name w:val="List Paragraph"/>
    <w:basedOn w:val="Normal"/>
    <w:uiPriority w:val="34"/>
    <w:qFormat/>
    <w:rsid w:val="006357F5"/>
    <w:pPr>
      <w:ind w:left="720"/>
      <w:contextualSpacing/>
    </w:pPr>
  </w:style>
  <w:style w:type="paragraph" w:customStyle="1" w:styleId="Paragraph">
    <w:name w:val="Paragraph"/>
    <w:basedOn w:val="Normal"/>
    <w:rsid w:val="006F7460"/>
    <w:pPr>
      <w:spacing w:before="120" w:after="0" w:line="240" w:lineRule="auto"/>
      <w:ind w:firstLine="720"/>
    </w:pPr>
    <w:rPr>
      <w:rFonts w:ascii="Times New Roman" w:eastAsia="Times New Roman" w:hAnsi="Times New Roman" w:cs="Times New Roman"/>
      <w:sz w:val="24"/>
      <w:szCs w:val="24"/>
    </w:rPr>
  </w:style>
  <w:style w:type="paragraph" w:styleId="Revision">
    <w:name w:val="Revision"/>
    <w:hidden/>
    <w:uiPriority w:val="99"/>
    <w:semiHidden/>
    <w:rsid w:val="007C5440"/>
    <w:pPr>
      <w:spacing w:after="0" w:line="240" w:lineRule="auto"/>
    </w:pPr>
  </w:style>
  <w:style w:type="character" w:customStyle="1" w:styleId="im">
    <w:name w:val="im"/>
    <w:basedOn w:val="DefaultParagraphFont"/>
    <w:rsid w:val="00DD269E"/>
  </w:style>
  <w:style w:type="character" w:styleId="Hyperlink">
    <w:name w:val="Hyperlink"/>
    <w:basedOn w:val="DefaultParagraphFont"/>
    <w:uiPriority w:val="99"/>
    <w:unhideWhenUsed/>
    <w:rsid w:val="00F5542C"/>
    <w:rPr>
      <w:color w:val="0563C1" w:themeColor="hyperlink"/>
      <w:u w:val="single"/>
    </w:rPr>
  </w:style>
  <w:style w:type="character" w:customStyle="1" w:styleId="Heading1Char">
    <w:name w:val="Heading 1 Char"/>
    <w:basedOn w:val="DefaultParagraphFont"/>
    <w:link w:val="Heading1"/>
    <w:uiPriority w:val="9"/>
    <w:rsid w:val="001A4DA9"/>
    <w:rPr>
      <w:rFonts w:ascii="Times New Roman" w:eastAsia="Times New Roman" w:hAnsi="Times New Roman" w:cs="Times New Roman"/>
      <w:b/>
      <w:bCs/>
      <w:kern w:val="36"/>
      <w:sz w:val="48"/>
      <w:szCs w:val="48"/>
    </w:rPr>
  </w:style>
  <w:style w:type="character" w:customStyle="1" w:styleId="author-list">
    <w:name w:val="author-list"/>
    <w:basedOn w:val="DefaultParagraphFont"/>
    <w:rsid w:val="001A4DA9"/>
  </w:style>
  <w:style w:type="character" w:customStyle="1" w:styleId="ref-journal">
    <w:name w:val="ref-journal"/>
    <w:basedOn w:val="DefaultParagraphFont"/>
    <w:rsid w:val="00B713D7"/>
  </w:style>
  <w:style w:type="character" w:customStyle="1" w:styleId="apple-converted-space">
    <w:name w:val="apple-converted-space"/>
    <w:basedOn w:val="DefaultParagraphFont"/>
    <w:rsid w:val="00B713D7"/>
  </w:style>
  <w:style w:type="character" w:customStyle="1" w:styleId="ref-vol">
    <w:name w:val="ref-vol"/>
    <w:basedOn w:val="DefaultParagraphFont"/>
    <w:rsid w:val="00B713D7"/>
  </w:style>
  <w:style w:type="character" w:styleId="FollowedHyperlink">
    <w:name w:val="FollowedHyperlink"/>
    <w:basedOn w:val="DefaultParagraphFont"/>
    <w:uiPriority w:val="99"/>
    <w:semiHidden/>
    <w:unhideWhenUsed/>
    <w:rsid w:val="00B713D7"/>
    <w:rPr>
      <w:color w:val="954F72" w:themeColor="followedHyperlink"/>
      <w:u w:val="single"/>
    </w:rPr>
  </w:style>
  <w:style w:type="character" w:customStyle="1" w:styleId="cit">
    <w:name w:val="cit"/>
    <w:basedOn w:val="DefaultParagraphFont"/>
    <w:rsid w:val="00B713D7"/>
  </w:style>
  <w:style w:type="character" w:customStyle="1" w:styleId="fm-vol-iss-date">
    <w:name w:val="fm-vol-iss-date"/>
    <w:basedOn w:val="DefaultParagraphFont"/>
    <w:rsid w:val="00B713D7"/>
  </w:style>
  <w:style w:type="character" w:customStyle="1" w:styleId="doi">
    <w:name w:val="doi"/>
    <w:basedOn w:val="DefaultParagraphFont"/>
    <w:rsid w:val="00B713D7"/>
  </w:style>
  <w:style w:type="character" w:customStyle="1" w:styleId="fm-citation-ids-label">
    <w:name w:val="fm-citation-ids-label"/>
    <w:basedOn w:val="DefaultParagraphFont"/>
    <w:rsid w:val="00B713D7"/>
  </w:style>
  <w:style w:type="paragraph" w:styleId="Header">
    <w:name w:val="header"/>
    <w:basedOn w:val="Normal"/>
    <w:link w:val="HeaderChar"/>
    <w:uiPriority w:val="99"/>
    <w:unhideWhenUsed/>
    <w:rsid w:val="0029606C"/>
    <w:pPr>
      <w:tabs>
        <w:tab w:val="center" w:pos="4680"/>
        <w:tab w:val="right" w:pos="9360"/>
      </w:tabs>
      <w:spacing w:after="0" w:line="240" w:lineRule="auto"/>
    </w:pPr>
  </w:style>
  <w:style w:type="character" w:customStyle="1" w:styleId="HeaderChar">
    <w:name w:val="Header Char"/>
    <w:basedOn w:val="DefaultParagraphFont"/>
    <w:link w:val="Header"/>
    <w:uiPriority w:val="99"/>
    <w:rsid w:val="0029606C"/>
  </w:style>
  <w:style w:type="paragraph" w:styleId="Footer">
    <w:name w:val="footer"/>
    <w:basedOn w:val="Normal"/>
    <w:link w:val="FooterChar"/>
    <w:uiPriority w:val="99"/>
    <w:unhideWhenUsed/>
    <w:rsid w:val="0029606C"/>
    <w:pPr>
      <w:tabs>
        <w:tab w:val="center" w:pos="4680"/>
        <w:tab w:val="right" w:pos="9360"/>
      </w:tabs>
      <w:spacing w:after="0" w:line="240" w:lineRule="auto"/>
    </w:pPr>
  </w:style>
  <w:style w:type="character" w:customStyle="1" w:styleId="FooterChar">
    <w:name w:val="Footer Char"/>
    <w:basedOn w:val="DefaultParagraphFont"/>
    <w:link w:val="Footer"/>
    <w:uiPriority w:val="99"/>
    <w:rsid w:val="0029606C"/>
  </w:style>
  <w:style w:type="character" w:styleId="PlaceholderText">
    <w:name w:val="Placeholder Text"/>
    <w:basedOn w:val="DefaultParagraphFont"/>
    <w:uiPriority w:val="99"/>
    <w:semiHidden/>
    <w:rsid w:val="00393FF4"/>
    <w:rPr>
      <w:color w:val="808080"/>
    </w:rPr>
  </w:style>
  <w:style w:type="paragraph" w:customStyle="1" w:styleId="EndNoteBibliographyTitle">
    <w:name w:val="EndNote Bibliography Title"/>
    <w:basedOn w:val="Normal"/>
    <w:link w:val="EndNoteBibliographyTitleChar"/>
    <w:rsid w:val="00033F24"/>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033F24"/>
    <w:rPr>
      <w:rFonts w:ascii="Calibri" w:hAnsi="Calibri"/>
      <w:noProof/>
    </w:rPr>
  </w:style>
  <w:style w:type="paragraph" w:customStyle="1" w:styleId="EndNoteBibliography">
    <w:name w:val="EndNote Bibliography"/>
    <w:basedOn w:val="Normal"/>
    <w:link w:val="EndNoteBibliographyChar"/>
    <w:rsid w:val="00033F24"/>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033F24"/>
    <w:rPr>
      <w:rFonts w:ascii="Calibri" w:hAnsi="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9274968">
      <w:bodyDiv w:val="1"/>
      <w:marLeft w:val="0"/>
      <w:marRight w:val="0"/>
      <w:marTop w:val="0"/>
      <w:marBottom w:val="0"/>
      <w:divBdr>
        <w:top w:val="none" w:sz="0" w:space="0" w:color="auto"/>
        <w:left w:val="none" w:sz="0" w:space="0" w:color="auto"/>
        <w:bottom w:val="none" w:sz="0" w:space="0" w:color="auto"/>
        <w:right w:val="none" w:sz="0" w:space="0" w:color="auto"/>
      </w:divBdr>
      <w:divsChild>
        <w:div w:id="944269727">
          <w:marLeft w:val="0"/>
          <w:marRight w:val="0"/>
          <w:marTop w:val="280"/>
          <w:marBottom w:val="280"/>
          <w:divBdr>
            <w:top w:val="none" w:sz="0" w:space="0" w:color="auto"/>
            <w:left w:val="none" w:sz="0" w:space="0" w:color="auto"/>
            <w:bottom w:val="none" w:sz="0" w:space="0" w:color="auto"/>
            <w:right w:val="none" w:sz="0" w:space="0" w:color="auto"/>
          </w:divBdr>
        </w:div>
        <w:div w:id="764618514">
          <w:marLeft w:val="0"/>
          <w:marRight w:val="0"/>
          <w:marTop w:val="280"/>
          <w:marBottom w:val="280"/>
          <w:divBdr>
            <w:top w:val="none" w:sz="0" w:space="0" w:color="auto"/>
            <w:left w:val="none" w:sz="0" w:space="0" w:color="auto"/>
            <w:bottom w:val="none" w:sz="0" w:space="0" w:color="auto"/>
            <w:right w:val="none" w:sz="0" w:space="0" w:color="auto"/>
          </w:divBdr>
        </w:div>
        <w:div w:id="1756970333">
          <w:marLeft w:val="0"/>
          <w:marRight w:val="0"/>
          <w:marTop w:val="280"/>
          <w:marBottom w:val="280"/>
          <w:divBdr>
            <w:top w:val="none" w:sz="0" w:space="0" w:color="auto"/>
            <w:left w:val="none" w:sz="0" w:space="0" w:color="auto"/>
            <w:bottom w:val="none" w:sz="0" w:space="0" w:color="auto"/>
            <w:right w:val="none" w:sz="0" w:space="0" w:color="auto"/>
          </w:divBdr>
        </w:div>
        <w:div w:id="703215456">
          <w:marLeft w:val="0"/>
          <w:marRight w:val="0"/>
          <w:marTop w:val="280"/>
          <w:marBottom w:val="280"/>
          <w:divBdr>
            <w:top w:val="none" w:sz="0" w:space="0" w:color="auto"/>
            <w:left w:val="none" w:sz="0" w:space="0" w:color="auto"/>
            <w:bottom w:val="none" w:sz="0" w:space="0" w:color="auto"/>
            <w:right w:val="none" w:sz="0" w:space="0" w:color="auto"/>
          </w:divBdr>
        </w:div>
      </w:divsChild>
    </w:div>
    <w:div w:id="79955107">
      <w:bodyDiv w:val="1"/>
      <w:marLeft w:val="0"/>
      <w:marRight w:val="0"/>
      <w:marTop w:val="0"/>
      <w:marBottom w:val="0"/>
      <w:divBdr>
        <w:top w:val="none" w:sz="0" w:space="0" w:color="auto"/>
        <w:left w:val="none" w:sz="0" w:space="0" w:color="auto"/>
        <w:bottom w:val="none" w:sz="0" w:space="0" w:color="auto"/>
        <w:right w:val="none" w:sz="0" w:space="0" w:color="auto"/>
      </w:divBdr>
    </w:div>
    <w:div w:id="179974749">
      <w:bodyDiv w:val="1"/>
      <w:marLeft w:val="0"/>
      <w:marRight w:val="0"/>
      <w:marTop w:val="0"/>
      <w:marBottom w:val="0"/>
      <w:divBdr>
        <w:top w:val="none" w:sz="0" w:space="0" w:color="auto"/>
        <w:left w:val="none" w:sz="0" w:space="0" w:color="auto"/>
        <w:bottom w:val="none" w:sz="0" w:space="0" w:color="auto"/>
        <w:right w:val="none" w:sz="0" w:space="0" w:color="auto"/>
      </w:divBdr>
    </w:div>
    <w:div w:id="931011189">
      <w:bodyDiv w:val="1"/>
      <w:marLeft w:val="0"/>
      <w:marRight w:val="0"/>
      <w:marTop w:val="0"/>
      <w:marBottom w:val="0"/>
      <w:divBdr>
        <w:top w:val="none" w:sz="0" w:space="0" w:color="auto"/>
        <w:left w:val="none" w:sz="0" w:space="0" w:color="auto"/>
        <w:bottom w:val="none" w:sz="0" w:space="0" w:color="auto"/>
        <w:right w:val="none" w:sz="0" w:space="0" w:color="auto"/>
      </w:divBdr>
    </w:div>
    <w:div w:id="1173911781">
      <w:bodyDiv w:val="1"/>
      <w:marLeft w:val="0"/>
      <w:marRight w:val="0"/>
      <w:marTop w:val="0"/>
      <w:marBottom w:val="0"/>
      <w:divBdr>
        <w:top w:val="none" w:sz="0" w:space="0" w:color="auto"/>
        <w:left w:val="none" w:sz="0" w:space="0" w:color="auto"/>
        <w:bottom w:val="none" w:sz="0" w:space="0" w:color="auto"/>
        <w:right w:val="none" w:sz="0" w:space="0" w:color="auto"/>
      </w:divBdr>
    </w:div>
    <w:div w:id="1310552985">
      <w:bodyDiv w:val="1"/>
      <w:marLeft w:val="0"/>
      <w:marRight w:val="0"/>
      <w:marTop w:val="0"/>
      <w:marBottom w:val="0"/>
      <w:divBdr>
        <w:top w:val="none" w:sz="0" w:space="0" w:color="auto"/>
        <w:left w:val="none" w:sz="0" w:space="0" w:color="auto"/>
        <w:bottom w:val="none" w:sz="0" w:space="0" w:color="auto"/>
        <w:right w:val="none" w:sz="0" w:space="0" w:color="auto"/>
      </w:divBdr>
      <w:divsChild>
        <w:div w:id="1287465829">
          <w:marLeft w:val="0"/>
          <w:marRight w:val="0"/>
          <w:marTop w:val="280"/>
          <w:marBottom w:val="280"/>
          <w:divBdr>
            <w:top w:val="none" w:sz="0" w:space="0" w:color="auto"/>
            <w:left w:val="none" w:sz="0" w:space="0" w:color="auto"/>
            <w:bottom w:val="none" w:sz="0" w:space="0" w:color="auto"/>
            <w:right w:val="none" w:sz="0" w:space="0" w:color="auto"/>
          </w:divBdr>
        </w:div>
        <w:div w:id="1666787569">
          <w:marLeft w:val="0"/>
          <w:marRight w:val="0"/>
          <w:marTop w:val="280"/>
          <w:marBottom w:val="280"/>
          <w:divBdr>
            <w:top w:val="none" w:sz="0" w:space="0" w:color="auto"/>
            <w:left w:val="none" w:sz="0" w:space="0" w:color="auto"/>
            <w:bottom w:val="none" w:sz="0" w:space="0" w:color="auto"/>
            <w:right w:val="none" w:sz="0" w:space="0" w:color="auto"/>
          </w:divBdr>
        </w:div>
        <w:div w:id="955255101">
          <w:marLeft w:val="0"/>
          <w:marRight w:val="0"/>
          <w:marTop w:val="280"/>
          <w:marBottom w:val="280"/>
          <w:divBdr>
            <w:top w:val="none" w:sz="0" w:space="0" w:color="auto"/>
            <w:left w:val="none" w:sz="0" w:space="0" w:color="auto"/>
            <w:bottom w:val="none" w:sz="0" w:space="0" w:color="auto"/>
            <w:right w:val="none" w:sz="0" w:space="0" w:color="auto"/>
          </w:divBdr>
        </w:div>
        <w:div w:id="1652372435">
          <w:marLeft w:val="0"/>
          <w:marRight w:val="0"/>
          <w:marTop w:val="280"/>
          <w:marBottom w:val="280"/>
          <w:divBdr>
            <w:top w:val="none" w:sz="0" w:space="0" w:color="auto"/>
            <w:left w:val="none" w:sz="0" w:space="0" w:color="auto"/>
            <w:bottom w:val="none" w:sz="0" w:space="0" w:color="auto"/>
            <w:right w:val="none" w:sz="0" w:space="0" w:color="auto"/>
          </w:divBdr>
        </w:div>
      </w:divsChild>
    </w:div>
    <w:div w:id="1338312298">
      <w:bodyDiv w:val="1"/>
      <w:marLeft w:val="0"/>
      <w:marRight w:val="0"/>
      <w:marTop w:val="0"/>
      <w:marBottom w:val="0"/>
      <w:divBdr>
        <w:top w:val="none" w:sz="0" w:space="0" w:color="auto"/>
        <w:left w:val="none" w:sz="0" w:space="0" w:color="auto"/>
        <w:bottom w:val="none" w:sz="0" w:space="0" w:color="auto"/>
        <w:right w:val="none" w:sz="0" w:space="0" w:color="auto"/>
      </w:divBdr>
      <w:divsChild>
        <w:div w:id="1322731473">
          <w:marLeft w:val="0"/>
          <w:marRight w:val="0"/>
          <w:marTop w:val="0"/>
          <w:marBottom w:val="166"/>
          <w:divBdr>
            <w:top w:val="none" w:sz="0" w:space="0" w:color="auto"/>
            <w:left w:val="none" w:sz="0" w:space="0" w:color="auto"/>
            <w:bottom w:val="none" w:sz="0" w:space="0" w:color="auto"/>
            <w:right w:val="none" w:sz="0" w:space="0" w:color="auto"/>
          </w:divBdr>
          <w:divsChild>
            <w:div w:id="1993874873">
              <w:marLeft w:val="0"/>
              <w:marRight w:val="0"/>
              <w:marTop w:val="0"/>
              <w:marBottom w:val="0"/>
              <w:divBdr>
                <w:top w:val="none" w:sz="0" w:space="0" w:color="auto"/>
                <w:left w:val="none" w:sz="0" w:space="0" w:color="auto"/>
                <w:bottom w:val="none" w:sz="0" w:space="0" w:color="auto"/>
                <w:right w:val="none" w:sz="0" w:space="0" w:color="auto"/>
              </w:divBdr>
              <w:divsChild>
                <w:div w:id="193617211">
                  <w:marLeft w:val="0"/>
                  <w:marRight w:val="0"/>
                  <w:marTop w:val="0"/>
                  <w:marBottom w:val="0"/>
                  <w:divBdr>
                    <w:top w:val="none" w:sz="0" w:space="0" w:color="auto"/>
                    <w:left w:val="none" w:sz="0" w:space="0" w:color="auto"/>
                    <w:bottom w:val="none" w:sz="0" w:space="0" w:color="auto"/>
                    <w:right w:val="none" w:sz="0" w:space="0" w:color="auto"/>
                  </w:divBdr>
                  <w:divsChild>
                    <w:div w:id="1804275600">
                      <w:marLeft w:val="240"/>
                      <w:marRight w:val="0"/>
                      <w:marTop w:val="0"/>
                      <w:marBottom w:val="0"/>
                      <w:divBdr>
                        <w:top w:val="none" w:sz="0" w:space="0" w:color="auto"/>
                        <w:left w:val="none" w:sz="0" w:space="0" w:color="auto"/>
                        <w:bottom w:val="none" w:sz="0" w:space="0" w:color="auto"/>
                        <w:right w:val="none" w:sz="0" w:space="0" w:color="auto"/>
                      </w:divBdr>
                      <w:divsChild>
                        <w:div w:id="8384212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47460585">
                  <w:marLeft w:val="0"/>
                  <w:marRight w:val="0"/>
                  <w:marTop w:val="0"/>
                  <w:marBottom w:val="0"/>
                  <w:divBdr>
                    <w:top w:val="none" w:sz="0" w:space="0" w:color="auto"/>
                    <w:left w:val="none" w:sz="0" w:space="0" w:color="auto"/>
                    <w:bottom w:val="none" w:sz="0" w:space="0" w:color="auto"/>
                    <w:right w:val="none" w:sz="0" w:space="0" w:color="auto"/>
                  </w:divBdr>
                  <w:divsChild>
                    <w:div w:id="1098715735">
                      <w:marLeft w:val="0"/>
                      <w:marRight w:val="0"/>
                      <w:marTop w:val="0"/>
                      <w:marBottom w:val="0"/>
                      <w:divBdr>
                        <w:top w:val="none" w:sz="0" w:space="0" w:color="auto"/>
                        <w:left w:val="none" w:sz="0" w:space="0" w:color="auto"/>
                        <w:bottom w:val="none" w:sz="0" w:space="0" w:color="auto"/>
                        <w:right w:val="none" w:sz="0" w:space="0" w:color="auto"/>
                      </w:divBdr>
                    </w:div>
                    <w:div w:id="5374019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32890541">
          <w:marLeft w:val="0"/>
          <w:marRight w:val="0"/>
          <w:marTop w:val="166"/>
          <w:marBottom w:val="166"/>
          <w:divBdr>
            <w:top w:val="none" w:sz="0" w:space="0" w:color="auto"/>
            <w:left w:val="none" w:sz="0" w:space="0" w:color="auto"/>
            <w:bottom w:val="none" w:sz="0" w:space="0" w:color="auto"/>
            <w:right w:val="none" w:sz="0" w:space="0" w:color="auto"/>
          </w:divBdr>
          <w:divsChild>
            <w:div w:id="8632521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66978736">
      <w:bodyDiv w:val="1"/>
      <w:marLeft w:val="0"/>
      <w:marRight w:val="0"/>
      <w:marTop w:val="0"/>
      <w:marBottom w:val="0"/>
      <w:divBdr>
        <w:top w:val="none" w:sz="0" w:space="0" w:color="auto"/>
        <w:left w:val="none" w:sz="0" w:space="0" w:color="auto"/>
        <w:bottom w:val="none" w:sz="0" w:space="0" w:color="auto"/>
        <w:right w:val="none" w:sz="0" w:space="0" w:color="auto"/>
      </w:divBdr>
    </w:div>
    <w:div w:id="1525288239">
      <w:bodyDiv w:val="1"/>
      <w:marLeft w:val="0"/>
      <w:marRight w:val="0"/>
      <w:marTop w:val="0"/>
      <w:marBottom w:val="0"/>
      <w:divBdr>
        <w:top w:val="none" w:sz="0" w:space="0" w:color="auto"/>
        <w:left w:val="none" w:sz="0" w:space="0" w:color="auto"/>
        <w:bottom w:val="none" w:sz="0" w:space="0" w:color="auto"/>
        <w:right w:val="none" w:sz="0" w:space="0" w:color="auto"/>
      </w:divBdr>
    </w:div>
    <w:div w:id="1620334457">
      <w:bodyDiv w:val="1"/>
      <w:marLeft w:val="0"/>
      <w:marRight w:val="0"/>
      <w:marTop w:val="0"/>
      <w:marBottom w:val="0"/>
      <w:divBdr>
        <w:top w:val="none" w:sz="0" w:space="0" w:color="auto"/>
        <w:left w:val="none" w:sz="0" w:space="0" w:color="auto"/>
        <w:bottom w:val="none" w:sz="0" w:space="0" w:color="auto"/>
        <w:right w:val="none" w:sz="0" w:space="0" w:color="auto"/>
      </w:divBdr>
      <w:divsChild>
        <w:div w:id="1617833609">
          <w:marLeft w:val="0"/>
          <w:marRight w:val="0"/>
          <w:marTop w:val="0"/>
          <w:marBottom w:val="0"/>
          <w:divBdr>
            <w:top w:val="none" w:sz="0" w:space="0" w:color="auto"/>
            <w:left w:val="none" w:sz="0" w:space="0" w:color="auto"/>
            <w:bottom w:val="none" w:sz="0" w:space="0" w:color="auto"/>
            <w:right w:val="none" w:sz="0" w:space="0" w:color="auto"/>
          </w:divBdr>
        </w:div>
      </w:divsChild>
    </w:div>
    <w:div w:id="1825664909">
      <w:bodyDiv w:val="1"/>
      <w:marLeft w:val="0"/>
      <w:marRight w:val="0"/>
      <w:marTop w:val="0"/>
      <w:marBottom w:val="0"/>
      <w:divBdr>
        <w:top w:val="none" w:sz="0" w:space="0" w:color="auto"/>
        <w:left w:val="none" w:sz="0" w:space="0" w:color="auto"/>
        <w:bottom w:val="none" w:sz="0" w:space="0" w:color="auto"/>
        <w:right w:val="none" w:sz="0" w:space="0" w:color="auto"/>
      </w:divBdr>
    </w:div>
    <w:div w:id="1878154553">
      <w:bodyDiv w:val="1"/>
      <w:marLeft w:val="0"/>
      <w:marRight w:val="0"/>
      <w:marTop w:val="0"/>
      <w:marBottom w:val="0"/>
      <w:divBdr>
        <w:top w:val="none" w:sz="0" w:space="0" w:color="auto"/>
        <w:left w:val="none" w:sz="0" w:space="0" w:color="auto"/>
        <w:bottom w:val="none" w:sz="0" w:space="0" w:color="auto"/>
        <w:right w:val="none" w:sz="0" w:space="0" w:color="auto"/>
      </w:divBdr>
    </w:div>
    <w:div w:id="19877089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227823F-1547-4F67-AFB8-6BC02199FDA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8</Pages>
  <Words>2109</Words>
  <Characters>12027</Characters>
  <Application>Microsoft Office Word</Application>
  <DocSecurity>0</DocSecurity>
  <Lines>100</Lines>
  <Paragraphs>28</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41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unstall, Brendan (NIH/NIDA) [F]</dc:creator>
  <cp:lastModifiedBy>Tunstall, Brendan (NIH/NIDA) [F]</cp:lastModifiedBy>
  <cp:revision>4</cp:revision>
  <cp:lastPrinted>2018-03-12T17:23:00Z</cp:lastPrinted>
  <dcterms:created xsi:type="dcterms:W3CDTF">2019-02-26T23:19:00Z</dcterms:created>
  <dcterms:modified xsi:type="dcterms:W3CDTF">2019-02-26T23: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biological-psychiatry</vt:lpwstr>
  </property>
  <property fmtid="{D5CDD505-2E9C-101B-9397-08002B2CF9AE}" pid="5" name="Mendeley Recent Style Name 1_1">
    <vt:lpwstr>Biological Psychiatry</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6th edition (author-date)</vt:lpwstr>
  </property>
  <property fmtid="{D5CDD505-2E9C-101B-9397-08002B2CF9AE}" pid="8" name="Mendeley Recent Style Id 3_1">
    <vt:lpwstr>http://www.zotero.org/styles/harvard1</vt:lpwstr>
  </property>
  <property fmtid="{D5CDD505-2E9C-101B-9397-08002B2CF9AE}" pid="9" name="Mendeley Recent Style Name 3_1">
    <vt:lpwstr>Harvard Reference format 1 (author-date)</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7th edition</vt:lpwstr>
  </property>
  <property fmtid="{D5CDD505-2E9C-101B-9397-08002B2CF9AE}" pid="16" name="Mendeley Recent Style Id 7_1">
    <vt:lpwstr>http://www.zotero.org/styles/national-institute-of-health-research</vt:lpwstr>
  </property>
  <property fmtid="{D5CDD505-2E9C-101B-9397-08002B2CF9AE}" pid="17" name="Mendeley Recent Style Name 7_1">
    <vt:lpwstr>National Institute of Health Research</vt:lpwstr>
  </property>
  <property fmtid="{D5CDD505-2E9C-101B-9397-08002B2CF9AE}" pid="18" name="Mendeley Recent Style Id 8_1">
    <vt:lpwstr>http://www.zotero.org/styles/national-library-of-medicine</vt:lpwstr>
  </property>
  <property fmtid="{D5CDD505-2E9C-101B-9397-08002B2CF9AE}" pid="19" name="Mendeley Recent Style Name 8_1">
    <vt:lpwstr>National Library of Medicine</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47aebd4c-ca4e-3fab-bb2c-146ac09c29d9</vt:lpwstr>
  </property>
  <property fmtid="{D5CDD505-2E9C-101B-9397-08002B2CF9AE}" pid="24" name="Mendeley Citation Style_1">
    <vt:lpwstr>http://www.zotero.org/styles/biological-psychiatry</vt:lpwstr>
  </property>
</Properties>
</file>